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B37050" w14:textId="586D018B" w:rsidR="009B7292" w:rsidRPr="009B7292" w:rsidRDefault="009B7292" w:rsidP="00157FC8">
      <w:pPr>
        <w:jc w:val="center"/>
        <w:rPr>
          <w:b/>
          <w:bCs/>
          <w:sz w:val="24"/>
          <w:szCs w:val="24"/>
          <w:lang w:val="en-US"/>
        </w:rPr>
      </w:pPr>
      <w:r w:rsidRPr="009B7292">
        <w:rPr>
          <w:b/>
          <w:bCs/>
          <w:sz w:val="24"/>
          <w:szCs w:val="24"/>
          <w:lang w:val="en-US"/>
        </w:rPr>
        <w:t>Additional file 3</w:t>
      </w:r>
    </w:p>
    <w:p w14:paraId="71EEFD52" w14:textId="117A9E24" w:rsidR="00421EE9" w:rsidRPr="009B7292" w:rsidRDefault="00771451" w:rsidP="00157FC8">
      <w:pPr>
        <w:jc w:val="center"/>
        <w:rPr>
          <w:b/>
          <w:bCs/>
          <w:sz w:val="24"/>
          <w:szCs w:val="24"/>
          <w:lang w:val="en-US"/>
        </w:rPr>
      </w:pPr>
      <w:r w:rsidRPr="009B7292">
        <w:rPr>
          <w:b/>
          <w:bCs/>
          <w:sz w:val="24"/>
          <w:szCs w:val="24"/>
          <w:lang w:val="en-US"/>
        </w:rPr>
        <w:t>Appendix</w:t>
      </w:r>
      <w:bookmarkStart w:id="0" w:name="_GoBack"/>
      <w:bookmarkEnd w:id="0"/>
      <w:r w:rsidR="00157FC8" w:rsidRPr="009B7292">
        <w:rPr>
          <w:b/>
          <w:bCs/>
          <w:sz w:val="24"/>
          <w:szCs w:val="24"/>
          <w:lang w:val="en-US"/>
        </w:rPr>
        <w:t xml:space="preserve"> S</w:t>
      </w:r>
      <w:r w:rsidR="004C505C" w:rsidRPr="009B7292">
        <w:rPr>
          <w:b/>
          <w:bCs/>
          <w:sz w:val="24"/>
          <w:szCs w:val="24"/>
          <w:lang w:val="en-US"/>
        </w:rPr>
        <w:t>3</w:t>
      </w:r>
    </w:p>
    <w:p w14:paraId="5702901C" w14:textId="5A3D8EAF" w:rsidR="007A049A" w:rsidRPr="009B7292" w:rsidRDefault="06C31FA6" w:rsidP="00157FC8">
      <w:pPr>
        <w:rPr>
          <w:sz w:val="24"/>
          <w:szCs w:val="24"/>
          <w:lang w:val="en-US"/>
        </w:rPr>
      </w:pPr>
      <w:r w:rsidRPr="009B7292">
        <w:rPr>
          <w:sz w:val="24"/>
          <w:szCs w:val="24"/>
          <w:lang w:val="en-US"/>
        </w:rPr>
        <w:t>Collaboration for Environmental Evidence Synthesis Appraisal Tool (CEESAT)</w:t>
      </w:r>
      <w:r w:rsidR="007C5FA1" w:rsidRPr="009B7292">
        <w:rPr>
          <w:sz w:val="24"/>
          <w:szCs w:val="24"/>
          <w:lang w:val="en-US"/>
        </w:rPr>
        <w:t xml:space="preserve"> </w:t>
      </w:r>
      <w:r w:rsidRPr="009B7292">
        <w:rPr>
          <w:sz w:val="24"/>
          <w:szCs w:val="24"/>
          <w:lang w:val="en-US"/>
        </w:rPr>
        <w:fldChar w:fldCharType="begin" w:fldLock="1"/>
      </w:r>
      <w:r w:rsidRPr="009B7292">
        <w:rPr>
          <w:sz w:val="24"/>
          <w:szCs w:val="24"/>
          <w:lang w:val="en-US"/>
        </w:rPr>
        <w:instrText>ADDIN CSL_CITATION {"citationItems":[{"id":"ITEM-1","itemData":{"DOI":"https://doi.org/10.1016/j.biocon.2014.04.020","author":[{"dropping-particle":"","family":"Woodcock","given":"Paul","non-dropping-particle":"","parse-names":false,"suffix":""},{"dropping-particle":"","family":"Pullin","given":"Andrew S","non-dropping-particle":"","parse-names":false,"suffix":""},{"dropping-particle":"","family":"Kaiser","given":"Michel J","non-dropping-particle":"","parse-names":false,"suffix":""}],"container-title":"Biological Conservation","id":"ITEM-1","issued":{"date-parts":[["2014"]]},"page":"54-62","publisher":"Elsevier","title":"Evaluating and improving the reliability of evidence syntheses in conservation and environmental science: a methodology","type":"article-journal","volume":"176"},"uris":["http://www.mendeley.com/documents/?uuid=3274b78e-42dc-4716-af6e-d4b101f45be7"]}],"mendeley":{"formattedCitation":"(Woodcock &lt;i&gt;et al.&lt;/i&gt;, 2014)","plainTextFormattedCitation":"(Woodcock et al., 2014)","previouslyFormattedCitation":"(Woodcock &lt;i&gt;et al.&lt;/i&gt;, 2014)"},"properties":{"noteIndex":0},"schema":"https://github.com/citation-style-language/schema/raw/master/csl-citation.json"}</w:instrText>
      </w:r>
      <w:r w:rsidRPr="009B7292">
        <w:rPr>
          <w:sz w:val="24"/>
          <w:szCs w:val="24"/>
          <w:lang w:val="en-US"/>
        </w:rPr>
        <w:fldChar w:fldCharType="separate"/>
      </w:r>
      <w:r w:rsidR="00087256" w:rsidRPr="009B7292">
        <w:rPr>
          <w:noProof/>
          <w:sz w:val="24"/>
          <w:szCs w:val="24"/>
          <w:lang w:val="en-US"/>
        </w:rPr>
        <w:t xml:space="preserve">(Woodcock </w:t>
      </w:r>
      <w:r w:rsidR="00087256" w:rsidRPr="009B7292">
        <w:rPr>
          <w:i/>
          <w:iCs/>
          <w:noProof/>
          <w:sz w:val="24"/>
          <w:szCs w:val="24"/>
          <w:lang w:val="en-US"/>
        </w:rPr>
        <w:t>et al.</w:t>
      </w:r>
      <w:r w:rsidR="00087256" w:rsidRPr="009B7292">
        <w:rPr>
          <w:noProof/>
          <w:sz w:val="24"/>
          <w:szCs w:val="24"/>
          <w:lang w:val="en-US"/>
        </w:rPr>
        <w:t>, 2014)</w:t>
      </w:r>
      <w:r w:rsidRPr="009B7292">
        <w:rPr>
          <w:sz w:val="24"/>
          <w:szCs w:val="24"/>
          <w:lang w:val="en-US"/>
        </w:rPr>
        <w:fldChar w:fldCharType="end"/>
      </w:r>
      <w:r w:rsidRPr="009B7292">
        <w:rPr>
          <w:sz w:val="24"/>
          <w:szCs w:val="24"/>
          <w:lang w:val="en-US"/>
        </w:rPr>
        <w:t>. Version 2.1</w:t>
      </w:r>
      <w:r w:rsidR="00274C20" w:rsidRPr="009B7292">
        <w:rPr>
          <w:sz w:val="24"/>
          <w:szCs w:val="24"/>
          <w:lang w:val="en-US"/>
        </w:rPr>
        <w:t xml:space="preserve"> </w:t>
      </w:r>
      <w:r w:rsidR="00087256" w:rsidRPr="009B7292">
        <w:rPr>
          <w:sz w:val="24"/>
          <w:szCs w:val="24"/>
          <w:lang w:val="en-US"/>
        </w:rPr>
        <w:t xml:space="preserve">updated in October </w:t>
      </w:r>
      <w:r w:rsidR="00274C20" w:rsidRPr="009B7292">
        <w:rPr>
          <w:sz w:val="24"/>
          <w:szCs w:val="24"/>
          <w:lang w:val="en-US"/>
        </w:rPr>
        <w:t>2020</w:t>
      </w:r>
      <w:r w:rsidR="2F5A0D58" w:rsidRPr="009B7292">
        <w:rPr>
          <w:sz w:val="24"/>
          <w:szCs w:val="24"/>
          <w:lang w:val="en-US"/>
        </w:rPr>
        <w:t>: https://environmentalevidence.org/wp-content/uploads/2021/02/CEESAT2-Version-2.1-updated-271020.pd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2410"/>
        <w:gridCol w:w="5760"/>
      </w:tblGrid>
      <w:tr w:rsidR="00EE2365" w:rsidRPr="009B7292" w14:paraId="48C3ED2E" w14:textId="77777777" w:rsidTr="2A37AEF5">
        <w:tc>
          <w:tcPr>
            <w:tcW w:w="846" w:type="dxa"/>
          </w:tcPr>
          <w:p w14:paraId="4B3F3464" w14:textId="0582118E" w:rsidR="00EE2365" w:rsidRPr="009B7292" w:rsidRDefault="00EE2365" w:rsidP="00DD0399">
            <w:pPr>
              <w:pStyle w:val="ListParagraph"/>
              <w:numPr>
                <w:ilvl w:val="0"/>
                <w:numId w:val="5"/>
              </w:num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52C9B4FF" w14:textId="69E83971" w:rsidR="00EE2365" w:rsidRPr="009B7292" w:rsidRDefault="00505D8F" w:rsidP="00157FC8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b/>
                <w:bCs/>
                <w:sz w:val="24"/>
                <w:szCs w:val="24"/>
                <w:lang w:val="en-US"/>
              </w:rPr>
              <w:t>The review question</w:t>
            </w:r>
          </w:p>
        </w:tc>
        <w:tc>
          <w:tcPr>
            <w:tcW w:w="5760" w:type="dxa"/>
          </w:tcPr>
          <w:p w14:paraId="1F317E38" w14:textId="77777777" w:rsidR="00EE2365" w:rsidRPr="009B7292" w:rsidRDefault="00EE2365" w:rsidP="00157FC8">
            <w:pPr>
              <w:rPr>
                <w:sz w:val="24"/>
                <w:szCs w:val="24"/>
                <w:lang w:val="en-US"/>
              </w:rPr>
            </w:pPr>
          </w:p>
        </w:tc>
      </w:tr>
      <w:tr w:rsidR="00EE2365" w:rsidRPr="009B7292" w14:paraId="78885BDC" w14:textId="77777777" w:rsidTr="2A37AEF5">
        <w:tc>
          <w:tcPr>
            <w:tcW w:w="846" w:type="dxa"/>
          </w:tcPr>
          <w:p w14:paraId="1F6ED874" w14:textId="5C99B795" w:rsidR="00EE2365" w:rsidRPr="009B7292" w:rsidRDefault="00505D8F" w:rsidP="00157FC8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sz w:val="24"/>
                <w:szCs w:val="24"/>
                <w:lang w:val="en-US"/>
              </w:rPr>
              <w:t xml:space="preserve">1.1 </w:t>
            </w:r>
          </w:p>
        </w:tc>
        <w:tc>
          <w:tcPr>
            <w:tcW w:w="2410" w:type="dxa"/>
          </w:tcPr>
          <w:p w14:paraId="7A728C57" w14:textId="0F501EDB" w:rsidR="00EE2365" w:rsidRPr="009B7292" w:rsidRDefault="006B5F5A" w:rsidP="00157FC8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sz w:val="24"/>
                <w:szCs w:val="24"/>
                <w:lang w:val="en-US"/>
              </w:rPr>
              <w:t>Are the elements of the review clear?</w:t>
            </w:r>
          </w:p>
        </w:tc>
        <w:tc>
          <w:tcPr>
            <w:tcW w:w="5760" w:type="dxa"/>
          </w:tcPr>
          <w:p w14:paraId="60C95263" w14:textId="0441DC27" w:rsidR="006C1D61" w:rsidRPr="009B7292" w:rsidRDefault="00074B1A" w:rsidP="006C1D61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6C1D61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6C1D61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old</w:t>
            </w:r>
            <w:r w:rsidR="006C1D61" w:rsidRPr="009B7292">
              <w:rPr>
                <w:rFonts w:ascii="CIDFont+F2" w:hAnsi="CIDFont+F2" w:cs="CIDFont+F2"/>
                <w:sz w:val="24"/>
                <w:szCs w:val="24"/>
              </w:rPr>
              <w:t>: The review question or hypothesis is clearly stated and clearly defines key</w:t>
            </w:r>
            <w:r w:rsidR="00503991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6C1D61" w:rsidRPr="009B7292">
              <w:rPr>
                <w:rFonts w:ascii="CIDFont+F2" w:hAnsi="CIDFont+F2" w:cs="CIDFont+F2"/>
                <w:sz w:val="24"/>
                <w:szCs w:val="24"/>
              </w:rPr>
              <w:t>elements,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="006C1D61" w:rsidRPr="009B7292">
              <w:rPr>
                <w:rFonts w:ascii="CIDFont+F2" w:hAnsi="CIDFont+F2" w:cs="CIDFont+F2"/>
                <w:sz w:val="24"/>
                <w:szCs w:val="24"/>
              </w:rPr>
              <w:t xml:space="preserve"> PICO, PECO, PO, PIT, etc.) correctly, such as the subject or</w:t>
            </w:r>
            <w:r w:rsidR="00AF3858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6C1D61" w:rsidRPr="009B7292">
              <w:rPr>
                <w:rFonts w:ascii="CIDFont+F2" w:hAnsi="CIDFont+F2" w:cs="CIDFont+F2"/>
                <w:sz w:val="24"/>
                <w:szCs w:val="24"/>
              </w:rPr>
              <w:t>population of interest, the intervention or exposure type, the comparator and valid</w:t>
            </w:r>
            <w:r w:rsidR="00503991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6C1D61" w:rsidRPr="009B7292">
              <w:rPr>
                <w:rFonts w:ascii="CIDFont+F2" w:hAnsi="CIDFont+F2" w:cs="CIDFont+F2"/>
                <w:sz w:val="24"/>
                <w:szCs w:val="24"/>
              </w:rPr>
              <w:t>measures of outcome.</w:t>
            </w:r>
          </w:p>
          <w:p w14:paraId="5F8D3176" w14:textId="56F163BD" w:rsidR="006C1D61" w:rsidRPr="009B7292" w:rsidRDefault="00074B1A" w:rsidP="006C1D61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6C1D61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6C1D61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reen</w:t>
            </w:r>
            <w:r w:rsidR="006C1D61" w:rsidRPr="009B7292">
              <w:rPr>
                <w:rFonts w:ascii="CIDFont+F2" w:hAnsi="CIDFont+F2" w:cs="CIDFont+F2"/>
                <w:sz w:val="24"/>
                <w:szCs w:val="24"/>
              </w:rPr>
              <w:t>: The review question or hypothesis is clearly stated, and key-elements are</w:t>
            </w:r>
            <w:r w:rsidR="00503991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6C1D61" w:rsidRPr="009B7292">
              <w:rPr>
                <w:rFonts w:ascii="CIDFont+F2" w:hAnsi="CIDFont+F2" w:cs="CIDFont+F2"/>
                <w:sz w:val="24"/>
                <w:szCs w:val="24"/>
              </w:rPr>
              <w:t>mentioned although not formally defined in terms of PICO, PECO, PO, PIT, etc.</w:t>
            </w:r>
          </w:p>
          <w:p w14:paraId="51691C0D" w14:textId="731858E9" w:rsidR="006C1D61" w:rsidRPr="009B7292" w:rsidRDefault="00074B1A" w:rsidP="006C1D61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6C1D61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6C1D61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Amber</w:t>
            </w:r>
            <w:r w:rsidR="006C1D61" w:rsidRPr="009B7292">
              <w:rPr>
                <w:rFonts w:ascii="CIDFont+F2" w:hAnsi="CIDFont+F2" w:cs="CIDFont+F2"/>
                <w:sz w:val="24"/>
                <w:szCs w:val="24"/>
              </w:rPr>
              <w:t>: The question or hypothesis is stated in broad terms but key-elements are</w:t>
            </w:r>
            <w:r w:rsidR="00503991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6C1D61" w:rsidRPr="009B7292">
              <w:rPr>
                <w:rFonts w:ascii="CIDFont+F2" w:hAnsi="CIDFont+F2" w:cs="CIDFont+F2"/>
                <w:sz w:val="24"/>
                <w:szCs w:val="24"/>
              </w:rPr>
              <w:t>unclear or poorly defined</w:t>
            </w:r>
          </w:p>
          <w:p w14:paraId="48660812" w14:textId="77777777" w:rsidR="006C1D61" w:rsidRPr="009B7292" w:rsidRDefault="006C1D61" w:rsidP="006C1D61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OR</w:t>
            </w:r>
          </w:p>
          <w:p w14:paraId="64C6A54D" w14:textId="4B9D60B9" w:rsidR="006C1D61" w:rsidRPr="009B7292" w:rsidRDefault="006C1D61" w:rsidP="006C1D61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Question or hypothesis not stated but problem or issue is stated such that a question</w:t>
            </w:r>
            <w:r w:rsidR="00503991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can be inferred</w:t>
            </w:r>
            <w:r w:rsidR="00331B0F" w:rsidRPr="009B7292">
              <w:rPr>
                <w:rFonts w:ascii="CIDFont+F2" w:hAnsi="CIDFont+F2" w:cs="CIDFont+F2"/>
                <w:sz w:val="24"/>
                <w:szCs w:val="24"/>
              </w:rPr>
              <w:t>.</w:t>
            </w:r>
          </w:p>
          <w:p w14:paraId="33C07063" w14:textId="04AAC83D" w:rsidR="006C1D61" w:rsidRPr="009B7292" w:rsidRDefault="00074B1A" w:rsidP="006C1D61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6C1D61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6C1D61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Red</w:t>
            </w:r>
            <w:r w:rsidR="006C1D61" w:rsidRPr="009B7292">
              <w:rPr>
                <w:rFonts w:ascii="CIDFont+F2" w:hAnsi="CIDFont+F2" w:cs="CIDFont+F2"/>
                <w:sz w:val="24"/>
                <w:szCs w:val="24"/>
              </w:rPr>
              <w:t>: A question, hypothesis or problem is not stated</w:t>
            </w:r>
          </w:p>
          <w:p w14:paraId="78A451A4" w14:textId="77777777" w:rsidR="006C1D61" w:rsidRPr="009B7292" w:rsidRDefault="006C1D61" w:rsidP="006C1D61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OR</w:t>
            </w:r>
          </w:p>
          <w:p w14:paraId="52DCEBF3" w14:textId="0817D12B" w:rsidR="006C1D61" w:rsidRPr="009B7292" w:rsidRDefault="006C1D61" w:rsidP="006C1D61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There is no stated objective to provide an answer to a question or test of a hypothesis</w:t>
            </w:r>
          </w:p>
          <w:p w14:paraId="0054AE5C" w14:textId="77777777" w:rsidR="006C1D61" w:rsidRPr="009B7292" w:rsidRDefault="006C1D61" w:rsidP="006C1D61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OR</w:t>
            </w:r>
          </w:p>
          <w:p w14:paraId="177EDA46" w14:textId="6F9477FD" w:rsidR="00EE2365" w:rsidRPr="009B7292" w:rsidRDefault="006C1D61" w:rsidP="00503991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The article does not contain an evidence synthesis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primary research or</w:t>
            </w:r>
            <w:r w:rsidR="00503991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descriptive overview)</w:t>
            </w:r>
            <w:r w:rsidR="00331B0F" w:rsidRPr="009B7292">
              <w:rPr>
                <w:rFonts w:ascii="CIDFont+F2" w:hAnsi="CIDFont+F2" w:cs="CIDFont+F2"/>
                <w:sz w:val="24"/>
                <w:szCs w:val="24"/>
              </w:rPr>
              <w:t>.</w:t>
            </w:r>
          </w:p>
        </w:tc>
      </w:tr>
      <w:tr w:rsidR="00EE2365" w:rsidRPr="009B7292" w14:paraId="09695192" w14:textId="77777777" w:rsidTr="2A37AEF5">
        <w:tc>
          <w:tcPr>
            <w:tcW w:w="846" w:type="dxa"/>
          </w:tcPr>
          <w:p w14:paraId="2238FC1D" w14:textId="50E6F132" w:rsidR="00EE2365" w:rsidRPr="009B7292" w:rsidRDefault="00EE2365" w:rsidP="00DE769A">
            <w:pPr>
              <w:pStyle w:val="ListParagraph"/>
              <w:numPr>
                <w:ilvl w:val="0"/>
                <w:numId w:val="5"/>
              </w:num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7F2C9B4E" w14:textId="15658A34" w:rsidR="00EE2365" w:rsidRPr="009B7292" w:rsidRDefault="00DE769A" w:rsidP="00157FC8">
            <w:pPr>
              <w:rPr>
                <w:b/>
                <w:bCs/>
                <w:sz w:val="24"/>
                <w:szCs w:val="24"/>
                <w:lang w:val="en-US"/>
              </w:rPr>
            </w:pPr>
            <w:r w:rsidRPr="009B7292">
              <w:rPr>
                <w:b/>
                <w:bCs/>
                <w:sz w:val="24"/>
                <w:szCs w:val="24"/>
                <w:lang w:val="en-US"/>
              </w:rPr>
              <w:t>The metho</w:t>
            </w:r>
            <w:r w:rsidR="00930926" w:rsidRPr="009B7292">
              <w:rPr>
                <w:b/>
                <w:bCs/>
                <w:sz w:val="24"/>
                <w:szCs w:val="24"/>
                <w:lang w:val="en-US"/>
              </w:rPr>
              <w:t>d</w:t>
            </w:r>
            <w:r w:rsidRPr="009B7292">
              <w:rPr>
                <w:b/>
                <w:bCs/>
                <w:sz w:val="24"/>
                <w:szCs w:val="24"/>
                <w:lang w:val="en-US"/>
              </w:rPr>
              <w:t>/protocol</w:t>
            </w:r>
          </w:p>
        </w:tc>
        <w:tc>
          <w:tcPr>
            <w:tcW w:w="5760" w:type="dxa"/>
          </w:tcPr>
          <w:p w14:paraId="6D4EF712" w14:textId="77777777" w:rsidR="00EE2365" w:rsidRPr="009B7292" w:rsidRDefault="00EE2365" w:rsidP="00157FC8">
            <w:pPr>
              <w:rPr>
                <w:sz w:val="24"/>
                <w:szCs w:val="24"/>
                <w:lang w:val="en-US"/>
              </w:rPr>
            </w:pPr>
          </w:p>
        </w:tc>
      </w:tr>
      <w:tr w:rsidR="00EE2365" w:rsidRPr="009B7292" w14:paraId="685E5646" w14:textId="77777777" w:rsidTr="2A37AEF5">
        <w:tc>
          <w:tcPr>
            <w:tcW w:w="846" w:type="dxa"/>
          </w:tcPr>
          <w:p w14:paraId="286B1466" w14:textId="69A118F2" w:rsidR="00EE2365" w:rsidRPr="009B7292" w:rsidRDefault="00736637" w:rsidP="00157FC8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sz w:val="24"/>
                <w:szCs w:val="24"/>
                <w:lang w:val="en-US"/>
              </w:rPr>
              <w:t>2.1</w:t>
            </w:r>
          </w:p>
        </w:tc>
        <w:tc>
          <w:tcPr>
            <w:tcW w:w="2410" w:type="dxa"/>
          </w:tcPr>
          <w:p w14:paraId="2EFA5609" w14:textId="7E98A7B1" w:rsidR="00EE2365" w:rsidRPr="009B7292" w:rsidRDefault="00736637" w:rsidP="00157FC8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sz w:val="24"/>
                <w:szCs w:val="24"/>
                <w:lang w:val="en-US"/>
              </w:rPr>
              <w:t xml:space="preserve">Is there </w:t>
            </w:r>
            <w:proofErr w:type="gramStart"/>
            <w:r w:rsidRPr="009B7292">
              <w:rPr>
                <w:sz w:val="24"/>
                <w:szCs w:val="24"/>
                <w:lang w:val="en-US"/>
              </w:rPr>
              <w:t>an a</w:t>
            </w:r>
            <w:proofErr w:type="gramEnd"/>
            <w:r w:rsidRPr="009B7292">
              <w:rPr>
                <w:sz w:val="24"/>
                <w:szCs w:val="24"/>
                <w:lang w:val="en-US"/>
              </w:rPr>
              <w:t>-priori method/protocol?</w:t>
            </w:r>
          </w:p>
        </w:tc>
        <w:tc>
          <w:tcPr>
            <w:tcW w:w="5760" w:type="dxa"/>
          </w:tcPr>
          <w:p w14:paraId="4D6952B8" w14:textId="7348334E" w:rsidR="00B041F0" w:rsidRPr="009B7292" w:rsidRDefault="00292A0E" w:rsidP="00B041F0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B041F0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B041F0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old</w:t>
            </w:r>
            <w:r w:rsidR="00B041F0" w:rsidRPr="009B7292">
              <w:rPr>
                <w:rFonts w:ascii="CIDFont+F2" w:hAnsi="CIDFont+F2" w:cs="CIDFont+F2"/>
                <w:sz w:val="24"/>
                <w:szCs w:val="24"/>
              </w:rPr>
              <w:t>: The review cites a separate a-priori protocol or documented pre-defined method</w:t>
            </w:r>
            <w:r w:rsidR="00503991" w:rsidRPr="009B7292">
              <w:rPr>
                <w:rFonts w:ascii="CIDFont+F2" w:hAnsi="CIDFont+F2" w:cs="CIDFont+F2"/>
                <w:sz w:val="24"/>
                <w:szCs w:val="24"/>
              </w:rPr>
              <w:t xml:space="preserve"> c</w:t>
            </w:r>
            <w:r w:rsidR="00B041F0" w:rsidRPr="009B7292">
              <w:rPr>
                <w:rFonts w:ascii="CIDFont+F2" w:hAnsi="CIDFont+F2" w:cs="CIDFont+F2"/>
                <w:sz w:val="24"/>
                <w:szCs w:val="24"/>
              </w:rPr>
              <w:t>ontaining details of proposed conduct of all review and synthesis stages (e.g.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,</w:t>
            </w:r>
            <w:r w:rsidR="00503991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B041F0" w:rsidRPr="009B7292">
              <w:rPr>
                <w:rFonts w:ascii="CIDFont+F2" w:hAnsi="CIDFont+F2" w:cs="CIDFont+F2"/>
                <w:sz w:val="24"/>
                <w:szCs w:val="24"/>
              </w:rPr>
              <w:t>question, search, eligibility screening, critical appraisal, data extraction and synthesis)</w:t>
            </w:r>
          </w:p>
          <w:p w14:paraId="5C9735B5" w14:textId="77777777" w:rsidR="00B041F0" w:rsidRPr="009B7292" w:rsidRDefault="00B041F0" w:rsidP="00B041F0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49EB4EB3" w14:textId="16987DA1" w:rsidR="00B041F0" w:rsidRPr="009B7292" w:rsidRDefault="00B041F0" w:rsidP="00B041F0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It is linked from the synthesis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as supplementary material or hosted on a separate</w:t>
            </w:r>
            <w:r w:rsidR="00852FC7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website)</w:t>
            </w:r>
          </w:p>
          <w:p w14:paraId="6336F261" w14:textId="77777777" w:rsidR="00B041F0" w:rsidRPr="009B7292" w:rsidRDefault="00B041F0" w:rsidP="00B041F0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4DFD6CC5" w14:textId="77777777" w:rsidR="00B041F0" w:rsidRPr="009B7292" w:rsidRDefault="00B041F0" w:rsidP="00B041F0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It was publicly accessible prior to the conduct of the review</w:t>
            </w:r>
          </w:p>
          <w:p w14:paraId="0E42B33C" w14:textId="77777777" w:rsidR="00B041F0" w:rsidRPr="009B7292" w:rsidRDefault="00B041F0" w:rsidP="00B041F0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2FE2CD54" w14:textId="77777777" w:rsidR="00B041F0" w:rsidRPr="009B7292" w:rsidRDefault="00B041F0" w:rsidP="00B041F0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It was submitted to an independent body for peer review and publication.</w:t>
            </w:r>
          </w:p>
          <w:p w14:paraId="2AEBE2C3" w14:textId="6574F4CF" w:rsidR="00B041F0" w:rsidRPr="009B7292" w:rsidRDefault="00292A0E" w:rsidP="00B041F0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b/>
                <w:bCs/>
                <w:sz w:val="40"/>
                <w:szCs w:val="40"/>
              </w:rPr>
              <w:lastRenderedPageBreak/>
              <w:t>-</w:t>
            </w:r>
            <w:r w:rsidR="00B041F0" w:rsidRPr="009B7292">
              <w:rPr>
                <w:rFonts w:ascii="CIDFont+F4" w:hAnsi="CIDFont+F4" w:cs="CIDFont+F4"/>
                <w:b/>
                <w:bCs/>
                <w:sz w:val="40"/>
                <w:szCs w:val="40"/>
              </w:rPr>
              <w:t xml:space="preserve"> </w:t>
            </w:r>
            <w:r w:rsidR="00B041F0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reen</w:t>
            </w:r>
            <w:r w:rsidR="00B041F0" w:rsidRPr="009B7292">
              <w:rPr>
                <w:rFonts w:ascii="CIDFont+F2" w:hAnsi="CIDFont+F2" w:cs="CIDFont+F2"/>
                <w:sz w:val="24"/>
                <w:szCs w:val="24"/>
              </w:rPr>
              <w:t>: The review cites a separate a-priori protocol or documented pre-defined</w:t>
            </w:r>
          </w:p>
          <w:p w14:paraId="2E078DF2" w14:textId="5EBF95FA" w:rsidR="00B041F0" w:rsidRPr="009B7292" w:rsidRDefault="00B041F0" w:rsidP="00B041F0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method containing details of conduct of all review and synthesis stages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question,</w:t>
            </w:r>
            <w:r w:rsidR="00852FC7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search, screening, critical appraisal, data extraction and synthesis)</w:t>
            </w:r>
          </w:p>
          <w:p w14:paraId="72DD5088" w14:textId="77777777" w:rsidR="00B041F0" w:rsidRPr="009B7292" w:rsidRDefault="00B041F0" w:rsidP="00B041F0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2CD4D28F" w14:textId="265A1B5A" w:rsidR="00B041F0" w:rsidRPr="009B7292" w:rsidRDefault="00B041F0" w:rsidP="00B041F0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It is linked from the synthesis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as supplementary material or hosted on a separate</w:t>
            </w:r>
            <w:r w:rsidR="00852FC7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website)</w:t>
            </w:r>
          </w:p>
          <w:p w14:paraId="7B9E9468" w14:textId="77777777" w:rsidR="00B041F0" w:rsidRPr="009B7292" w:rsidRDefault="00B041F0" w:rsidP="00B041F0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0DB05F88" w14:textId="77777777" w:rsidR="00B041F0" w:rsidRPr="009B7292" w:rsidRDefault="00B041F0" w:rsidP="00B041F0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It was publicly accessible prior to the conduct of the review.</w:t>
            </w:r>
          </w:p>
          <w:p w14:paraId="371BBB84" w14:textId="40284805" w:rsidR="00B041F0" w:rsidRPr="009B7292" w:rsidRDefault="00292A0E" w:rsidP="00B041F0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B041F0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B041F0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Amber</w:t>
            </w:r>
            <w:r w:rsidR="00B041F0" w:rsidRPr="009B7292">
              <w:rPr>
                <w:rFonts w:ascii="CIDFont+F2" w:hAnsi="CIDFont+F2" w:cs="CIDFont+F2"/>
                <w:sz w:val="24"/>
                <w:szCs w:val="24"/>
              </w:rPr>
              <w:t>: The review cites a separate a-priori protocol or documented pre-defined</w:t>
            </w:r>
            <w:r w:rsidR="00F85FA3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B041F0" w:rsidRPr="009B7292">
              <w:rPr>
                <w:rFonts w:ascii="CIDFont+F2" w:hAnsi="CIDFont+F2" w:cs="CIDFont+F2"/>
                <w:sz w:val="24"/>
                <w:szCs w:val="24"/>
              </w:rPr>
              <w:t>method, but this does not contain all details of conduct of all review and synthesis</w:t>
            </w:r>
          </w:p>
          <w:p w14:paraId="3DF5766B" w14:textId="77777777" w:rsidR="00B041F0" w:rsidRPr="009B7292" w:rsidRDefault="00B041F0" w:rsidP="00B041F0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stages or was not publicly accessible prior to the conduct of the review</w:t>
            </w:r>
          </w:p>
          <w:p w14:paraId="0CCCBAF2" w14:textId="77777777" w:rsidR="00B041F0" w:rsidRPr="009B7292" w:rsidRDefault="00B041F0" w:rsidP="00B041F0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OR</w:t>
            </w:r>
          </w:p>
          <w:p w14:paraId="6CC90F8A" w14:textId="771878AB" w:rsidR="00B041F0" w:rsidRPr="009B7292" w:rsidRDefault="00B041F0" w:rsidP="00B041F0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The review includes a defined methods section (not a-priori) listing the synthesis</w:t>
            </w:r>
            <w:r w:rsidR="00F85FA3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stages conducted and providing sufficient detail to enable the method to be replicated</w:t>
            </w:r>
            <w:r w:rsidR="00F85FA3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(therefore this standard is met only if all of criteria 3.1, 4.1, 6.1 &amp; 7.1 are rated green</w:t>
            </w:r>
          </w:p>
          <w:p w14:paraId="786615DE" w14:textId="77777777" w:rsidR="00B041F0" w:rsidRPr="009B7292" w:rsidRDefault="00B041F0" w:rsidP="00B041F0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proofErr w:type="gramStart"/>
            <w:r w:rsidRPr="009B7292">
              <w:rPr>
                <w:rFonts w:ascii="CIDFont+F2" w:hAnsi="CIDFont+F2" w:cs="CIDFont+F2"/>
                <w:sz w:val="24"/>
                <w:szCs w:val="24"/>
              </w:rPr>
              <w:t>or</w:t>
            </w:r>
            <w:proofErr w:type="gramEnd"/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above).</w:t>
            </w:r>
          </w:p>
          <w:p w14:paraId="54C36DF6" w14:textId="49D0D97C" w:rsidR="00EE2365" w:rsidRPr="009B7292" w:rsidRDefault="00292A0E" w:rsidP="007A72E4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B041F0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B041F0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Red</w:t>
            </w:r>
            <w:r w:rsidR="00B041F0" w:rsidRPr="009B7292">
              <w:rPr>
                <w:rFonts w:ascii="CIDFont+F2" w:hAnsi="CIDFont+F2" w:cs="CIDFont+F2"/>
                <w:sz w:val="24"/>
                <w:szCs w:val="24"/>
              </w:rPr>
              <w:t>: There is no protocol and the review methods are not clearly defined in the</w:t>
            </w:r>
            <w:r w:rsidR="007A72E4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B041F0" w:rsidRPr="009B7292">
              <w:rPr>
                <w:rFonts w:ascii="CIDFont+F2" w:hAnsi="CIDFont+F2" w:cs="CIDFont+F2"/>
                <w:sz w:val="24"/>
                <w:szCs w:val="24"/>
              </w:rPr>
              <w:t>methods section of the review or there are no methods reported.</w:t>
            </w:r>
          </w:p>
        </w:tc>
      </w:tr>
      <w:tr w:rsidR="00EE2365" w:rsidRPr="009B7292" w14:paraId="799D41DA" w14:textId="77777777" w:rsidTr="2A37AEF5">
        <w:tc>
          <w:tcPr>
            <w:tcW w:w="846" w:type="dxa"/>
          </w:tcPr>
          <w:p w14:paraId="0620A874" w14:textId="4AF86DA5" w:rsidR="00EE2365" w:rsidRPr="009B7292" w:rsidRDefault="00EE2365" w:rsidP="00626AF9">
            <w:pPr>
              <w:pStyle w:val="ListParagraph"/>
              <w:numPr>
                <w:ilvl w:val="0"/>
                <w:numId w:val="5"/>
              </w:num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2DEB28A2" w14:textId="5C899230" w:rsidR="00EE2365" w:rsidRPr="009B7292" w:rsidRDefault="00626AF9" w:rsidP="00157FC8">
            <w:pPr>
              <w:rPr>
                <w:b/>
                <w:bCs/>
                <w:sz w:val="24"/>
                <w:szCs w:val="24"/>
                <w:lang w:val="en-US"/>
              </w:rPr>
            </w:pPr>
            <w:r w:rsidRPr="009B7292">
              <w:rPr>
                <w:b/>
                <w:bCs/>
                <w:sz w:val="24"/>
                <w:szCs w:val="24"/>
                <w:lang w:val="en-US"/>
              </w:rPr>
              <w:t>Searching for studies</w:t>
            </w:r>
          </w:p>
        </w:tc>
        <w:tc>
          <w:tcPr>
            <w:tcW w:w="5760" w:type="dxa"/>
          </w:tcPr>
          <w:p w14:paraId="31829510" w14:textId="77777777" w:rsidR="00EE2365" w:rsidRPr="009B7292" w:rsidRDefault="00EE2365" w:rsidP="00157FC8">
            <w:pPr>
              <w:rPr>
                <w:sz w:val="24"/>
                <w:szCs w:val="24"/>
                <w:lang w:val="en-US"/>
              </w:rPr>
            </w:pPr>
          </w:p>
        </w:tc>
      </w:tr>
      <w:tr w:rsidR="00EE2365" w:rsidRPr="009B7292" w14:paraId="16200D46" w14:textId="77777777" w:rsidTr="2A37AEF5">
        <w:tc>
          <w:tcPr>
            <w:tcW w:w="846" w:type="dxa"/>
          </w:tcPr>
          <w:p w14:paraId="20F44D7F" w14:textId="0AC673FE" w:rsidR="00EE2365" w:rsidRPr="009B7292" w:rsidRDefault="00626AF9" w:rsidP="00157FC8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sz w:val="24"/>
                <w:szCs w:val="24"/>
                <w:lang w:val="en-US"/>
              </w:rPr>
              <w:t>3.1</w:t>
            </w:r>
          </w:p>
        </w:tc>
        <w:tc>
          <w:tcPr>
            <w:tcW w:w="2410" w:type="dxa"/>
          </w:tcPr>
          <w:p w14:paraId="574DBA02" w14:textId="44DC7785" w:rsidR="00EE2365" w:rsidRPr="009B7292" w:rsidRDefault="004E1CA9" w:rsidP="00157FC8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rFonts w:ascii="CIDFont+F3" w:hAnsi="CIDFont+F3" w:cs="CIDFont+F3"/>
                <w:sz w:val="24"/>
                <w:szCs w:val="24"/>
              </w:rPr>
              <w:t>Is the approach to searching clearly defined, systematic and transparent?</w:t>
            </w:r>
          </w:p>
        </w:tc>
        <w:tc>
          <w:tcPr>
            <w:tcW w:w="5760" w:type="dxa"/>
          </w:tcPr>
          <w:p w14:paraId="43E6FAE2" w14:textId="38A27567" w:rsidR="00CE0D19" w:rsidRPr="009B7292" w:rsidRDefault="00292A0E" w:rsidP="00CE0D19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CE0D19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CE0D19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old</w:t>
            </w:r>
            <w:r w:rsidR="00CE0D19" w:rsidRPr="009B7292">
              <w:rPr>
                <w:rFonts w:ascii="CIDFont+F2" w:hAnsi="CIDFont+F2" w:cs="CIDFont+F2"/>
                <w:sz w:val="24"/>
                <w:szCs w:val="24"/>
              </w:rPr>
              <w:t>: All search terms and search strings, with Boolean operators (‘AND’, ‘OR’ etc.)</w:t>
            </w:r>
            <w:r w:rsidR="00DC2F09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CE0D19" w:rsidRPr="009B7292">
              <w:rPr>
                <w:rFonts w:ascii="CIDFont+F2" w:hAnsi="CIDFont+F2" w:cs="CIDFont+F2"/>
                <w:sz w:val="24"/>
                <w:szCs w:val="24"/>
              </w:rPr>
              <w:t>and wildcards, are clearly stated for each source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="00CE0D19" w:rsidRPr="009B7292">
              <w:rPr>
                <w:rFonts w:ascii="CIDFont+F2" w:hAnsi="CIDFont+F2" w:cs="CIDFont+F2"/>
                <w:sz w:val="24"/>
                <w:szCs w:val="24"/>
              </w:rPr>
              <w:t xml:space="preserve"> databases, search engines,</w:t>
            </w:r>
            <w:r w:rsidR="00DC2F09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CE0D19" w:rsidRPr="009B7292">
              <w:rPr>
                <w:rFonts w:ascii="CIDFont+F2" w:hAnsi="CIDFont+F2" w:cs="CIDFont+F2"/>
                <w:sz w:val="24"/>
                <w:szCs w:val="24"/>
              </w:rPr>
              <w:t>specialist websites) so that the exact search is replicable by a third party</w:t>
            </w:r>
          </w:p>
          <w:p w14:paraId="0F3384C6" w14:textId="77777777" w:rsidR="00CE0D19" w:rsidRPr="009B7292" w:rsidRDefault="00CE0D19" w:rsidP="00CE0D19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3AAF09DB" w14:textId="15D1DE6E" w:rsidR="00CE0D19" w:rsidRPr="009B7292" w:rsidRDefault="00CE0D19" w:rsidP="00CE0D19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There is information about the sources searched, together with dates of search and any</w:t>
            </w:r>
            <w:r w:rsidR="00DC2F09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limitations justified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languages, publication date, no grey literature searches).</w:t>
            </w:r>
          </w:p>
          <w:p w14:paraId="56AA82CF" w14:textId="3CE7821D" w:rsidR="00CE0D19" w:rsidRPr="009B7292" w:rsidRDefault="00292A0E" w:rsidP="00CE0D19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CE0D19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CE0D19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reen</w:t>
            </w:r>
            <w:r w:rsidR="00CE0D19" w:rsidRPr="009B7292">
              <w:rPr>
                <w:rFonts w:ascii="CIDFont+F2" w:hAnsi="CIDFont+F2" w:cs="CIDFont+F2"/>
                <w:sz w:val="24"/>
                <w:szCs w:val="24"/>
              </w:rPr>
              <w:t>: All search terms and search strings, with Boolean operators (‘AND’, ‘OR’</w:t>
            </w:r>
            <w:r w:rsidR="00DC2F09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CE0D19" w:rsidRPr="009B7292">
              <w:rPr>
                <w:rFonts w:ascii="CIDFont+F2" w:hAnsi="CIDFont+F2" w:cs="CIDFont+F2"/>
                <w:sz w:val="24"/>
                <w:szCs w:val="24"/>
              </w:rPr>
              <w:t>etc.) and wildcards, are clearly stated for each major source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="00CE0D19" w:rsidRPr="009B7292">
              <w:rPr>
                <w:rFonts w:ascii="CIDFont+F2" w:hAnsi="CIDFont+F2" w:cs="CIDFont+F2"/>
                <w:sz w:val="24"/>
                <w:szCs w:val="24"/>
              </w:rPr>
              <w:t xml:space="preserve"> databases, search</w:t>
            </w:r>
            <w:r w:rsidR="00DC2F09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CE0D19" w:rsidRPr="009B7292">
              <w:rPr>
                <w:rFonts w:ascii="CIDFont+F2" w:hAnsi="CIDFont+F2" w:cs="CIDFont+F2"/>
                <w:sz w:val="24"/>
                <w:szCs w:val="24"/>
              </w:rPr>
              <w:t>engines) so that the exact search is replicable by a third party but search terms for</w:t>
            </w:r>
            <w:r w:rsidR="00DC2F09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CE0D19" w:rsidRPr="009B7292">
              <w:rPr>
                <w:rFonts w:ascii="CIDFont+F2" w:hAnsi="CIDFont+F2" w:cs="CIDFont+F2"/>
                <w:sz w:val="24"/>
                <w:szCs w:val="24"/>
              </w:rPr>
              <w:t>minor sources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="00CE0D19" w:rsidRPr="009B7292">
              <w:rPr>
                <w:rFonts w:ascii="CIDFont+F2" w:hAnsi="CIDFont+F2" w:cs="CIDFont+F2"/>
                <w:sz w:val="24"/>
                <w:szCs w:val="24"/>
              </w:rPr>
              <w:t xml:space="preserve"> specialist websites), if used, may be missing.</w:t>
            </w:r>
          </w:p>
          <w:p w14:paraId="6669191C" w14:textId="77777777" w:rsidR="00CE0D19" w:rsidRPr="009B7292" w:rsidRDefault="00CE0D19" w:rsidP="00CE0D19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1054D900" w14:textId="37E4CD98" w:rsidR="00CE0D19" w:rsidRPr="009B7292" w:rsidRDefault="00CE0D19" w:rsidP="00CE0D19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lastRenderedPageBreak/>
              <w:t>There is information about the sources searched, together with dates of search but</w:t>
            </w:r>
            <w:r w:rsidR="00DC2F09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some limitations (reported or evident) not justified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languages or publication date</w:t>
            </w:r>
            <w:r w:rsidR="00DC2F09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or no grey literature searches)</w:t>
            </w:r>
          </w:p>
          <w:p w14:paraId="323DBE2C" w14:textId="495E4413" w:rsidR="00CE0D19" w:rsidRPr="009B7292" w:rsidRDefault="00292A0E" w:rsidP="00CE0D19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CE0D19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CE0D19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Amber</w:t>
            </w:r>
            <w:r w:rsidR="00CE0D19" w:rsidRPr="009B7292">
              <w:rPr>
                <w:rFonts w:ascii="CIDFont+F2" w:hAnsi="CIDFont+F2" w:cs="CIDFont+F2"/>
                <w:sz w:val="24"/>
                <w:szCs w:val="24"/>
              </w:rPr>
              <w:t>: The search is described but not adequately to be fully replicable by a third</w:t>
            </w:r>
            <w:r w:rsidR="004F4568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CE0D19" w:rsidRPr="009B7292">
              <w:rPr>
                <w:rFonts w:ascii="CIDFont+F2" w:hAnsi="CIDFont+F2" w:cs="CIDFont+F2"/>
                <w:sz w:val="24"/>
                <w:szCs w:val="24"/>
              </w:rPr>
              <w:t>party either because the specific search terms are not stated or Boolean</w:t>
            </w:r>
          </w:p>
          <w:p w14:paraId="1958FE27" w14:textId="1E62E3A3" w:rsidR="00CE0D19" w:rsidRPr="009B7292" w:rsidRDefault="00CE0D19" w:rsidP="00CE0D19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proofErr w:type="gramStart"/>
            <w:r w:rsidRPr="009B7292">
              <w:rPr>
                <w:rFonts w:ascii="CIDFont+F2" w:hAnsi="CIDFont+F2" w:cs="CIDFont+F2"/>
                <w:sz w:val="24"/>
                <w:szCs w:val="24"/>
              </w:rPr>
              <w:t>operators/wildcards</w:t>
            </w:r>
            <w:proofErr w:type="gramEnd"/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are not stated (so it is unclear how the search terms are</w:t>
            </w:r>
            <w:r w:rsidR="004F4568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combined).</w:t>
            </w:r>
          </w:p>
          <w:p w14:paraId="061AD984" w14:textId="77777777" w:rsidR="00CE0D19" w:rsidRPr="009B7292" w:rsidRDefault="00CE0D19" w:rsidP="00CE0D19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OR</w:t>
            </w:r>
          </w:p>
          <w:p w14:paraId="4BA666F2" w14:textId="739DE775" w:rsidR="00CE0D19" w:rsidRPr="009B7292" w:rsidRDefault="00CE0D19" w:rsidP="00CE0D19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There is information about the databases searched, but dates of search not given and</w:t>
            </w:r>
            <w:r w:rsidR="004F4568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no limitations justified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language or publication date or no grey literature</w:t>
            </w:r>
          </w:p>
          <w:p w14:paraId="49C8211D" w14:textId="77777777" w:rsidR="00CE0D19" w:rsidRPr="009B7292" w:rsidRDefault="00CE0D19" w:rsidP="00CE0D19">
            <w:pPr>
              <w:autoSpaceDE w:val="0"/>
              <w:autoSpaceDN w:val="0"/>
              <w:adjustRightInd w:val="0"/>
              <w:rPr>
                <w:rFonts w:ascii="CIDFont+F7" w:hAnsi="CIDFont+F7" w:cs="CIDFont+F7"/>
              </w:rPr>
            </w:pPr>
            <w:proofErr w:type="gramStart"/>
            <w:r w:rsidRPr="009B7292">
              <w:rPr>
                <w:rFonts w:ascii="CIDFont+F2" w:hAnsi="CIDFont+F2" w:cs="CIDFont+F2"/>
                <w:sz w:val="24"/>
                <w:szCs w:val="24"/>
              </w:rPr>
              <w:t>searches</w:t>
            </w:r>
            <w:proofErr w:type="gramEnd"/>
            <w:r w:rsidRPr="009B7292">
              <w:rPr>
                <w:rFonts w:ascii="CIDFont+F2" w:hAnsi="CIDFont+F2" w:cs="CIDFont+F2"/>
                <w:sz w:val="24"/>
                <w:szCs w:val="24"/>
              </w:rPr>
              <w:t>)</w:t>
            </w:r>
            <w:r w:rsidRPr="009B7292">
              <w:rPr>
                <w:rFonts w:ascii="CIDFont+F7" w:hAnsi="CIDFont+F7" w:cs="CIDFont+F7"/>
              </w:rPr>
              <w:t>.</w:t>
            </w:r>
          </w:p>
          <w:p w14:paraId="5BE5B365" w14:textId="752271CA" w:rsidR="00EE2365" w:rsidRPr="009B7292" w:rsidRDefault="00292A0E" w:rsidP="00CE0D19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CE0D19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CE0D19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Red</w:t>
            </w:r>
            <w:r w:rsidR="00CE0D19" w:rsidRPr="009B7292">
              <w:rPr>
                <w:rFonts w:ascii="CIDFont+F2" w:hAnsi="CIDFont+F2" w:cs="CIDFont+F2"/>
                <w:sz w:val="24"/>
                <w:szCs w:val="24"/>
              </w:rPr>
              <w:t>: No information regarding the search strategy used.</w:t>
            </w:r>
          </w:p>
        </w:tc>
      </w:tr>
      <w:tr w:rsidR="00EE2365" w:rsidRPr="009B7292" w14:paraId="649046B2" w14:textId="77777777" w:rsidTr="2A37AEF5">
        <w:tc>
          <w:tcPr>
            <w:tcW w:w="846" w:type="dxa"/>
          </w:tcPr>
          <w:p w14:paraId="66A9F944" w14:textId="4B281C2F" w:rsidR="00EE2365" w:rsidRPr="009B7292" w:rsidRDefault="00656C00" w:rsidP="00157FC8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sz w:val="24"/>
                <w:szCs w:val="24"/>
                <w:lang w:val="en-US"/>
              </w:rPr>
              <w:lastRenderedPageBreak/>
              <w:t>3.2</w:t>
            </w:r>
          </w:p>
        </w:tc>
        <w:tc>
          <w:tcPr>
            <w:tcW w:w="2410" w:type="dxa"/>
          </w:tcPr>
          <w:p w14:paraId="21CC8072" w14:textId="26BB6759" w:rsidR="00EE2365" w:rsidRPr="009B7292" w:rsidRDefault="00656C00" w:rsidP="00157FC8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sz w:val="24"/>
                <w:szCs w:val="24"/>
                <w:lang w:val="en-US"/>
              </w:rPr>
              <w:t>Is the search comprehensive?</w:t>
            </w:r>
          </w:p>
        </w:tc>
        <w:tc>
          <w:tcPr>
            <w:tcW w:w="5760" w:type="dxa"/>
          </w:tcPr>
          <w:p w14:paraId="52615D01" w14:textId="7F0EC530" w:rsidR="00194CFB" w:rsidRPr="009B7292" w:rsidRDefault="00292A0E" w:rsidP="00194CFB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194CFB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194CFB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old</w:t>
            </w:r>
            <w:r w:rsidR="00194CFB" w:rsidRPr="009B7292">
              <w:rPr>
                <w:rFonts w:ascii="CIDFont+F2" w:hAnsi="CIDFont+F2" w:cs="CIDFont+F2"/>
                <w:sz w:val="24"/>
                <w:szCs w:val="24"/>
              </w:rPr>
              <w:t>: Sources of articles searched capture both conventionally published scientific</w:t>
            </w:r>
            <w:r w:rsidR="00E2352B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194CFB" w:rsidRPr="009B7292">
              <w:rPr>
                <w:rFonts w:ascii="CIDFont+F2" w:hAnsi="CIDFont+F2" w:cs="CIDFont+F2"/>
                <w:sz w:val="24"/>
                <w:szCs w:val="24"/>
              </w:rPr>
              <w:t>literature and grey literature using a combination of databases, search engines and</w:t>
            </w:r>
            <w:r w:rsidR="00E2352B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194CFB" w:rsidRPr="009B7292">
              <w:rPr>
                <w:rFonts w:ascii="CIDFont+F2" w:hAnsi="CIDFont+F2" w:cs="CIDFont+F2"/>
                <w:sz w:val="24"/>
                <w:szCs w:val="24"/>
              </w:rPr>
              <w:t>specialist websites (may also be informed by stakeholders) or limitations are fully</w:t>
            </w:r>
            <w:r w:rsidR="00E2352B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194CFB" w:rsidRPr="009B7292">
              <w:rPr>
                <w:rFonts w:ascii="CIDFont+F2" w:hAnsi="CIDFont+F2" w:cs="CIDFont+F2"/>
                <w:sz w:val="24"/>
                <w:szCs w:val="24"/>
              </w:rPr>
              <w:t>justified.</w:t>
            </w:r>
          </w:p>
          <w:p w14:paraId="7C39D9C2" w14:textId="77777777" w:rsidR="00194CFB" w:rsidRPr="009B7292" w:rsidRDefault="00194CFB" w:rsidP="00194CFB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0080A7D5" w14:textId="57DA99E7" w:rsidR="00194CFB" w:rsidRPr="009B7292" w:rsidRDefault="00194CFB" w:rsidP="00194CFB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Comprehensiveness of search is tested using</w:t>
            </w:r>
            <w:r w:rsidR="00E2352B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independent samples of articles (test lists</w:t>
            </w:r>
            <w:r w:rsidR="00E2352B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should be provided) of the relevant literature to demonstrate adequate sensitivity.</w:t>
            </w:r>
            <w:r w:rsidR="00E2352B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NB. Statements such as </w:t>
            </w:r>
            <w:r w:rsidRPr="009B7292">
              <w:rPr>
                <w:rFonts w:ascii="CIDFont+F6" w:hAnsi="CIDFont+F6" w:cs="CIDFont+F6"/>
                <w:sz w:val="24"/>
                <w:szCs w:val="24"/>
              </w:rPr>
              <w:t>‘We considered only peer-reviewed material because this is more</w:t>
            </w:r>
            <w:r w:rsidR="00E2352B" w:rsidRPr="009B7292">
              <w:rPr>
                <w:rFonts w:ascii="CIDFont+F6" w:hAnsi="CIDFont+F6" w:cs="CIDFont+F6"/>
                <w:sz w:val="24"/>
                <w:szCs w:val="24"/>
              </w:rPr>
              <w:t xml:space="preserve"> </w:t>
            </w:r>
            <w:r w:rsidRPr="009B7292">
              <w:rPr>
                <w:rFonts w:ascii="CIDFont+F6" w:hAnsi="CIDFont+F6" w:cs="CIDFont+F6"/>
                <w:sz w:val="24"/>
                <w:szCs w:val="24"/>
              </w:rPr>
              <w:t xml:space="preserve">reliable than grey literature’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without evidence that the methodological quality of potentially</w:t>
            </w:r>
            <w:r w:rsidR="00E2352B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relevant grey literature was assessed do not indicate that grey literature was objectively</w:t>
            </w:r>
            <w:r w:rsidR="00E2352B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considered.</w:t>
            </w:r>
          </w:p>
          <w:p w14:paraId="7D37C0AE" w14:textId="77777777" w:rsidR="0005487D" w:rsidRPr="009B7292" w:rsidRDefault="00292A0E" w:rsidP="00194CFB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194CFB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194CFB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reen</w:t>
            </w:r>
            <w:r w:rsidR="00194CFB" w:rsidRPr="009B7292">
              <w:rPr>
                <w:rFonts w:ascii="CIDFont+F2" w:hAnsi="CIDFont+F2" w:cs="CIDFont+F2"/>
                <w:sz w:val="24"/>
                <w:szCs w:val="24"/>
              </w:rPr>
              <w:t>: Sources of articles searched capture both conventionally published scientific</w:t>
            </w:r>
            <w:r w:rsidR="00B32458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194CFB" w:rsidRPr="009B7292">
              <w:rPr>
                <w:rFonts w:ascii="CIDFont+F2" w:hAnsi="CIDFont+F2" w:cs="CIDFont+F2"/>
                <w:sz w:val="24"/>
                <w:szCs w:val="24"/>
              </w:rPr>
              <w:t>literature and grey literature using a combination of databases, search engines and</w:t>
            </w:r>
            <w:r w:rsidR="00B32458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194CFB" w:rsidRPr="009B7292">
              <w:rPr>
                <w:rFonts w:ascii="CIDFont+F2" w:hAnsi="CIDFont+F2" w:cs="CIDFont+F2"/>
                <w:sz w:val="24"/>
                <w:szCs w:val="24"/>
              </w:rPr>
              <w:t xml:space="preserve">specialist websites (may also be informed by stakeholders) </w:t>
            </w:r>
          </w:p>
          <w:p w14:paraId="2FF62C4D" w14:textId="77777777" w:rsidR="0005487D" w:rsidRPr="009B7292" w:rsidRDefault="0005487D" w:rsidP="00194CFB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OR</w:t>
            </w:r>
            <w:r w:rsidR="00194CFB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</w:p>
          <w:p w14:paraId="3E9BB589" w14:textId="69E7F212" w:rsidR="00194CFB" w:rsidRPr="009B7292" w:rsidRDefault="00194CFB" w:rsidP="00194CFB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proofErr w:type="gramStart"/>
            <w:r w:rsidRPr="009B7292">
              <w:rPr>
                <w:rFonts w:ascii="CIDFont+F2" w:hAnsi="CIDFont+F2" w:cs="CIDFont+F2"/>
                <w:sz w:val="24"/>
                <w:szCs w:val="24"/>
              </w:rPr>
              <w:t>limitations</w:t>
            </w:r>
            <w:proofErr w:type="gramEnd"/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are fully</w:t>
            </w:r>
            <w:r w:rsidR="00B758DA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justified.</w:t>
            </w:r>
          </w:p>
          <w:p w14:paraId="76900CBA" w14:textId="77777777" w:rsidR="00194CFB" w:rsidRPr="009B7292" w:rsidRDefault="00194CFB" w:rsidP="00194CFB">
            <w:pPr>
              <w:autoSpaceDE w:val="0"/>
              <w:autoSpaceDN w:val="0"/>
              <w:adjustRightInd w:val="0"/>
              <w:rPr>
                <w:rFonts w:ascii="CIDFont+F6" w:hAnsi="CIDFont+F6" w:cs="CIDFont+F6"/>
                <w:i/>
                <w:iCs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i/>
                <w:iCs/>
                <w:sz w:val="24"/>
                <w:szCs w:val="24"/>
              </w:rPr>
              <w:t>NB. Statements such as ‘</w:t>
            </w:r>
            <w:r w:rsidRPr="009B7292">
              <w:rPr>
                <w:rFonts w:ascii="CIDFont+F6" w:hAnsi="CIDFont+F6" w:cs="CIDFont+F6"/>
                <w:i/>
                <w:iCs/>
                <w:sz w:val="24"/>
                <w:szCs w:val="24"/>
              </w:rPr>
              <w:t>We considered only peer-reviewed material because this is more</w:t>
            </w:r>
          </w:p>
          <w:p w14:paraId="0F45321C" w14:textId="77777777" w:rsidR="00194CFB" w:rsidRPr="009B7292" w:rsidRDefault="00194CFB" w:rsidP="00194CFB">
            <w:pPr>
              <w:autoSpaceDE w:val="0"/>
              <w:autoSpaceDN w:val="0"/>
              <w:adjustRightInd w:val="0"/>
              <w:rPr>
                <w:rFonts w:ascii="CIDFont+F2" w:hAnsi="CIDFont+F2" w:cs="CIDFont+F2"/>
                <w:i/>
                <w:iCs/>
                <w:sz w:val="24"/>
                <w:szCs w:val="24"/>
              </w:rPr>
            </w:pPr>
            <w:r w:rsidRPr="009B7292">
              <w:rPr>
                <w:rFonts w:ascii="CIDFont+F6" w:hAnsi="CIDFont+F6" w:cs="CIDFont+F6"/>
                <w:i/>
                <w:iCs/>
                <w:sz w:val="24"/>
                <w:szCs w:val="24"/>
              </w:rPr>
              <w:t xml:space="preserve">reliable than grey literature’ </w:t>
            </w:r>
            <w:r w:rsidRPr="009B7292">
              <w:rPr>
                <w:rFonts w:ascii="CIDFont+F2" w:hAnsi="CIDFont+F2" w:cs="CIDFont+F2"/>
                <w:i/>
                <w:iCs/>
                <w:sz w:val="24"/>
                <w:szCs w:val="24"/>
              </w:rPr>
              <w:t>without evidence that the methodological quality of potentially</w:t>
            </w:r>
          </w:p>
          <w:p w14:paraId="6CA01D6F" w14:textId="77777777" w:rsidR="00194CFB" w:rsidRPr="009B7292" w:rsidRDefault="00194CFB" w:rsidP="00194CFB">
            <w:pPr>
              <w:autoSpaceDE w:val="0"/>
              <w:autoSpaceDN w:val="0"/>
              <w:adjustRightInd w:val="0"/>
              <w:rPr>
                <w:rFonts w:ascii="CIDFont+F2" w:hAnsi="CIDFont+F2" w:cs="CIDFont+F2"/>
                <w:i/>
                <w:iCs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i/>
                <w:iCs/>
                <w:sz w:val="24"/>
                <w:szCs w:val="24"/>
              </w:rPr>
              <w:t>relevant grey literature was assessed do not indicate that grey literature was objectively</w:t>
            </w:r>
          </w:p>
          <w:p w14:paraId="55960D2E" w14:textId="77777777" w:rsidR="00194CFB" w:rsidRPr="009B7292" w:rsidRDefault="00194CFB" w:rsidP="00194CFB">
            <w:pPr>
              <w:autoSpaceDE w:val="0"/>
              <w:autoSpaceDN w:val="0"/>
              <w:adjustRightInd w:val="0"/>
              <w:rPr>
                <w:rFonts w:ascii="CIDFont+F2" w:hAnsi="CIDFont+F2" w:cs="CIDFont+F2"/>
                <w:i/>
                <w:iCs/>
                <w:sz w:val="24"/>
                <w:szCs w:val="24"/>
              </w:rPr>
            </w:pPr>
            <w:proofErr w:type="gramStart"/>
            <w:r w:rsidRPr="009B7292">
              <w:rPr>
                <w:rFonts w:ascii="CIDFont+F2" w:hAnsi="CIDFont+F2" w:cs="CIDFont+F2"/>
                <w:i/>
                <w:iCs/>
                <w:sz w:val="24"/>
                <w:szCs w:val="24"/>
              </w:rPr>
              <w:lastRenderedPageBreak/>
              <w:t>considered</w:t>
            </w:r>
            <w:proofErr w:type="gramEnd"/>
            <w:r w:rsidRPr="009B7292">
              <w:rPr>
                <w:rFonts w:ascii="CIDFont+F2" w:hAnsi="CIDFont+F2" w:cs="CIDFont+F2"/>
                <w:i/>
                <w:iCs/>
                <w:sz w:val="24"/>
                <w:szCs w:val="24"/>
              </w:rPr>
              <w:t>.</w:t>
            </w:r>
          </w:p>
          <w:p w14:paraId="7884803D" w14:textId="045181A3" w:rsidR="00194CFB" w:rsidRPr="009B7292" w:rsidRDefault="00292A0E" w:rsidP="00194CFB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194CFB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194CFB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Amber</w:t>
            </w:r>
            <w:r w:rsidR="00194CFB" w:rsidRPr="009B7292">
              <w:rPr>
                <w:rFonts w:ascii="CIDFont+F2" w:hAnsi="CIDFont+F2" w:cs="CIDFont+F2"/>
                <w:sz w:val="24"/>
                <w:szCs w:val="24"/>
              </w:rPr>
              <w:t>: Resources used are stated but limited, without justification, to conventionally</w:t>
            </w:r>
          </w:p>
          <w:p w14:paraId="0E389EE5" w14:textId="77777777" w:rsidR="00194CFB" w:rsidRPr="009B7292" w:rsidRDefault="00194CFB" w:rsidP="00194CFB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proofErr w:type="gramStart"/>
            <w:r w:rsidRPr="009B7292">
              <w:rPr>
                <w:rFonts w:ascii="CIDFont+F2" w:hAnsi="CIDFont+F2" w:cs="CIDFont+F2"/>
                <w:sz w:val="24"/>
                <w:szCs w:val="24"/>
              </w:rPr>
              <w:t>published</w:t>
            </w:r>
            <w:proofErr w:type="gramEnd"/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scientific literature or just one or two sources.</w:t>
            </w:r>
          </w:p>
          <w:p w14:paraId="3D68479E" w14:textId="0FD9A836" w:rsidR="00EE2365" w:rsidRPr="009B7292" w:rsidRDefault="00292A0E" w:rsidP="00B32458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194CFB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194CFB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Red</w:t>
            </w:r>
            <w:r w:rsidR="00194CFB" w:rsidRPr="009B7292">
              <w:rPr>
                <w:rFonts w:ascii="CIDFont+F2" w:hAnsi="CIDFont+F2" w:cs="CIDFont+F2"/>
                <w:sz w:val="24"/>
                <w:szCs w:val="24"/>
              </w:rPr>
              <w:t>: Resources used not stated or search is not systematic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i.e.,</w:t>
            </w:r>
            <w:r w:rsidR="00194CFB" w:rsidRPr="009B7292">
              <w:rPr>
                <w:rFonts w:ascii="CIDFont+F2" w:hAnsi="CIDFont+F2" w:cs="CIDFont+F2"/>
                <w:sz w:val="24"/>
                <w:szCs w:val="24"/>
              </w:rPr>
              <w:t xml:space="preserve"> studies appear to have</w:t>
            </w:r>
            <w:r w:rsidR="00B32458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194CFB" w:rsidRPr="009B7292">
              <w:rPr>
                <w:rFonts w:ascii="CIDFont+F2" w:hAnsi="CIDFont+F2" w:cs="CIDFont+F2"/>
                <w:sz w:val="24"/>
                <w:szCs w:val="24"/>
              </w:rPr>
              <w:t>been selected).</w:t>
            </w:r>
          </w:p>
        </w:tc>
      </w:tr>
      <w:tr w:rsidR="00EE2365" w:rsidRPr="009B7292" w14:paraId="6C9C6EAC" w14:textId="77777777" w:rsidTr="2A37AEF5">
        <w:tc>
          <w:tcPr>
            <w:tcW w:w="846" w:type="dxa"/>
          </w:tcPr>
          <w:p w14:paraId="0DF513C0" w14:textId="6E071E19" w:rsidR="00EE2365" w:rsidRPr="009B7292" w:rsidRDefault="00EE2365" w:rsidP="004A4893">
            <w:pPr>
              <w:pStyle w:val="ListParagraph"/>
              <w:numPr>
                <w:ilvl w:val="0"/>
                <w:numId w:val="5"/>
              </w:num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0E03749C" w14:textId="6818847B" w:rsidR="00EE2365" w:rsidRPr="009B7292" w:rsidRDefault="004A4893" w:rsidP="00157FC8">
            <w:pPr>
              <w:rPr>
                <w:b/>
                <w:bCs/>
                <w:sz w:val="24"/>
                <w:szCs w:val="24"/>
                <w:lang w:val="en-US"/>
              </w:rPr>
            </w:pPr>
            <w:r w:rsidRPr="009B7292">
              <w:rPr>
                <w:b/>
                <w:bCs/>
                <w:sz w:val="24"/>
                <w:szCs w:val="24"/>
                <w:lang w:val="en-US"/>
              </w:rPr>
              <w:t>Including studies</w:t>
            </w:r>
          </w:p>
        </w:tc>
        <w:tc>
          <w:tcPr>
            <w:tcW w:w="5760" w:type="dxa"/>
          </w:tcPr>
          <w:p w14:paraId="359D3F91" w14:textId="77777777" w:rsidR="00EE2365" w:rsidRPr="009B7292" w:rsidRDefault="00EE2365" w:rsidP="00157FC8">
            <w:pPr>
              <w:rPr>
                <w:sz w:val="24"/>
                <w:szCs w:val="24"/>
                <w:lang w:val="en-US"/>
              </w:rPr>
            </w:pPr>
          </w:p>
        </w:tc>
      </w:tr>
      <w:tr w:rsidR="00EE2365" w:rsidRPr="009B7292" w14:paraId="4484B7EC" w14:textId="77777777" w:rsidTr="2A37AEF5">
        <w:tc>
          <w:tcPr>
            <w:tcW w:w="846" w:type="dxa"/>
          </w:tcPr>
          <w:p w14:paraId="484EA3E3" w14:textId="33D58255" w:rsidR="00EE2365" w:rsidRPr="009B7292" w:rsidRDefault="006077CE" w:rsidP="00157FC8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sz w:val="24"/>
                <w:szCs w:val="24"/>
                <w:lang w:val="en-US"/>
              </w:rPr>
              <w:t>4.1</w:t>
            </w:r>
          </w:p>
        </w:tc>
        <w:tc>
          <w:tcPr>
            <w:tcW w:w="2410" w:type="dxa"/>
          </w:tcPr>
          <w:p w14:paraId="0BF2086B" w14:textId="5D7C63A0" w:rsidR="00EE2365" w:rsidRPr="009B7292" w:rsidRDefault="006077CE" w:rsidP="00157FC8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sz w:val="24"/>
                <w:szCs w:val="24"/>
                <w:lang w:val="en-US"/>
              </w:rPr>
              <w:t>Are eligibility criteria clearly defined?</w:t>
            </w:r>
          </w:p>
        </w:tc>
        <w:tc>
          <w:tcPr>
            <w:tcW w:w="5760" w:type="dxa"/>
          </w:tcPr>
          <w:p w14:paraId="5F9ECA89" w14:textId="7B503F94" w:rsidR="002D07BD" w:rsidRPr="009B7292" w:rsidRDefault="00292A0E" w:rsidP="002D07BD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2D07BD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2D07BD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old</w:t>
            </w:r>
            <w:r w:rsidR="002D07BD" w:rsidRPr="009B7292">
              <w:rPr>
                <w:rFonts w:ascii="CIDFont+F2" w:hAnsi="CIDFont+F2" w:cs="CIDFont+F2"/>
                <w:sz w:val="24"/>
                <w:szCs w:val="24"/>
              </w:rPr>
              <w:t>: Eligibility criteria are precisely defined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="002D07BD" w:rsidRPr="009B7292">
              <w:rPr>
                <w:rFonts w:ascii="CIDFont+F2" w:hAnsi="CIDFont+F2" w:cs="CIDFont+F2"/>
                <w:sz w:val="24"/>
                <w:szCs w:val="24"/>
              </w:rPr>
              <w:t xml:space="preserve"> reliance on broad and potentially</w:t>
            </w:r>
            <w:r w:rsidR="00381540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2D07BD" w:rsidRPr="009B7292">
              <w:rPr>
                <w:rFonts w:ascii="CIDFont+F2" w:hAnsi="CIDFont+F2" w:cs="CIDFont+F2"/>
                <w:sz w:val="24"/>
                <w:szCs w:val="24"/>
              </w:rPr>
              <w:t>ambiguous terms should be avoided) and expressly related to each key element of the</w:t>
            </w:r>
            <w:r w:rsidR="00381540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2D07BD" w:rsidRPr="009B7292">
              <w:rPr>
                <w:rFonts w:ascii="CIDFont+F2" w:hAnsi="CIDFont+F2" w:cs="CIDFont+F2"/>
                <w:sz w:val="24"/>
                <w:szCs w:val="24"/>
              </w:rPr>
              <w:t>question (other criteria such as study design may also be considered)</w:t>
            </w:r>
          </w:p>
          <w:p w14:paraId="69CCC4E1" w14:textId="77777777" w:rsidR="002D07BD" w:rsidRPr="009B7292" w:rsidRDefault="002D07BD" w:rsidP="002D07BD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6415567F" w14:textId="7C90DE23" w:rsidR="002D07BD" w:rsidRPr="009B7292" w:rsidRDefault="002D07BD" w:rsidP="002D07BD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Criteria are consistent between a-priori protocol and review or differences are fully</w:t>
            </w:r>
            <w:r w:rsidR="00381540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explained.</w:t>
            </w:r>
          </w:p>
          <w:p w14:paraId="6AF2E19D" w14:textId="3F0F068A" w:rsidR="002D07BD" w:rsidRPr="009B7292" w:rsidRDefault="00292A0E" w:rsidP="002D07BD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2D07BD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2D07BD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reen</w:t>
            </w:r>
            <w:r w:rsidR="002D07BD" w:rsidRPr="009B7292">
              <w:rPr>
                <w:rFonts w:ascii="CIDFont+F2" w:hAnsi="CIDFont+F2" w:cs="CIDFont+F2"/>
                <w:sz w:val="24"/>
                <w:szCs w:val="24"/>
              </w:rPr>
              <w:t>: Eligibility criteria are precisely defined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="002D07BD" w:rsidRPr="009B7292">
              <w:rPr>
                <w:rFonts w:ascii="CIDFont+F2" w:hAnsi="CIDFont+F2" w:cs="CIDFont+F2"/>
                <w:sz w:val="24"/>
                <w:szCs w:val="24"/>
              </w:rPr>
              <w:t xml:space="preserve"> reliance on broad and potentially</w:t>
            </w:r>
            <w:r w:rsidR="00381540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2D07BD" w:rsidRPr="009B7292">
              <w:rPr>
                <w:rFonts w:ascii="CIDFont+F2" w:hAnsi="CIDFont+F2" w:cs="CIDFont+F2"/>
                <w:sz w:val="24"/>
                <w:szCs w:val="24"/>
              </w:rPr>
              <w:t>ambiguous terms should be avoided) and are expressly related to each key element of</w:t>
            </w:r>
            <w:r w:rsidR="00381540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2D07BD" w:rsidRPr="009B7292">
              <w:rPr>
                <w:rFonts w:ascii="CIDFont+F2" w:hAnsi="CIDFont+F2" w:cs="CIDFont+F2"/>
                <w:sz w:val="24"/>
                <w:szCs w:val="24"/>
              </w:rPr>
              <w:t>the question (other criteria such as study design may also be considered).</w:t>
            </w:r>
          </w:p>
          <w:p w14:paraId="511131E9" w14:textId="5FF89C62" w:rsidR="002D07BD" w:rsidRPr="009B7292" w:rsidRDefault="00292A0E" w:rsidP="002D07BD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b/>
                <w:bCs/>
                <w:sz w:val="40"/>
                <w:szCs w:val="40"/>
              </w:rPr>
              <w:t>-</w:t>
            </w:r>
            <w:r w:rsidR="002D07BD" w:rsidRPr="009B7292">
              <w:rPr>
                <w:rFonts w:ascii="CIDFont+F4" w:hAnsi="CIDFont+F4" w:cs="CIDFont+F4"/>
                <w:b/>
                <w:bCs/>
                <w:sz w:val="40"/>
                <w:szCs w:val="40"/>
              </w:rPr>
              <w:t xml:space="preserve"> </w:t>
            </w:r>
            <w:r w:rsidR="002D07BD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Amber</w:t>
            </w:r>
            <w:r w:rsidR="002D07BD" w:rsidRPr="009B7292">
              <w:rPr>
                <w:rFonts w:ascii="CIDFont+F2" w:hAnsi="CIDFont+F2" w:cs="CIDFont+F2"/>
                <w:sz w:val="24"/>
                <w:szCs w:val="24"/>
              </w:rPr>
              <w:t>: The questions/scope/objectives of the review are stated such that the type of</w:t>
            </w:r>
            <w:r w:rsidR="00381540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2D07BD" w:rsidRPr="009B7292">
              <w:rPr>
                <w:rFonts w:ascii="CIDFont+F2" w:hAnsi="CIDFont+F2" w:cs="CIDFont+F2"/>
                <w:sz w:val="24"/>
                <w:szCs w:val="24"/>
              </w:rPr>
              <w:t>primary research articles/studies to be included are broadly apparent, but the review</w:t>
            </w:r>
            <w:r w:rsidR="00381540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2D07BD" w:rsidRPr="009B7292">
              <w:rPr>
                <w:rFonts w:ascii="CIDFont+F1" w:hAnsi="CIDFont+F1" w:cs="CIDFont+F1"/>
                <w:sz w:val="24"/>
                <w:szCs w:val="24"/>
              </w:rPr>
              <w:t xml:space="preserve">does not </w:t>
            </w:r>
            <w:r w:rsidR="002D07BD" w:rsidRPr="009B7292">
              <w:rPr>
                <w:rFonts w:ascii="CIDFont+F2" w:hAnsi="CIDFont+F2" w:cs="CIDFont+F2"/>
                <w:sz w:val="24"/>
                <w:szCs w:val="24"/>
              </w:rPr>
              <w:t>explicitly identify criteria expressly related to each key element of the question</w:t>
            </w:r>
          </w:p>
          <w:p w14:paraId="1BB4A33C" w14:textId="571D3BD4" w:rsidR="002D07BD" w:rsidRPr="009B7292" w:rsidRDefault="002D07BD" w:rsidP="002D07BD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(</w:t>
            </w:r>
            <w:proofErr w:type="gramStart"/>
            <w:r w:rsidRPr="009B7292">
              <w:rPr>
                <w:rFonts w:ascii="CIDFont+F2" w:hAnsi="CIDFont+F2" w:cs="CIDFont+F2"/>
                <w:sz w:val="24"/>
                <w:szCs w:val="24"/>
              </w:rPr>
              <w:t>other</w:t>
            </w:r>
            <w:proofErr w:type="gramEnd"/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criteria such as study design may also be</w:t>
            </w:r>
            <w:r w:rsidR="00381540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considered).</w:t>
            </w:r>
          </w:p>
          <w:p w14:paraId="7BE6F90E" w14:textId="77777777" w:rsidR="002D07BD" w:rsidRPr="009B7292" w:rsidRDefault="002D07BD" w:rsidP="002D07BD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OR</w:t>
            </w:r>
          </w:p>
          <w:p w14:paraId="3F73417E" w14:textId="28075925" w:rsidR="002D07BD" w:rsidRPr="009B7292" w:rsidRDefault="002D07BD" w:rsidP="002D07BD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Some eligibility criteria are defined but either</w:t>
            </w:r>
            <w:r w:rsidR="00381540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incomplete or no clear relationship to a</w:t>
            </w:r>
            <w:r w:rsidR="00381540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review question (possibly because the question is poorly defined).</w:t>
            </w:r>
          </w:p>
          <w:p w14:paraId="5F39B940" w14:textId="7AE27863" w:rsidR="00EE2365" w:rsidRPr="009B7292" w:rsidRDefault="00292A0E" w:rsidP="002D07BD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2D07BD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2D07BD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Red</w:t>
            </w:r>
            <w:r w:rsidR="002D07BD" w:rsidRPr="009B7292">
              <w:rPr>
                <w:rFonts w:ascii="CIDFont+F2" w:hAnsi="CIDFont+F2" w:cs="CIDFont+F2"/>
                <w:sz w:val="24"/>
                <w:szCs w:val="24"/>
              </w:rPr>
              <w:t>: No to both amber criteria above (eligibility criteria are not stated).</w:t>
            </w:r>
          </w:p>
        </w:tc>
      </w:tr>
      <w:tr w:rsidR="00EE2365" w:rsidRPr="009B7292" w14:paraId="0F5B6273" w14:textId="77777777" w:rsidTr="2A37AEF5">
        <w:tc>
          <w:tcPr>
            <w:tcW w:w="846" w:type="dxa"/>
          </w:tcPr>
          <w:p w14:paraId="3290B340" w14:textId="7082A6FE" w:rsidR="00EE2365" w:rsidRPr="009B7292" w:rsidRDefault="00A41326" w:rsidP="00157FC8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sz w:val="24"/>
                <w:szCs w:val="24"/>
                <w:lang w:val="en-US"/>
              </w:rPr>
              <w:t>4.2</w:t>
            </w:r>
          </w:p>
        </w:tc>
        <w:tc>
          <w:tcPr>
            <w:tcW w:w="2410" w:type="dxa"/>
          </w:tcPr>
          <w:p w14:paraId="15E43083" w14:textId="77777777" w:rsidR="00A41326" w:rsidRPr="009B7292" w:rsidRDefault="00A41326" w:rsidP="00A41326">
            <w:pPr>
              <w:autoSpaceDE w:val="0"/>
              <w:autoSpaceDN w:val="0"/>
              <w:adjustRightInd w:val="0"/>
              <w:rPr>
                <w:rFonts w:ascii="CIDFont+F3" w:hAnsi="CIDFont+F3" w:cs="CIDFont+F3"/>
                <w:sz w:val="24"/>
                <w:szCs w:val="24"/>
              </w:rPr>
            </w:pPr>
            <w:r w:rsidRPr="009B7292">
              <w:rPr>
                <w:rFonts w:ascii="CIDFont+F3" w:hAnsi="CIDFont+F3" w:cs="CIDFont+F3"/>
                <w:sz w:val="24"/>
                <w:szCs w:val="24"/>
              </w:rPr>
              <w:t>Are eligibility criteria consistently applied to all potentially relevant articles and studies</w:t>
            </w:r>
          </w:p>
          <w:p w14:paraId="743961E8" w14:textId="6E25CD9B" w:rsidR="00EE2365" w:rsidRPr="009B7292" w:rsidRDefault="00A41326" w:rsidP="00A41326">
            <w:pPr>
              <w:rPr>
                <w:sz w:val="24"/>
                <w:szCs w:val="24"/>
                <w:lang w:val="en-US"/>
              </w:rPr>
            </w:pPr>
            <w:proofErr w:type="gramStart"/>
            <w:r w:rsidRPr="009B7292">
              <w:rPr>
                <w:rFonts w:ascii="CIDFont+F3" w:hAnsi="CIDFont+F3" w:cs="CIDFont+F3"/>
                <w:sz w:val="24"/>
                <w:szCs w:val="24"/>
              </w:rPr>
              <w:t>found</w:t>
            </w:r>
            <w:proofErr w:type="gramEnd"/>
            <w:r w:rsidRPr="009B7292">
              <w:rPr>
                <w:rFonts w:ascii="CIDFont+F3" w:hAnsi="CIDFont+F3" w:cs="CIDFont+F3"/>
                <w:sz w:val="24"/>
                <w:szCs w:val="24"/>
              </w:rPr>
              <w:t xml:space="preserve"> during the search?</w:t>
            </w:r>
          </w:p>
        </w:tc>
        <w:tc>
          <w:tcPr>
            <w:tcW w:w="5760" w:type="dxa"/>
          </w:tcPr>
          <w:p w14:paraId="22FCF807" w14:textId="10540763" w:rsidR="00980536" w:rsidRPr="009B7292" w:rsidRDefault="00292A0E" w:rsidP="00980536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980536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980536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old:</w:t>
            </w:r>
            <w:r w:rsidR="00980536" w:rsidRPr="009B7292">
              <w:rPr>
                <w:rFonts w:ascii="CIDFont+F2" w:hAnsi="CIDFont+F2" w:cs="CIDFont+F2"/>
                <w:sz w:val="24"/>
                <w:szCs w:val="24"/>
              </w:rPr>
              <w:t xml:space="preserve"> The eligibility criteria are independently applied by more than one reviewer to</w:t>
            </w:r>
            <w:r w:rsidR="000404B0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980536" w:rsidRPr="009B7292">
              <w:rPr>
                <w:rFonts w:ascii="CIDFont+F2" w:hAnsi="CIDFont+F2" w:cs="CIDFont+F2"/>
                <w:sz w:val="24"/>
                <w:szCs w:val="24"/>
              </w:rPr>
              <w:t>all of the screened articles/studies (at title screening stage, pragmatic decisions about</w:t>
            </w:r>
            <w:r w:rsidR="000404B0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980536" w:rsidRPr="009B7292">
              <w:rPr>
                <w:rFonts w:ascii="CIDFont+F2" w:hAnsi="CIDFont+F2" w:cs="CIDFont+F2"/>
                <w:sz w:val="24"/>
                <w:szCs w:val="24"/>
              </w:rPr>
              <w:t xml:space="preserve">dual screening of subsamples is justified 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="00980536" w:rsidRPr="009B7292">
              <w:rPr>
                <w:rFonts w:ascii="CIDFont+F2" w:hAnsi="CIDFont+F2" w:cs="CIDFont+F2"/>
                <w:sz w:val="24"/>
                <w:szCs w:val="24"/>
              </w:rPr>
              <w:t xml:space="preserve"> because large numbers of titles were</w:t>
            </w:r>
          </w:p>
          <w:p w14:paraId="5DC3FA2F" w14:textId="77777777" w:rsidR="00980536" w:rsidRPr="009B7292" w:rsidRDefault="00980536" w:rsidP="00980536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screened)</w:t>
            </w:r>
          </w:p>
          <w:p w14:paraId="4261CE84" w14:textId="77777777" w:rsidR="00980536" w:rsidRPr="009B7292" w:rsidRDefault="00980536" w:rsidP="00980536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53D23829" w14:textId="2811D377" w:rsidR="00980536" w:rsidRPr="009B7292" w:rsidRDefault="00980536" w:rsidP="00980536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Replicability of eligibility decisions was measured and reported and all disagreements</w:t>
            </w:r>
            <w:r w:rsidR="000404B0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between reviewers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lastRenderedPageBreak/>
              <w:t>discussed so that the resolutions informed subsequent assessments.</w:t>
            </w:r>
          </w:p>
          <w:p w14:paraId="0CDBCAF9" w14:textId="3A30E7CE" w:rsidR="00980536" w:rsidRPr="009B7292" w:rsidRDefault="00292A0E" w:rsidP="00980536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b/>
                <w:bCs/>
                <w:sz w:val="40"/>
                <w:szCs w:val="40"/>
              </w:rPr>
              <w:t>-</w:t>
            </w:r>
            <w:r w:rsidR="00980536" w:rsidRPr="009B7292">
              <w:rPr>
                <w:rFonts w:ascii="CIDFont+F4" w:hAnsi="CIDFont+F4" w:cs="CIDFont+F4"/>
                <w:b/>
                <w:bCs/>
                <w:sz w:val="40"/>
                <w:szCs w:val="40"/>
              </w:rPr>
              <w:t xml:space="preserve"> </w:t>
            </w:r>
            <w:r w:rsidR="00980536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reen</w:t>
            </w:r>
            <w:r w:rsidR="00980536" w:rsidRPr="009B7292">
              <w:rPr>
                <w:rFonts w:ascii="CIDFont+F2" w:hAnsi="CIDFont+F2" w:cs="CIDFont+F2"/>
                <w:sz w:val="24"/>
                <w:szCs w:val="24"/>
              </w:rPr>
              <w:t>: The eligibility criteria are independently applied by more than one reviewer to</w:t>
            </w:r>
            <w:r w:rsidR="00EA6A60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980536" w:rsidRPr="009B7292">
              <w:rPr>
                <w:rFonts w:ascii="CIDFont+F2" w:hAnsi="CIDFont+F2" w:cs="CIDFont+F2"/>
                <w:sz w:val="24"/>
                <w:szCs w:val="24"/>
              </w:rPr>
              <w:t>a sample of justified size of the screened articles/studies at title, abstract and full text.</w:t>
            </w:r>
          </w:p>
          <w:p w14:paraId="6706772A" w14:textId="77777777" w:rsidR="00980536" w:rsidRPr="009B7292" w:rsidRDefault="00980536" w:rsidP="00980536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3EB02B61" w14:textId="193C5486" w:rsidR="00980536" w:rsidRPr="009B7292" w:rsidRDefault="00980536" w:rsidP="00980536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Replicability of eligibility decisions was measured and reported and all disagreements</w:t>
            </w:r>
            <w:r w:rsidR="00EA6A60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between reviewers discussed so that the resolutions informed subsequent assessments.</w:t>
            </w:r>
          </w:p>
          <w:p w14:paraId="62BC5DA3" w14:textId="083BA68C" w:rsidR="00980536" w:rsidRPr="009B7292" w:rsidRDefault="00292A0E" w:rsidP="00980536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b/>
                <w:bCs/>
                <w:sz w:val="40"/>
                <w:szCs w:val="40"/>
              </w:rPr>
              <w:t>-</w:t>
            </w:r>
            <w:r w:rsidR="00980536" w:rsidRPr="009B7292">
              <w:rPr>
                <w:rFonts w:ascii="CIDFont+F4" w:hAnsi="CIDFont+F4" w:cs="CIDFont+F4"/>
                <w:b/>
                <w:bCs/>
                <w:sz w:val="40"/>
                <w:szCs w:val="40"/>
              </w:rPr>
              <w:t xml:space="preserve"> </w:t>
            </w:r>
            <w:r w:rsidR="00980536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Amber</w:t>
            </w:r>
            <w:r w:rsidR="00980536" w:rsidRPr="009B7292">
              <w:rPr>
                <w:rFonts w:ascii="CIDFont+F1" w:hAnsi="CIDFont+F1" w:cs="CIDFont+F1"/>
                <w:sz w:val="24"/>
                <w:szCs w:val="24"/>
              </w:rPr>
              <w:t xml:space="preserve">: </w:t>
            </w:r>
            <w:r w:rsidR="00980536" w:rsidRPr="009B7292">
              <w:rPr>
                <w:rFonts w:ascii="CIDFont+F2" w:hAnsi="CIDFont+F2" w:cs="CIDFont+F2"/>
                <w:sz w:val="24"/>
                <w:szCs w:val="24"/>
              </w:rPr>
              <w:t>The eligibility criteria are applied by more than one reviewer to a sample of</w:t>
            </w:r>
            <w:r w:rsidR="00EA6A60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980536" w:rsidRPr="009B7292">
              <w:rPr>
                <w:rFonts w:ascii="CIDFont+F2" w:hAnsi="CIDFont+F2" w:cs="CIDFont+F2"/>
                <w:sz w:val="24"/>
                <w:szCs w:val="24"/>
              </w:rPr>
              <w:t>the screened articles/studies at abstract and full text but reviewer independence is</w:t>
            </w:r>
            <w:r w:rsidR="00EA6A60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980536" w:rsidRPr="009B7292">
              <w:rPr>
                <w:rFonts w:ascii="CIDFont+F2" w:hAnsi="CIDFont+F2" w:cs="CIDFont+F2"/>
                <w:sz w:val="24"/>
                <w:szCs w:val="24"/>
              </w:rPr>
              <w:t>uncertain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i.e.,</w:t>
            </w:r>
            <w:r w:rsidR="00980536" w:rsidRPr="009B7292">
              <w:rPr>
                <w:rFonts w:ascii="CIDFont+F2" w:hAnsi="CIDFont+F2" w:cs="CIDFont+F2"/>
                <w:sz w:val="24"/>
                <w:szCs w:val="24"/>
              </w:rPr>
              <w:t xml:space="preserve"> not reported) or absent.</w:t>
            </w:r>
          </w:p>
          <w:p w14:paraId="6F612050" w14:textId="77777777" w:rsidR="00980536" w:rsidRPr="009B7292" w:rsidRDefault="00980536" w:rsidP="00980536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2C064037" w14:textId="0130CBC1" w:rsidR="00980536" w:rsidRPr="009B7292" w:rsidRDefault="00980536" w:rsidP="00980536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Replicability of eligibility decisions was measured and reported and all disagreements</w:t>
            </w:r>
            <w:r w:rsidR="00EA6A60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between reviewers discussed so that the resolutions informed subsequent assessments.</w:t>
            </w:r>
          </w:p>
          <w:p w14:paraId="06DA57D3" w14:textId="31E73245" w:rsidR="00980536" w:rsidRPr="009B7292" w:rsidRDefault="00292A0E" w:rsidP="00980536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980536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980536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Red:</w:t>
            </w:r>
            <w:r w:rsidR="00980536" w:rsidRPr="009B7292">
              <w:rPr>
                <w:rFonts w:ascii="CIDFont+F2" w:hAnsi="CIDFont+F2" w:cs="CIDFont+F2"/>
                <w:sz w:val="24"/>
                <w:szCs w:val="24"/>
              </w:rPr>
              <w:t xml:space="preserve"> Number of reviewers not reported</w:t>
            </w:r>
          </w:p>
          <w:p w14:paraId="0167E4F7" w14:textId="77777777" w:rsidR="00980536" w:rsidRPr="009B7292" w:rsidRDefault="00980536" w:rsidP="00980536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OR</w:t>
            </w:r>
          </w:p>
          <w:p w14:paraId="09C78AC3" w14:textId="77777777" w:rsidR="00980536" w:rsidRPr="009B7292" w:rsidRDefault="00980536" w:rsidP="00980536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Only one reviewer applied criteria at abstract or full text stage,</w:t>
            </w:r>
          </w:p>
          <w:p w14:paraId="472302B4" w14:textId="77777777" w:rsidR="00980536" w:rsidRPr="009B7292" w:rsidRDefault="00980536" w:rsidP="00980536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OR</w:t>
            </w:r>
          </w:p>
          <w:p w14:paraId="252B8AA6" w14:textId="77777777" w:rsidR="00980536" w:rsidRPr="009B7292" w:rsidRDefault="00980536" w:rsidP="00980536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Where two reviewers, consistency of decisions not tested/reported</w:t>
            </w:r>
          </w:p>
          <w:p w14:paraId="1272B69C" w14:textId="77777777" w:rsidR="00980536" w:rsidRPr="009B7292" w:rsidRDefault="00980536" w:rsidP="00980536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OR</w:t>
            </w:r>
          </w:p>
          <w:p w14:paraId="586E024E" w14:textId="55D429E8" w:rsidR="00EE2365" w:rsidRPr="009B7292" w:rsidRDefault="00980536" w:rsidP="00980536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No eligibility criteria provided (see 4.1)</w:t>
            </w:r>
          </w:p>
        </w:tc>
      </w:tr>
      <w:tr w:rsidR="00EE2365" w:rsidRPr="009B7292" w14:paraId="2C38F383" w14:textId="77777777" w:rsidTr="2A37AEF5">
        <w:tc>
          <w:tcPr>
            <w:tcW w:w="846" w:type="dxa"/>
          </w:tcPr>
          <w:p w14:paraId="3FDC8FC6" w14:textId="6CD25C4D" w:rsidR="00EE2365" w:rsidRPr="009B7292" w:rsidRDefault="00846920" w:rsidP="00157FC8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sz w:val="24"/>
                <w:szCs w:val="24"/>
                <w:lang w:val="en-US"/>
              </w:rPr>
              <w:lastRenderedPageBreak/>
              <w:t>4.3</w:t>
            </w:r>
          </w:p>
        </w:tc>
        <w:tc>
          <w:tcPr>
            <w:tcW w:w="2410" w:type="dxa"/>
          </w:tcPr>
          <w:p w14:paraId="0B84690A" w14:textId="7A08D418" w:rsidR="00EE2365" w:rsidRPr="009B7292" w:rsidRDefault="00846920" w:rsidP="00157FC8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rFonts w:ascii="CIDFont+F3" w:hAnsi="CIDFont+F3" w:cs="CIDFont+F3"/>
                <w:sz w:val="24"/>
                <w:szCs w:val="24"/>
              </w:rPr>
              <w:t>Are eligibility decisions transparently reported?</w:t>
            </w:r>
          </w:p>
        </w:tc>
        <w:tc>
          <w:tcPr>
            <w:tcW w:w="5760" w:type="dxa"/>
          </w:tcPr>
          <w:p w14:paraId="05B23A0A" w14:textId="675087BA" w:rsidR="00E23934" w:rsidRPr="009B7292" w:rsidRDefault="00292A0E" w:rsidP="00E23934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E23934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E23934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old</w:t>
            </w:r>
            <w:r w:rsidR="00E23934" w:rsidRPr="009B7292">
              <w:rPr>
                <w:rFonts w:ascii="CIDFont+F2" w:hAnsi="CIDFont+F2" w:cs="CIDFont+F2"/>
                <w:sz w:val="24"/>
                <w:szCs w:val="24"/>
              </w:rPr>
              <w:t>: The number of unique articles found during the searches (after removal of</w:t>
            </w:r>
            <w:r w:rsidR="00EA6A60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E23934" w:rsidRPr="009B7292">
              <w:rPr>
                <w:rFonts w:ascii="CIDFont+F2" w:hAnsi="CIDFont+F2" w:cs="CIDFont+F2"/>
                <w:sz w:val="24"/>
                <w:szCs w:val="24"/>
              </w:rPr>
              <w:t>duplicates) is presented</w:t>
            </w:r>
          </w:p>
          <w:p w14:paraId="2169475C" w14:textId="77777777" w:rsidR="00E23934" w:rsidRPr="009B7292" w:rsidRDefault="00E23934" w:rsidP="00E23934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51A5E494" w14:textId="090AC7F1" w:rsidR="00E23934" w:rsidRPr="009B7292" w:rsidRDefault="00E23934" w:rsidP="00E23934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The number excluded at each stage of the screening process is fully presented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in a</w:t>
            </w:r>
            <w:r w:rsidR="00EA6A60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flow diagram or table)</w:t>
            </w:r>
          </w:p>
          <w:p w14:paraId="643EDB3A" w14:textId="77777777" w:rsidR="00E23934" w:rsidRPr="009B7292" w:rsidRDefault="00E23934" w:rsidP="00E23934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2B95571F" w14:textId="5D07AA22" w:rsidR="00E23934" w:rsidRPr="009B7292" w:rsidRDefault="00E23934" w:rsidP="00E23934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Reasons for exclusion of each article/study considered at 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full text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are presented (e.g. in</w:t>
            </w:r>
            <w:r w:rsidR="00EA6A60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an appendix)</w:t>
            </w:r>
          </w:p>
          <w:p w14:paraId="1B3C0C9E" w14:textId="77777777" w:rsidR="00E23934" w:rsidRPr="009B7292" w:rsidRDefault="00E23934" w:rsidP="00E23934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092DC8F9" w14:textId="1C60A8F7" w:rsidR="00E23934" w:rsidRPr="009B7292" w:rsidRDefault="00E23934" w:rsidP="00E23934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 list of eligible (included) articles/studies is presented (not just included in reference</w:t>
            </w:r>
            <w:r w:rsidR="00EA6A60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list).</w:t>
            </w:r>
          </w:p>
          <w:p w14:paraId="220EA582" w14:textId="42AC9411" w:rsidR="00E23934" w:rsidRPr="009B7292" w:rsidRDefault="00292A0E" w:rsidP="00E23934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E23934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E23934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reen</w:t>
            </w:r>
            <w:r w:rsidR="00E23934" w:rsidRPr="009B7292">
              <w:rPr>
                <w:rFonts w:ascii="CIDFont+F2" w:hAnsi="CIDFont+F2" w:cs="CIDFont+F2"/>
                <w:sz w:val="24"/>
                <w:szCs w:val="24"/>
              </w:rPr>
              <w:t>: The number of articles excluded at each stage of the screening process is</w:t>
            </w:r>
            <w:r w:rsidR="00103707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E23934" w:rsidRPr="009B7292">
              <w:rPr>
                <w:rFonts w:ascii="CIDFont+F2" w:hAnsi="CIDFont+F2" w:cs="CIDFont+F2"/>
                <w:sz w:val="24"/>
                <w:szCs w:val="24"/>
              </w:rPr>
              <w:t>reported but some aspects missing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="00E23934" w:rsidRPr="009B7292">
              <w:rPr>
                <w:rFonts w:ascii="CIDFont+F2" w:hAnsi="CIDFont+F2" w:cs="CIDFont+F2"/>
                <w:sz w:val="24"/>
                <w:szCs w:val="24"/>
              </w:rPr>
              <w:t xml:space="preserve"> number of unique articles or articles</w:t>
            </w:r>
          </w:p>
          <w:p w14:paraId="26F02BEB" w14:textId="77777777" w:rsidR="00E23934" w:rsidRPr="009B7292" w:rsidRDefault="00E23934" w:rsidP="00E23934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lastRenderedPageBreak/>
              <w:t>unobtainable)</w:t>
            </w:r>
          </w:p>
          <w:p w14:paraId="66D198FB" w14:textId="77777777" w:rsidR="00E23934" w:rsidRPr="009B7292" w:rsidRDefault="00E23934" w:rsidP="00E23934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5C958B2A" w14:textId="73B4A3FB" w:rsidR="00E23934" w:rsidRPr="009B7292" w:rsidRDefault="00E23934" w:rsidP="00E23934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Reasons for exclusion of each article/study considered at 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full text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are presented (e.g.</w:t>
            </w:r>
            <w:r w:rsidR="00103707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in an appendix)</w:t>
            </w:r>
          </w:p>
          <w:p w14:paraId="7008BDCB" w14:textId="77777777" w:rsidR="00E23934" w:rsidRPr="009B7292" w:rsidRDefault="00E23934" w:rsidP="00E23934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59C2BA13" w14:textId="143365E4" w:rsidR="00E23934" w:rsidRPr="009B7292" w:rsidRDefault="00E23934" w:rsidP="00E23934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 list of eligible (included) articles/studies is presented (not just included in reference</w:t>
            </w:r>
            <w:r w:rsidR="000C271D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list).</w:t>
            </w:r>
          </w:p>
          <w:p w14:paraId="542C3143" w14:textId="7699636D" w:rsidR="00E23934" w:rsidRPr="009B7292" w:rsidRDefault="00292A0E" w:rsidP="00E23934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E23934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E23934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Amber</w:t>
            </w:r>
            <w:r w:rsidR="00E23934" w:rsidRPr="009B7292">
              <w:rPr>
                <w:rFonts w:ascii="CIDFont+F2" w:hAnsi="CIDFont+F2" w:cs="CIDFont+F2"/>
                <w:sz w:val="24"/>
                <w:szCs w:val="24"/>
              </w:rPr>
              <w:t>: The number of articles excluded during the screening process is reported (or</w:t>
            </w:r>
            <w:r w:rsidR="0012636C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E23934" w:rsidRPr="009B7292">
              <w:rPr>
                <w:rFonts w:ascii="CIDFont+F2" w:hAnsi="CIDFont+F2" w:cs="CIDFont+F2"/>
                <w:sz w:val="24"/>
                <w:szCs w:val="24"/>
              </w:rPr>
              <w:t>inferable) but some aspects missing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="00E23934" w:rsidRPr="009B7292">
              <w:rPr>
                <w:rFonts w:ascii="CIDFont+F2" w:hAnsi="CIDFont+F2" w:cs="CIDFont+F2"/>
                <w:sz w:val="24"/>
                <w:szCs w:val="24"/>
              </w:rPr>
              <w:t xml:space="preserve"> number of unique articles or articles</w:t>
            </w:r>
            <w:r w:rsidR="0012636C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E23934" w:rsidRPr="009B7292">
              <w:rPr>
                <w:rFonts w:ascii="CIDFont+F2" w:hAnsi="CIDFont+F2" w:cs="CIDFont+F2"/>
                <w:sz w:val="24"/>
                <w:szCs w:val="24"/>
              </w:rPr>
              <w:t>unobtainable or reasons for exclusion at full text)</w:t>
            </w:r>
          </w:p>
          <w:p w14:paraId="3E6AAB09" w14:textId="77777777" w:rsidR="00E23934" w:rsidRPr="009B7292" w:rsidRDefault="00E23934" w:rsidP="00E23934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612CB4F4" w14:textId="1F570819" w:rsidR="00E23934" w:rsidRPr="009B7292" w:rsidRDefault="00E23934" w:rsidP="00E23934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 list of eligible (included) articles/studies is presented (not just included in reference</w:t>
            </w:r>
            <w:r w:rsidR="0012636C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list).</w:t>
            </w:r>
          </w:p>
          <w:p w14:paraId="71BE4A65" w14:textId="0F7AD7FB" w:rsidR="00EE2365" w:rsidRPr="009B7292" w:rsidRDefault="00292A0E" w:rsidP="00E23934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E23934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E23934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Red</w:t>
            </w:r>
            <w:r w:rsidR="00E23934" w:rsidRPr="009B7292">
              <w:rPr>
                <w:rFonts w:ascii="CIDFont+F2" w:hAnsi="CIDFont+F2" w:cs="CIDFont+F2"/>
                <w:sz w:val="24"/>
                <w:szCs w:val="24"/>
              </w:rPr>
              <w:t>: No to either or both of the amber criteria above</w:t>
            </w:r>
          </w:p>
        </w:tc>
      </w:tr>
      <w:tr w:rsidR="00EE2365" w:rsidRPr="009B7292" w14:paraId="34829340" w14:textId="77777777" w:rsidTr="2A37AEF5">
        <w:tc>
          <w:tcPr>
            <w:tcW w:w="846" w:type="dxa"/>
          </w:tcPr>
          <w:p w14:paraId="1FE2B4F2" w14:textId="0312FFFF" w:rsidR="00EE2365" w:rsidRPr="009B7292" w:rsidRDefault="00EE2365" w:rsidP="00855FAE">
            <w:pPr>
              <w:pStyle w:val="ListParagraph"/>
              <w:numPr>
                <w:ilvl w:val="0"/>
                <w:numId w:val="5"/>
              </w:num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57445EE9" w14:textId="6EC438D9" w:rsidR="00EE2365" w:rsidRPr="009B7292" w:rsidRDefault="004A14A5" w:rsidP="00157FC8">
            <w:pPr>
              <w:rPr>
                <w:b/>
                <w:bCs/>
                <w:sz w:val="24"/>
                <w:szCs w:val="24"/>
                <w:lang w:val="en-US"/>
              </w:rPr>
            </w:pPr>
            <w:r w:rsidRPr="009B7292">
              <w:rPr>
                <w:b/>
                <w:bCs/>
                <w:sz w:val="24"/>
                <w:szCs w:val="24"/>
                <w:lang w:val="en-US"/>
              </w:rPr>
              <w:t>Critical appraisal</w:t>
            </w:r>
          </w:p>
        </w:tc>
        <w:tc>
          <w:tcPr>
            <w:tcW w:w="5760" w:type="dxa"/>
          </w:tcPr>
          <w:p w14:paraId="74F9F6EB" w14:textId="77777777" w:rsidR="00EE2365" w:rsidRPr="009B7292" w:rsidRDefault="00EE2365" w:rsidP="00157FC8">
            <w:pPr>
              <w:rPr>
                <w:sz w:val="24"/>
                <w:szCs w:val="24"/>
                <w:lang w:val="en-US"/>
              </w:rPr>
            </w:pPr>
          </w:p>
        </w:tc>
      </w:tr>
      <w:tr w:rsidR="00EE2365" w:rsidRPr="009B7292" w14:paraId="7F847C44" w14:textId="77777777" w:rsidTr="2A37AEF5">
        <w:tc>
          <w:tcPr>
            <w:tcW w:w="846" w:type="dxa"/>
          </w:tcPr>
          <w:p w14:paraId="1057DE16" w14:textId="76B0F7DC" w:rsidR="00EE2365" w:rsidRPr="009B7292" w:rsidRDefault="00AE031D" w:rsidP="00157FC8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sz w:val="24"/>
                <w:szCs w:val="24"/>
                <w:lang w:val="en-US"/>
              </w:rPr>
              <w:t>5.1</w:t>
            </w:r>
          </w:p>
        </w:tc>
        <w:tc>
          <w:tcPr>
            <w:tcW w:w="2410" w:type="dxa"/>
          </w:tcPr>
          <w:p w14:paraId="15EFB1AF" w14:textId="46788543" w:rsidR="00EE2365" w:rsidRPr="009B7292" w:rsidRDefault="00AE031D" w:rsidP="00157FC8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sz w:val="24"/>
                <w:szCs w:val="24"/>
                <w:lang w:val="en-US"/>
              </w:rPr>
              <w:t>Does the review critically appraise each study?</w:t>
            </w:r>
          </w:p>
        </w:tc>
        <w:tc>
          <w:tcPr>
            <w:tcW w:w="5760" w:type="dxa"/>
          </w:tcPr>
          <w:p w14:paraId="7ABCA5F8" w14:textId="7473211A" w:rsidR="005761AA" w:rsidRPr="009B7292" w:rsidRDefault="00292A0E" w:rsidP="005761AA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5761AA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5761AA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old</w:t>
            </w:r>
            <w:r w:rsidR="005761AA" w:rsidRPr="009B7292">
              <w:rPr>
                <w:rFonts w:ascii="CIDFont+F2" w:hAnsi="CIDFont+F2" w:cs="CIDFont+F2"/>
                <w:sz w:val="24"/>
                <w:szCs w:val="24"/>
              </w:rPr>
              <w:t>: An effort is made to identify all sources of bias relevant to individual included</w:t>
            </w:r>
            <w:r w:rsidR="00F46D34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5761AA" w:rsidRPr="009B7292">
              <w:rPr>
                <w:rFonts w:ascii="CIDFont+F2" w:hAnsi="CIDFont+F2" w:cs="CIDFont+F2"/>
                <w:sz w:val="24"/>
                <w:szCs w:val="24"/>
              </w:rPr>
              <w:t>studies (threats to internal and external validity)</w:t>
            </w:r>
          </w:p>
          <w:p w14:paraId="323802A5" w14:textId="77777777" w:rsidR="005761AA" w:rsidRPr="009B7292" w:rsidRDefault="005761AA" w:rsidP="005761AA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5144C142" w14:textId="2C94826E" w:rsidR="005761AA" w:rsidRPr="009B7292" w:rsidRDefault="005761AA" w:rsidP="005761AA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Each type of bias (threat to internal and external validity) is assessed and explained</w:t>
            </w:r>
            <w:r w:rsidR="00F46D34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individually for all included studies</w:t>
            </w:r>
          </w:p>
          <w:p w14:paraId="55B6E528" w14:textId="77777777" w:rsidR="005761AA" w:rsidRPr="009B7292" w:rsidRDefault="005761AA" w:rsidP="005761AA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648203C0" w14:textId="77777777" w:rsidR="005761AA" w:rsidRPr="009B7292" w:rsidRDefault="005761AA" w:rsidP="005761AA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Results are reported using </w:t>
            </w:r>
            <w:proofErr w:type="gramStart"/>
            <w:r w:rsidRPr="009B7292">
              <w:rPr>
                <w:rFonts w:ascii="CIDFont+F2" w:hAnsi="CIDFont+F2" w:cs="CIDFont+F2"/>
                <w:sz w:val="24"/>
                <w:szCs w:val="24"/>
              </w:rPr>
              <w:t>an a</w:t>
            </w:r>
            <w:proofErr w:type="gramEnd"/>
            <w:r w:rsidRPr="009B7292">
              <w:rPr>
                <w:rFonts w:ascii="CIDFont+F2" w:hAnsi="CIDFont+F2" w:cs="CIDFont+F2"/>
                <w:sz w:val="24"/>
                <w:szCs w:val="24"/>
              </w:rPr>
              <w:t>-priori defined (in protocol) critical appraisal sheet.</w:t>
            </w:r>
          </w:p>
          <w:p w14:paraId="6AD6BCE1" w14:textId="77777777" w:rsidR="005761AA" w:rsidRPr="009B7292" w:rsidRDefault="005761AA" w:rsidP="005761AA">
            <w:pPr>
              <w:autoSpaceDE w:val="0"/>
              <w:autoSpaceDN w:val="0"/>
              <w:adjustRightInd w:val="0"/>
              <w:rPr>
                <w:rFonts w:ascii="CIDFont+F2" w:hAnsi="CIDFont+F2" w:cs="CIDFont+F2"/>
                <w:i/>
                <w:iCs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i/>
                <w:iCs/>
                <w:sz w:val="24"/>
                <w:szCs w:val="24"/>
              </w:rPr>
              <w:t>NB. This does not include syntheses in which the design and conduct of each study are stated</w:t>
            </w:r>
          </w:p>
          <w:p w14:paraId="4B1905AA" w14:textId="77777777" w:rsidR="005761AA" w:rsidRPr="009B7292" w:rsidRDefault="005761AA" w:rsidP="005761AA">
            <w:pPr>
              <w:autoSpaceDE w:val="0"/>
              <w:autoSpaceDN w:val="0"/>
              <w:adjustRightInd w:val="0"/>
              <w:rPr>
                <w:rFonts w:ascii="CIDFont+F2" w:hAnsi="CIDFont+F2" w:cs="CIDFont+F2"/>
                <w:i/>
                <w:iCs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i/>
                <w:iCs/>
                <w:sz w:val="24"/>
                <w:szCs w:val="24"/>
              </w:rPr>
              <w:t>but validity is not explicitly considered (no critical appraisal), or in which methodological</w:t>
            </w:r>
          </w:p>
          <w:p w14:paraId="19FB2367" w14:textId="77777777" w:rsidR="005761AA" w:rsidRPr="009B7292" w:rsidRDefault="005761AA" w:rsidP="005761AA">
            <w:pPr>
              <w:autoSpaceDE w:val="0"/>
              <w:autoSpaceDN w:val="0"/>
              <w:adjustRightInd w:val="0"/>
              <w:rPr>
                <w:rFonts w:ascii="CIDFont+F2" w:hAnsi="CIDFont+F2" w:cs="CIDFont+F2"/>
                <w:i/>
                <w:iCs/>
                <w:sz w:val="24"/>
                <w:szCs w:val="24"/>
              </w:rPr>
            </w:pPr>
            <w:proofErr w:type="gramStart"/>
            <w:r w:rsidRPr="009B7292">
              <w:rPr>
                <w:rFonts w:ascii="CIDFont+F2" w:hAnsi="CIDFont+F2" w:cs="CIDFont+F2"/>
                <w:i/>
                <w:iCs/>
                <w:sz w:val="24"/>
                <w:szCs w:val="24"/>
              </w:rPr>
              <w:t>rigour</w:t>
            </w:r>
            <w:proofErr w:type="gramEnd"/>
            <w:r w:rsidRPr="009B7292">
              <w:rPr>
                <w:rFonts w:ascii="CIDFont+F2" w:hAnsi="CIDFont+F2" w:cs="CIDFont+F2"/>
                <w:i/>
                <w:iCs/>
                <w:sz w:val="24"/>
                <w:szCs w:val="24"/>
              </w:rPr>
              <w:t xml:space="preserve"> is discussed without transparent and objective assessments for each study.</w:t>
            </w:r>
          </w:p>
          <w:p w14:paraId="0CC99FC1" w14:textId="6FED90B9" w:rsidR="005761AA" w:rsidRPr="009B7292" w:rsidRDefault="00292A0E" w:rsidP="005761AA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5761AA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5761AA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reen</w:t>
            </w:r>
            <w:r w:rsidR="005761AA" w:rsidRPr="009B7292">
              <w:rPr>
                <w:rFonts w:ascii="CIDFont+F2" w:hAnsi="CIDFont+F2" w:cs="CIDFont+F2"/>
                <w:sz w:val="24"/>
                <w:szCs w:val="24"/>
              </w:rPr>
              <w:t>: An effort is made to identify all sources of bias relevant to individual included</w:t>
            </w:r>
            <w:r w:rsidR="00BA1C38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5761AA" w:rsidRPr="009B7292">
              <w:rPr>
                <w:rFonts w:ascii="CIDFont+F2" w:hAnsi="CIDFont+F2" w:cs="CIDFont+F2"/>
                <w:sz w:val="24"/>
                <w:szCs w:val="24"/>
              </w:rPr>
              <w:t>studies (threats to internal and external validity)</w:t>
            </w:r>
          </w:p>
          <w:p w14:paraId="2E027758" w14:textId="77777777" w:rsidR="005761AA" w:rsidRPr="009B7292" w:rsidRDefault="005761AA" w:rsidP="005761AA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0C570426" w14:textId="1FAE6169" w:rsidR="005761AA" w:rsidRPr="009B7292" w:rsidRDefault="005761AA" w:rsidP="005761AA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Each type of bias or threat to internal and external validity is assessed individually for</w:t>
            </w:r>
            <w:r w:rsidR="00BA1C38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all included studies and reported on a critical appraisal sheet.</w:t>
            </w:r>
          </w:p>
          <w:p w14:paraId="664083E1" w14:textId="556D5584" w:rsidR="005761AA" w:rsidRPr="009B7292" w:rsidRDefault="005761AA" w:rsidP="005761AA">
            <w:pPr>
              <w:autoSpaceDE w:val="0"/>
              <w:autoSpaceDN w:val="0"/>
              <w:adjustRightInd w:val="0"/>
              <w:rPr>
                <w:rFonts w:ascii="CIDFont+F2" w:hAnsi="CIDFont+F2" w:cs="CIDFont+F2"/>
                <w:i/>
                <w:iCs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i/>
                <w:iCs/>
                <w:sz w:val="24"/>
                <w:szCs w:val="24"/>
              </w:rPr>
              <w:t>NB. This does not include syntheses in which the design and conduct of each study are stated</w:t>
            </w:r>
            <w:r w:rsidR="008A18BF" w:rsidRPr="009B7292">
              <w:rPr>
                <w:rFonts w:ascii="CIDFont+F2" w:hAnsi="CIDFont+F2" w:cs="CIDFont+F2"/>
                <w:i/>
                <w:iCs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i/>
                <w:iCs/>
                <w:sz w:val="24"/>
                <w:szCs w:val="24"/>
              </w:rPr>
              <w:t>but validity is not explicitly considered (no critical appraisal), or i</w:t>
            </w:r>
            <w:r w:rsidR="00D54635" w:rsidRPr="009B7292">
              <w:rPr>
                <w:rFonts w:ascii="CIDFont+F2" w:hAnsi="CIDFont+F2" w:cs="CIDFont+F2"/>
                <w:i/>
                <w:iCs/>
                <w:sz w:val="24"/>
                <w:szCs w:val="24"/>
              </w:rPr>
              <w:t>f</w:t>
            </w:r>
            <w:r w:rsidRPr="009B7292">
              <w:rPr>
                <w:rFonts w:ascii="CIDFont+F2" w:hAnsi="CIDFont+F2" w:cs="CIDFont+F2"/>
                <w:i/>
                <w:iCs/>
                <w:sz w:val="24"/>
                <w:szCs w:val="24"/>
              </w:rPr>
              <w:t xml:space="preserve"> which </w:t>
            </w:r>
            <w:r w:rsidRPr="009B7292">
              <w:rPr>
                <w:rFonts w:ascii="CIDFont+F2" w:hAnsi="CIDFont+F2" w:cs="CIDFont+F2"/>
                <w:i/>
                <w:iCs/>
                <w:sz w:val="24"/>
                <w:szCs w:val="24"/>
              </w:rPr>
              <w:lastRenderedPageBreak/>
              <w:t>methodological</w:t>
            </w:r>
            <w:r w:rsidR="008A18BF" w:rsidRPr="009B7292">
              <w:rPr>
                <w:rFonts w:ascii="CIDFont+F2" w:hAnsi="CIDFont+F2" w:cs="CIDFont+F2"/>
                <w:i/>
                <w:iCs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i/>
                <w:iCs/>
                <w:sz w:val="24"/>
                <w:szCs w:val="24"/>
              </w:rPr>
              <w:t>rigour is discussed without transparent and objective assessments for each study.</w:t>
            </w:r>
          </w:p>
          <w:p w14:paraId="6BF4E1AB" w14:textId="5DC68208" w:rsidR="005761AA" w:rsidRPr="009B7292" w:rsidRDefault="00292A0E" w:rsidP="005761AA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5761AA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5761AA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Amber</w:t>
            </w:r>
            <w:r w:rsidR="005761AA" w:rsidRPr="009B7292">
              <w:rPr>
                <w:rFonts w:ascii="CIDFont+F2" w:hAnsi="CIDFont+F2" w:cs="CIDFont+F2"/>
                <w:sz w:val="24"/>
                <w:szCs w:val="24"/>
              </w:rPr>
              <w:t>: Some characteristics of all included studies are explicitly identified as</w:t>
            </w:r>
            <w:r w:rsidR="008A18BF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5761AA" w:rsidRPr="009B7292">
              <w:rPr>
                <w:rFonts w:ascii="CIDFont+F2" w:hAnsi="CIDFont+F2" w:cs="CIDFont+F2"/>
                <w:sz w:val="24"/>
                <w:szCs w:val="24"/>
              </w:rPr>
              <w:t>indicators of threats to internal and external validity of studies but not reported for</w:t>
            </w:r>
            <w:r w:rsidR="004965B1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5761AA" w:rsidRPr="009B7292">
              <w:rPr>
                <w:rFonts w:ascii="CIDFont+F2" w:hAnsi="CIDFont+F2" w:cs="CIDFont+F2"/>
                <w:sz w:val="24"/>
                <w:szCs w:val="24"/>
              </w:rPr>
              <w:t>individual studies.</w:t>
            </w:r>
          </w:p>
          <w:p w14:paraId="2C824247" w14:textId="300B1969" w:rsidR="005761AA" w:rsidRPr="009B7292" w:rsidRDefault="00292A0E" w:rsidP="005761AA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5761AA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5761AA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Red</w:t>
            </w:r>
            <w:r w:rsidR="005761AA" w:rsidRPr="009B7292">
              <w:rPr>
                <w:rFonts w:ascii="CIDFont+F2" w:hAnsi="CIDFont+F2" w:cs="CIDFont+F2"/>
                <w:sz w:val="24"/>
                <w:szCs w:val="24"/>
              </w:rPr>
              <w:t>: No critical appraisal conducted</w:t>
            </w:r>
          </w:p>
          <w:p w14:paraId="1C3559AA" w14:textId="77777777" w:rsidR="005761AA" w:rsidRPr="009B7292" w:rsidRDefault="005761AA" w:rsidP="005761AA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OR</w:t>
            </w:r>
          </w:p>
          <w:p w14:paraId="12FAA0CF" w14:textId="2DDA323C" w:rsidR="005761AA" w:rsidRPr="009B7292" w:rsidRDefault="005761AA" w:rsidP="005761AA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proofErr w:type="gramStart"/>
            <w:r w:rsidRPr="009B7292">
              <w:rPr>
                <w:rFonts w:ascii="CIDFont+F2" w:hAnsi="CIDFont+F2" w:cs="CIDFont+F2"/>
                <w:sz w:val="24"/>
                <w:szCs w:val="24"/>
              </w:rPr>
              <w:t>all</w:t>
            </w:r>
            <w:proofErr w:type="gramEnd"/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critical appraisal criteria not applied to all individual included studies. This may</w:t>
            </w:r>
            <w:r w:rsidR="002D4D1C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include syntheses in which the methods for each study are stated but validity is not</w:t>
            </w:r>
          </w:p>
          <w:p w14:paraId="27804930" w14:textId="7DCC7502" w:rsidR="00EE2365" w:rsidRPr="009B7292" w:rsidRDefault="005761AA" w:rsidP="00DD67A5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proofErr w:type="gramStart"/>
            <w:r w:rsidRPr="009B7292">
              <w:rPr>
                <w:rFonts w:ascii="CIDFont+F2" w:hAnsi="CIDFont+F2" w:cs="CIDFont+F2"/>
                <w:sz w:val="24"/>
                <w:szCs w:val="24"/>
              </w:rPr>
              <w:t>explicitly</w:t>
            </w:r>
            <w:proofErr w:type="gramEnd"/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considered, or in which methodological rigour is discussed without</w:t>
            </w:r>
            <w:r w:rsidR="00DD67A5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transparent and objective assessments for each study.</w:t>
            </w:r>
          </w:p>
        </w:tc>
      </w:tr>
      <w:tr w:rsidR="00EE2365" w:rsidRPr="009B7292" w14:paraId="6A807407" w14:textId="77777777" w:rsidTr="2A37AEF5">
        <w:tc>
          <w:tcPr>
            <w:tcW w:w="846" w:type="dxa"/>
          </w:tcPr>
          <w:p w14:paraId="18A047FF" w14:textId="5412B499" w:rsidR="00EE2365" w:rsidRPr="009B7292" w:rsidRDefault="00BF6CC5" w:rsidP="00157FC8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sz w:val="24"/>
                <w:szCs w:val="24"/>
                <w:lang w:val="en-US"/>
              </w:rPr>
              <w:lastRenderedPageBreak/>
              <w:t>5.2</w:t>
            </w:r>
          </w:p>
        </w:tc>
        <w:tc>
          <w:tcPr>
            <w:tcW w:w="2410" w:type="dxa"/>
          </w:tcPr>
          <w:p w14:paraId="57F6CEE3" w14:textId="04D1B4D1" w:rsidR="00EE2365" w:rsidRPr="009B7292" w:rsidRDefault="00BF6CC5" w:rsidP="00157FC8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rFonts w:ascii="CIDFont+F3" w:hAnsi="CIDFont+F3" w:cs="CIDFont+F3"/>
                <w:sz w:val="24"/>
                <w:szCs w:val="24"/>
              </w:rPr>
              <w:t>During critical appraisal was an effort made to minimise subjectivity?</w:t>
            </w:r>
          </w:p>
        </w:tc>
        <w:tc>
          <w:tcPr>
            <w:tcW w:w="5760" w:type="dxa"/>
          </w:tcPr>
          <w:p w14:paraId="2CBF8EAF" w14:textId="5BC6D0CB" w:rsidR="00E6288B" w:rsidRPr="009B7292" w:rsidRDefault="00292A0E" w:rsidP="00E6288B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E6288B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E6288B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old</w:t>
            </w:r>
            <w:r w:rsidR="00E6288B" w:rsidRPr="009B7292">
              <w:rPr>
                <w:rFonts w:ascii="CIDFont+F2" w:hAnsi="CIDFont+F2" w:cs="CIDFont+F2"/>
                <w:sz w:val="24"/>
                <w:szCs w:val="24"/>
              </w:rPr>
              <w:t>: An effort is made to minimise subjectivity by predefining a critical appraisal</w:t>
            </w:r>
            <w:r w:rsidR="00B414FD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E6288B" w:rsidRPr="009B7292">
              <w:rPr>
                <w:rFonts w:ascii="CIDFont+F2" w:hAnsi="CIDFont+F2" w:cs="CIDFont+F2"/>
                <w:sz w:val="24"/>
                <w:szCs w:val="24"/>
              </w:rPr>
              <w:t>process in a protocol</w:t>
            </w:r>
          </w:p>
          <w:p w14:paraId="4BD1A1FF" w14:textId="77777777" w:rsidR="00E6288B" w:rsidRPr="009B7292" w:rsidRDefault="00E6288B" w:rsidP="00E6288B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7A60DFEC" w14:textId="55965B4D" w:rsidR="00E6288B" w:rsidRPr="009B7292" w:rsidRDefault="00E6288B" w:rsidP="00E6288B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t least two people independently critically appraised each study with disagreements</w:t>
            </w:r>
            <w:r w:rsidR="009D46F7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and process of resolution reported.</w:t>
            </w:r>
          </w:p>
          <w:p w14:paraId="23B5FAC9" w14:textId="5C58DFDB" w:rsidR="00E6288B" w:rsidRPr="009B7292" w:rsidRDefault="00292A0E" w:rsidP="00E6288B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E6288B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E6288B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reen</w:t>
            </w:r>
            <w:r w:rsidR="00E6288B" w:rsidRPr="009B7292">
              <w:rPr>
                <w:rFonts w:ascii="CIDFont+F2" w:hAnsi="CIDFont+F2" w:cs="CIDFont+F2"/>
                <w:sz w:val="24"/>
                <w:szCs w:val="24"/>
              </w:rPr>
              <w:t>: An effort is made to minimise subjectivity by predefining critical appraisal</w:t>
            </w:r>
            <w:r w:rsidR="008A4A11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E6288B" w:rsidRPr="009B7292">
              <w:rPr>
                <w:rFonts w:ascii="CIDFont+F2" w:hAnsi="CIDFont+F2" w:cs="CIDFont+F2"/>
                <w:sz w:val="24"/>
                <w:szCs w:val="24"/>
              </w:rPr>
              <w:t>process in a protocol</w:t>
            </w:r>
          </w:p>
          <w:p w14:paraId="1762A459" w14:textId="77777777" w:rsidR="00E6288B" w:rsidRPr="009B7292" w:rsidRDefault="00E6288B" w:rsidP="00E6288B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5EEDA3CE" w14:textId="6E6D6DCE" w:rsidR="00E6288B" w:rsidRPr="009B7292" w:rsidRDefault="00E6288B" w:rsidP="00E6288B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t least two people critically appraised each study but not independently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second</w:t>
            </w:r>
            <w:r w:rsidR="00606D9F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person aware of first person’s decision)</w:t>
            </w:r>
          </w:p>
          <w:p w14:paraId="7100FCC3" w14:textId="76E0CD4A" w:rsidR="00E6288B" w:rsidRPr="009B7292" w:rsidRDefault="00292A0E" w:rsidP="00E6288B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E6288B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E6288B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Amber</w:t>
            </w:r>
            <w:r w:rsidR="00E6288B" w:rsidRPr="009B7292">
              <w:rPr>
                <w:rFonts w:ascii="CIDFont+F2" w:hAnsi="CIDFont+F2" w:cs="CIDFont+F2"/>
                <w:sz w:val="24"/>
                <w:szCs w:val="24"/>
              </w:rPr>
              <w:t>: At least two people critically appraised each study but not independently (e.g.</w:t>
            </w:r>
            <w:r w:rsidR="00D91284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E6288B" w:rsidRPr="009B7292">
              <w:rPr>
                <w:rFonts w:ascii="CIDFont+F2" w:hAnsi="CIDFont+F2" w:cs="CIDFont+F2"/>
                <w:sz w:val="24"/>
                <w:szCs w:val="24"/>
              </w:rPr>
              <w:t>second person aware of first person’s decision) or subset of studies was appraised by</w:t>
            </w:r>
            <w:r w:rsidR="00D107F3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E6288B" w:rsidRPr="009B7292">
              <w:rPr>
                <w:rFonts w:ascii="CIDFont+F2" w:hAnsi="CIDFont+F2" w:cs="CIDFont+F2"/>
                <w:sz w:val="24"/>
                <w:szCs w:val="24"/>
              </w:rPr>
              <w:t>at least two people independently. Disagreements and process of resolution MIGHT</w:t>
            </w:r>
          </w:p>
          <w:p w14:paraId="4DEDC857" w14:textId="77777777" w:rsidR="00E6288B" w:rsidRPr="009B7292" w:rsidRDefault="00E6288B" w:rsidP="00E6288B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NOT be reported.</w:t>
            </w:r>
          </w:p>
          <w:p w14:paraId="3E4F7492" w14:textId="35F80CCD" w:rsidR="00E6288B" w:rsidRPr="009B7292" w:rsidRDefault="00292A0E" w:rsidP="00E6288B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E6288B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E6288B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Red</w:t>
            </w:r>
            <w:r w:rsidR="00E6288B" w:rsidRPr="009B7292">
              <w:rPr>
                <w:rFonts w:ascii="CIDFont+F2" w:hAnsi="CIDFont+F2" w:cs="CIDFont+F2"/>
                <w:sz w:val="24"/>
                <w:szCs w:val="24"/>
              </w:rPr>
              <w:t>: No to Amber above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="00E6288B" w:rsidRPr="009B7292">
              <w:rPr>
                <w:rFonts w:ascii="CIDFont+F2" w:hAnsi="CIDFont+F2" w:cs="CIDFont+F2"/>
                <w:sz w:val="24"/>
                <w:szCs w:val="24"/>
              </w:rPr>
              <w:t xml:space="preserve"> Only one person critically appraised each study or</w:t>
            </w:r>
            <w:r w:rsidR="00CB6393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E6288B" w:rsidRPr="009B7292">
              <w:rPr>
                <w:rFonts w:ascii="CIDFont+F2" w:hAnsi="CIDFont+F2" w:cs="CIDFont+F2"/>
                <w:sz w:val="24"/>
                <w:szCs w:val="24"/>
              </w:rPr>
              <w:t>number not reported)</w:t>
            </w:r>
          </w:p>
          <w:p w14:paraId="0937DFA2" w14:textId="77777777" w:rsidR="00E6288B" w:rsidRPr="009B7292" w:rsidRDefault="00E6288B" w:rsidP="00E6288B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OR</w:t>
            </w:r>
          </w:p>
          <w:p w14:paraId="326BBEB8" w14:textId="4CE397C3" w:rsidR="00EE2365" w:rsidRPr="009B7292" w:rsidRDefault="00E6288B" w:rsidP="00E6288B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No critical appraisal conducted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i.e.,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RED for 5.1 above).</w:t>
            </w:r>
          </w:p>
        </w:tc>
      </w:tr>
      <w:tr w:rsidR="00EE2365" w:rsidRPr="009B7292" w14:paraId="4E057D36" w14:textId="77777777" w:rsidTr="2A37AEF5">
        <w:tc>
          <w:tcPr>
            <w:tcW w:w="846" w:type="dxa"/>
          </w:tcPr>
          <w:p w14:paraId="5CF032EB" w14:textId="7856DC1B" w:rsidR="00EE2365" w:rsidRPr="009B7292" w:rsidRDefault="00EE2365" w:rsidP="00855FAE">
            <w:pPr>
              <w:pStyle w:val="ListParagraph"/>
              <w:numPr>
                <w:ilvl w:val="0"/>
                <w:numId w:val="5"/>
              </w:num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05DE3D50" w14:textId="2DAB8A0F" w:rsidR="00EE2365" w:rsidRPr="009B7292" w:rsidRDefault="00855FAE" w:rsidP="00157FC8">
            <w:pPr>
              <w:rPr>
                <w:b/>
                <w:bCs/>
                <w:sz w:val="24"/>
                <w:szCs w:val="24"/>
                <w:lang w:val="en-US"/>
              </w:rPr>
            </w:pPr>
            <w:r w:rsidRPr="009B7292">
              <w:rPr>
                <w:b/>
                <w:bCs/>
                <w:sz w:val="24"/>
                <w:szCs w:val="24"/>
                <w:lang w:val="en-US"/>
              </w:rPr>
              <w:t>Data extraction</w:t>
            </w:r>
          </w:p>
        </w:tc>
        <w:tc>
          <w:tcPr>
            <w:tcW w:w="5760" w:type="dxa"/>
          </w:tcPr>
          <w:p w14:paraId="39E2D4AB" w14:textId="77777777" w:rsidR="00EE2365" w:rsidRPr="009B7292" w:rsidRDefault="00EE2365" w:rsidP="00157FC8">
            <w:pPr>
              <w:rPr>
                <w:sz w:val="24"/>
                <w:szCs w:val="24"/>
                <w:lang w:val="en-US"/>
              </w:rPr>
            </w:pPr>
          </w:p>
        </w:tc>
      </w:tr>
      <w:tr w:rsidR="00EE2365" w:rsidRPr="009B7292" w14:paraId="0FF5B4D9" w14:textId="77777777" w:rsidTr="2A37AEF5">
        <w:tc>
          <w:tcPr>
            <w:tcW w:w="846" w:type="dxa"/>
          </w:tcPr>
          <w:p w14:paraId="43A15955" w14:textId="512FD7F0" w:rsidR="00EE2365" w:rsidRPr="009B7292" w:rsidRDefault="00167FBB" w:rsidP="00157FC8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sz w:val="24"/>
                <w:szCs w:val="24"/>
                <w:lang w:val="en-US"/>
              </w:rPr>
              <w:t>6.1</w:t>
            </w:r>
          </w:p>
        </w:tc>
        <w:tc>
          <w:tcPr>
            <w:tcW w:w="2410" w:type="dxa"/>
          </w:tcPr>
          <w:p w14:paraId="1FECEE1E" w14:textId="33ABEF3B" w:rsidR="00EE2365" w:rsidRPr="009B7292" w:rsidRDefault="00167FBB" w:rsidP="00157FC8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rFonts w:ascii="CIDFont+F3" w:hAnsi="CIDFont+F3" w:cs="CIDFont+F3"/>
                <w:sz w:val="24"/>
                <w:szCs w:val="24"/>
              </w:rPr>
              <w:t>Is the method of data extraction fully documented?</w:t>
            </w:r>
          </w:p>
        </w:tc>
        <w:tc>
          <w:tcPr>
            <w:tcW w:w="5760" w:type="dxa"/>
          </w:tcPr>
          <w:p w14:paraId="0897B794" w14:textId="61E893B7" w:rsidR="004B5C1B" w:rsidRPr="009B7292" w:rsidRDefault="00292A0E" w:rsidP="004B5C1B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4B5C1B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4B5C1B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old</w:t>
            </w:r>
            <w:r w:rsidR="004B5C1B" w:rsidRPr="009B7292">
              <w:rPr>
                <w:rFonts w:ascii="CIDFont+F2" w:hAnsi="CIDFont+F2" w:cs="CIDFont+F2"/>
                <w:sz w:val="24"/>
                <w:szCs w:val="24"/>
              </w:rPr>
              <w:t>: The authors state in an a-priori protocol the type of data to be extracted</w:t>
            </w:r>
          </w:p>
          <w:p w14:paraId="3F6A63BC" w14:textId="77777777" w:rsidR="004B5C1B" w:rsidRPr="009B7292" w:rsidRDefault="004B5C1B" w:rsidP="004B5C1B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643ACD29" w14:textId="1F5B335B" w:rsidR="004B5C1B" w:rsidRPr="009B7292" w:rsidRDefault="004B5C1B" w:rsidP="004B5C1B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proofErr w:type="gramStart"/>
            <w:r w:rsidRPr="009B7292">
              <w:rPr>
                <w:rFonts w:ascii="CIDFont+F2" w:hAnsi="CIDFont+F2" w:cs="CIDFont+F2"/>
                <w:sz w:val="24"/>
                <w:szCs w:val="24"/>
              </w:rPr>
              <w:t>the</w:t>
            </w:r>
            <w:proofErr w:type="gramEnd"/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methods by which data from each study will be extracted so that the process can</w:t>
            </w:r>
            <w:r w:rsidR="00691216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be replicated and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lastRenderedPageBreak/>
              <w:t>confirm these methods were ultimately used in their report or</w:t>
            </w:r>
            <w:r w:rsidR="00C1377C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reasons for deviation.</w:t>
            </w:r>
          </w:p>
          <w:p w14:paraId="54ED6EF0" w14:textId="6FFA351B" w:rsidR="004B5C1B" w:rsidRPr="009B7292" w:rsidRDefault="00292A0E" w:rsidP="004B5C1B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4B5C1B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4B5C1B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reen</w:t>
            </w:r>
            <w:r w:rsidR="004B5C1B" w:rsidRPr="009B7292">
              <w:rPr>
                <w:rFonts w:ascii="CIDFont+F2" w:hAnsi="CIDFont+F2" w:cs="CIDFont+F2"/>
                <w:sz w:val="24"/>
                <w:szCs w:val="24"/>
              </w:rPr>
              <w:t>: The authors state in the methods (but not in an a-priori protocol) the type of</w:t>
            </w:r>
            <w:r w:rsidR="00EC26E0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4B5C1B" w:rsidRPr="009B7292">
              <w:rPr>
                <w:rFonts w:ascii="CIDFont+F2" w:hAnsi="CIDFont+F2" w:cs="CIDFont+F2"/>
                <w:sz w:val="24"/>
                <w:szCs w:val="24"/>
              </w:rPr>
              <w:t>data to be extracted</w:t>
            </w:r>
          </w:p>
          <w:p w14:paraId="33C5C9F3" w14:textId="77777777" w:rsidR="004B5C1B" w:rsidRPr="009B7292" w:rsidRDefault="004B5C1B" w:rsidP="004B5C1B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3BECCEA5" w14:textId="0D418BF3" w:rsidR="004B5C1B" w:rsidRPr="009B7292" w:rsidRDefault="004B5C1B" w:rsidP="004B5C1B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proofErr w:type="gramStart"/>
            <w:r w:rsidRPr="009B7292">
              <w:rPr>
                <w:rFonts w:ascii="CIDFont+F2" w:hAnsi="CIDFont+F2" w:cs="CIDFont+F2"/>
                <w:sz w:val="24"/>
                <w:szCs w:val="24"/>
              </w:rPr>
              <w:t>the</w:t>
            </w:r>
            <w:proofErr w:type="gramEnd"/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methods by which data from each study were extracted so that the process can be</w:t>
            </w:r>
            <w:r w:rsidR="00D86FB7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replicated (In some cases methods may have been partially reported in an a-priori</w:t>
            </w:r>
            <w:r w:rsidR="00581900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protocol but then modified or substantially developed during the review process).</w:t>
            </w:r>
          </w:p>
          <w:p w14:paraId="06C06BE2" w14:textId="5D62EB03" w:rsidR="004B5C1B" w:rsidRPr="009B7292" w:rsidRDefault="00292A0E" w:rsidP="004B5C1B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4B5C1B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4B5C1B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Amber</w:t>
            </w:r>
            <w:r w:rsidR="004B5C1B" w:rsidRPr="009B7292">
              <w:rPr>
                <w:rFonts w:ascii="CIDFont+F2" w:hAnsi="CIDFont+F2" w:cs="CIDFont+F2"/>
                <w:sz w:val="24"/>
                <w:szCs w:val="24"/>
              </w:rPr>
              <w:t>: The authors state in the methods the type of data to be extracted</w:t>
            </w:r>
          </w:p>
          <w:p w14:paraId="1EF76BB6" w14:textId="77777777" w:rsidR="004B5C1B" w:rsidRPr="009B7292" w:rsidRDefault="004B5C1B" w:rsidP="004B5C1B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36C4522F" w14:textId="6E82A05A" w:rsidR="004B5C1B" w:rsidRPr="009B7292" w:rsidRDefault="004B5C1B" w:rsidP="004B5C1B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lthough the review does not provide a fully replicable methodology for data</w:t>
            </w:r>
            <w:r w:rsidR="005B1649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extraction, it is possible to infer the broad method from the reported results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a</w:t>
            </w:r>
          </w:p>
          <w:p w14:paraId="2491B150" w14:textId="77777777" w:rsidR="004B5C1B" w:rsidRPr="009B7292" w:rsidRDefault="004B5C1B" w:rsidP="004B5C1B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proofErr w:type="gramStart"/>
            <w:r w:rsidRPr="009B7292">
              <w:rPr>
                <w:rFonts w:ascii="CIDFont+F2" w:hAnsi="CIDFont+F2" w:cs="CIDFont+F2"/>
                <w:sz w:val="24"/>
                <w:szCs w:val="24"/>
              </w:rPr>
              <w:t>table</w:t>
            </w:r>
            <w:proofErr w:type="gramEnd"/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that lists all eligible studies and data extracted might be included).</w:t>
            </w:r>
          </w:p>
          <w:p w14:paraId="5F77BF60" w14:textId="3E7D3D02" w:rsidR="00EE2365" w:rsidRPr="009B7292" w:rsidRDefault="00292A0E" w:rsidP="00F563BA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4B5C1B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4B5C1B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Red</w:t>
            </w:r>
            <w:r w:rsidR="004B5C1B" w:rsidRPr="009B7292">
              <w:rPr>
                <w:rFonts w:ascii="CIDFont+F2" w:hAnsi="CIDFont+F2" w:cs="CIDFont+F2"/>
                <w:sz w:val="24"/>
                <w:szCs w:val="24"/>
              </w:rPr>
              <w:t>: No to either part of amber above. It is not clear what data were selected for</w:t>
            </w:r>
            <w:r w:rsidR="00F563BA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4B5C1B" w:rsidRPr="009B7292">
              <w:rPr>
                <w:rFonts w:ascii="CIDFont+F2" w:hAnsi="CIDFont+F2" w:cs="CIDFont+F2"/>
                <w:sz w:val="24"/>
                <w:szCs w:val="24"/>
              </w:rPr>
              <w:t>extraction and/or no consistent approach to data extraction is reported.</w:t>
            </w:r>
          </w:p>
        </w:tc>
      </w:tr>
      <w:tr w:rsidR="00EE2365" w:rsidRPr="009B7292" w14:paraId="42AB9228" w14:textId="77777777" w:rsidTr="2A37AEF5">
        <w:tc>
          <w:tcPr>
            <w:tcW w:w="846" w:type="dxa"/>
          </w:tcPr>
          <w:p w14:paraId="60279CAE" w14:textId="52233C25" w:rsidR="00EE2365" w:rsidRPr="009B7292" w:rsidRDefault="00825654" w:rsidP="00157FC8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sz w:val="24"/>
                <w:szCs w:val="24"/>
                <w:lang w:val="en-US"/>
              </w:rPr>
              <w:lastRenderedPageBreak/>
              <w:t>6.2</w:t>
            </w:r>
          </w:p>
        </w:tc>
        <w:tc>
          <w:tcPr>
            <w:tcW w:w="2410" w:type="dxa"/>
          </w:tcPr>
          <w:p w14:paraId="6AB2B3B9" w14:textId="73FC0352" w:rsidR="00EE2365" w:rsidRPr="009B7292" w:rsidRDefault="00825654" w:rsidP="00157FC8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rFonts w:ascii="CIDFont+F3" w:hAnsi="CIDFont+F3" w:cs="CIDFont+F3"/>
                <w:sz w:val="24"/>
                <w:szCs w:val="24"/>
              </w:rPr>
              <w:t>Are the extracted data reported for each study?</w:t>
            </w:r>
          </w:p>
        </w:tc>
        <w:tc>
          <w:tcPr>
            <w:tcW w:w="5760" w:type="dxa"/>
          </w:tcPr>
          <w:p w14:paraId="184C7856" w14:textId="570C6517" w:rsidR="00FD5303" w:rsidRPr="009B7292" w:rsidRDefault="00292A0E" w:rsidP="00FD5303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FD5303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FD5303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old</w:t>
            </w:r>
            <w:r w:rsidR="00FD5303" w:rsidRPr="009B7292">
              <w:rPr>
                <w:rFonts w:ascii="CIDFont+F2" w:hAnsi="CIDFont+F2" w:cs="CIDFont+F2"/>
                <w:sz w:val="24"/>
                <w:szCs w:val="24"/>
              </w:rPr>
              <w:t>: All data selected for extraction are provided in a table or spreadsheet as set out</w:t>
            </w:r>
            <w:r w:rsidR="003E1491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FD5303" w:rsidRPr="009B7292">
              <w:rPr>
                <w:rFonts w:ascii="CIDFont+F2" w:hAnsi="CIDFont+F2" w:cs="CIDFont+F2"/>
                <w:sz w:val="24"/>
                <w:szCs w:val="24"/>
              </w:rPr>
              <w:t>in the a-priori protocol. This includes the data used in the synthesis from each primary</w:t>
            </w:r>
            <w:r w:rsidR="0035771F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FD5303" w:rsidRPr="009B7292">
              <w:rPr>
                <w:rFonts w:ascii="CIDFont+F2" w:hAnsi="CIDFont+F2" w:cs="CIDFont+F2"/>
                <w:sz w:val="24"/>
                <w:szCs w:val="24"/>
              </w:rPr>
              <w:t>study (</w:t>
            </w:r>
            <w:proofErr w:type="spellStart"/>
            <w:r w:rsidR="00FD5303" w:rsidRPr="009B7292">
              <w:rPr>
                <w:rFonts w:ascii="CIDFont+F2" w:hAnsi="CIDFont+F2" w:cs="CIDFont+F2"/>
                <w:sz w:val="24"/>
                <w:szCs w:val="24"/>
              </w:rPr>
              <w:t>e.g</w:t>
            </w:r>
            <w:proofErr w:type="spellEnd"/>
            <w:r w:rsidR="00FD5303" w:rsidRPr="009B7292">
              <w:rPr>
                <w:rFonts w:ascii="CIDFont+F2" w:hAnsi="CIDFont+F2" w:cs="CIDFont+F2"/>
                <w:sz w:val="24"/>
                <w:szCs w:val="24"/>
              </w:rPr>
              <w:t xml:space="preserve"> ‘raw’ outcome metrics: means, variance measures) and meta-data</w:t>
            </w:r>
          </w:p>
          <w:p w14:paraId="48B1293F" w14:textId="77777777" w:rsidR="00FD5303" w:rsidRPr="009B7292" w:rsidRDefault="00FD5303" w:rsidP="00FD5303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39A3E153" w14:textId="3C364EAB" w:rsidR="00FD5303" w:rsidRPr="009B7292" w:rsidRDefault="00FD5303" w:rsidP="00FD5303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calculations or transformation of data by review authors using extracted data (e.g.</w:t>
            </w:r>
            <w:r w:rsidR="00913E45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effect sizes, averaging over variables summarisation of themes, coding, etc.) are</w:t>
            </w:r>
          </w:p>
          <w:p w14:paraId="5F080664" w14:textId="77777777" w:rsidR="00FD5303" w:rsidRPr="009B7292" w:rsidRDefault="00FD5303" w:rsidP="00FD5303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proofErr w:type="gramStart"/>
            <w:r w:rsidRPr="009B7292">
              <w:rPr>
                <w:rFonts w:ascii="CIDFont+F2" w:hAnsi="CIDFont+F2" w:cs="CIDFont+F2"/>
                <w:sz w:val="24"/>
                <w:szCs w:val="24"/>
              </w:rPr>
              <w:t>reported</w:t>
            </w:r>
            <w:proofErr w:type="gramEnd"/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in full and therefore replicable.</w:t>
            </w:r>
          </w:p>
          <w:p w14:paraId="1B9A412E" w14:textId="7C0D9711" w:rsidR="00FD5303" w:rsidRPr="009B7292" w:rsidRDefault="00292A0E" w:rsidP="00FD5303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FD5303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FD5303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reen</w:t>
            </w:r>
            <w:r w:rsidR="00FD5303" w:rsidRPr="009B7292">
              <w:rPr>
                <w:rFonts w:ascii="CIDFont+F2" w:hAnsi="CIDFont+F2" w:cs="CIDFont+F2"/>
                <w:sz w:val="24"/>
                <w:szCs w:val="24"/>
              </w:rPr>
              <w:t>: All data selected for extraction provided in a post-hoc table or spreadsheet.</w:t>
            </w:r>
            <w:r w:rsidR="003B206C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FD5303" w:rsidRPr="009B7292">
              <w:rPr>
                <w:rFonts w:ascii="CIDFont+F2" w:hAnsi="CIDFont+F2" w:cs="CIDFont+F2"/>
                <w:sz w:val="24"/>
                <w:szCs w:val="24"/>
              </w:rPr>
              <w:t>This includes the data used in the synthesis from each primary study (</w:t>
            </w:r>
            <w:proofErr w:type="spellStart"/>
            <w:r w:rsidR="00FD5303" w:rsidRPr="009B7292">
              <w:rPr>
                <w:rFonts w:ascii="CIDFont+F2" w:hAnsi="CIDFont+F2" w:cs="CIDFont+F2"/>
                <w:sz w:val="24"/>
                <w:szCs w:val="24"/>
              </w:rPr>
              <w:t>e.g</w:t>
            </w:r>
            <w:proofErr w:type="spellEnd"/>
            <w:r w:rsidR="00FD5303" w:rsidRPr="009B7292">
              <w:rPr>
                <w:rFonts w:ascii="CIDFont+F2" w:hAnsi="CIDFont+F2" w:cs="CIDFont+F2"/>
                <w:sz w:val="24"/>
                <w:szCs w:val="24"/>
              </w:rPr>
              <w:t xml:space="preserve"> ‘raw’</w:t>
            </w:r>
          </w:p>
          <w:p w14:paraId="07C34CF1" w14:textId="77777777" w:rsidR="00FD5303" w:rsidRPr="009B7292" w:rsidRDefault="00FD5303" w:rsidP="00FD5303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outcome metrics: means and variance measures) and meta-data</w:t>
            </w:r>
          </w:p>
          <w:p w14:paraId="6A6B7B1C" w14:textId="77777777" w:rsidR="00FD5303" w:rsidRPr="009B7292" w:rsidRDefault="00FD5303" w:rsidP="00FD5303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2A9A15D1" w14:textId="79A8501F" w:rsidR="00FD5303" w:rsidRPr="009B7292" w:rsidRDefault="00FD5303" w:rsidP="00FD5303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calculations or transformation of data by review authors using extracted data (e.g.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,</w:t>
            </w:r>
            <w:r w:rsidR="00935C54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effect sizes, averaging over variables summarisation of themes, coding, etc.) are</w:t>
            </w:r>
          </w:p>
          <w:p w14:paraId="7443BADB" w14:textId="77777777" w:rsidR="00FD5303" w:rsidRPr="009B7292" w:rsidRDefault="00FD5303" w:rsidP="00FD5303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proofErr w:type="gramStart"/>
            <w:r w:rsidRPr="009B7292">
              <w:rPr>
                <w:rFonts w:ascii="CIDFont+F2" w:hAnsi="CIDFont+F2" w:cs="CIDFont+F2"/>
                <w:sz w:val="24"/>
                <w:szCs w:val="24"/>
              </w:rPr>
              <w:t>reported</w:t>
            </w:r>
            <w:proofErr w:type="gramEnd"/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in full and therefore replicable.</w:t>
            </w:r>
          </w:p>
          <w:p w14:paraId="74C95AD6" w14:textId="75A0AEE4" w:rsidR="00FD5303" w:rsidRPr="009B7292" w:rsidRDefault="00292A0E" w:rsidP="00FD5303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FD5303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FD5303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Amber</w:t>
            </w:r>
            <w:r w:rsidR="00FD5303" w:rsidRPr="009B7292">
              <w:rPr>
                <w:rFonts w:ascii="CIDFont+F2" w:hAnsi="CIDFont+F2" w:cs="CIDFont+F2"/>
                <w:sz w:val="24"/>
                <w:szCs w:val="24"/>
              </w:rPr>
              <w:t>: The review provides a table/spreadsheet that includes some of the extracted</w:t>
            </w:r>
            <w:r w:rsidR="00FB2330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FD5303" w:rsidRPr="009B7292">
              <w:rPr>
                <w:rFonts w:ascii="CIDFont+F2" w:hAnsi="CIDFont+F2" w:cs="CIDFont+F2"/>
                <w:sz w:val="24"/>
                <w:szCs w:val="24"/>
              </w:rPr>
              <w:t xml:space="preserve">metrics data for some or </w:t>
            </w:r>
            <w:r w:rsidR="00FD5303" w:rsidRPr="009B7292">
              <w:rPr>
                <w:rFonts w:ascii="CIDFont+F2" w:hAnsi="CIDFont+F2" w:cs="CIDFont+F2"/>
                <w:sz w:val="24"/>
                <w:szCs w:val="24"/>
              </w:rPr>
              <w:lastRenderedPageBreak/>
              <w:t>all studies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="00FD5303" w:rsidRPr="009B7292">
              <w:rPr>
                <w:rFonts w:ascii="CIDFont+F2" w:hAnsi="CIDFont+F2" w:cs="CIDFont+F2"/>
                <w:sz w:val="24"/>
                <w:szCs w:val="24"/>
              </w:rPr>
              <w:t xml:space="preserve"> Table/spreadsheet only lists partial data for</w:t>
            </w:r>
            <w:r w:rsidR="002950CC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FD5303" w:rsidRPr="009B7292">
              <w:rPr>
                <w:rFonts w:ascii="CIDFont+F2" w:hAnsi="CIDFont+F2" w:cs="CIDFont+F2"/>
                <w:sz w:val="24"/>
                <w:szCs w:val="24"/>
              </w:rPr>
              <w:t>each study but omits other information OR Table/spreadsheet lists extracted data, but</w:t>
            </w:r>
          </w:p>
          <w:p w14:paraId="278C5019" w14:textId="0B3F2765" w:rsidR="00FD5303" w:rsidRPr="009B7292" w:rsidRDefault="00FD5303" w:rsidP="00FD5303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proofErr w:type="gramStart"/>
            <w:r w:rsidRPr="009B7292">
              <w:rPr>
                <w:rFonts w:ascii="CIDFont+F2" w:hAnsi="CIDFont+F2" w:cs="CIDFont+F2"/>
                <w:sz w:val="24"/>
                <w:szCs w:val="24"/>
              </w:rPr>
              <w:t>not</w:t>
            </w:r>
            <w:proofErr w:type="gramEnd"/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for all studies OR A combination of these). Note: It may be unclear if all studies</w:t>
            </w:r>
            <w:r w:rsidR="00AE5C12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are included since they are not listed anywhere in the article.</w:t>
            </w:r>
          </w:p>
          <w:p w14:paraId="64A5AB5A" w14:textId="717BDB83" w:rsidR="00EE2365" w:rsidRPr="009B7292" w:rsidRDefault="00292A0E" w:rsidP="00FD5303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FD5303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FD5303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Red</w:t>
            </w:r>
            <w:r w:rsidR="00FD5303" w:rsidRPr="009B7292">
              <w:rPr>
                <w:rFonts w:ascii="CIDFont+F2" w:hAnsi="CIDFont+F2" w:cs="CIDFont+F2"/>
                <w:sz w:val="24"/>
                <w:szCs w:val="24"/>
              </w:rPr>
              <w:t>: No to amber above. Data extracted are not presented.</w:t>
            </w:r>
          </w:p>
        </w:tc>
      </w:tr>
      <w:tr w:rsidR="00EE2365" w:rsidRPr="009B7292" w14:paraId="3C3AC181" w14:textId="77777777" w:rsidTr="2A37AEF5">
        <w:tc>
          <w:tcPr>
            <w:tcW w:w="846" w:type="dxa"/>
          </w:tcPr>
          <w:p w14:paraId="4B12E90A" w14:textId="2C3697E1" w:rsidR="00EE2365" w:rsidRPr="009B7292" w:rsidRDefault="00713C20" w:rsidP="00157FC8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sz w:val="24"/>
                <w:szCs w:val="24"/>
                <w:lang w:val="en-US"/>
              </w:rPr>
              <w:lastRenderedPageBreak/>
              <w:t>6.3</w:t>
            </w:r>
          </w:p>
        </w:tc>
        <w:tc>
          <w:tcPr>
            <w:tcW w:w="2410" w:type="dxa"/>
          </w:tcPr>
          <w:p w14:paraId="2F82FCAD" w14:textId="49B5B63B" w:rsidR="00EE2365" w:rsidRPr="009B7292" w:rsidRDefault="00BB7A22" w:rsidP="00157FC8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rFonts w:ascii="CIDFont+F3" w:hAnsi="CIDFont+F3" w:cs="CIDFont+F3"/>
                <w:sz w:val="24"/>
                <w:szCs w:val="24"/>
              </w:rPr>
              <w:t>Were extracted data cross checked by more than one reviewer?</w:t>
            </w:r>
          </w:p>
        </w:tc>
        <w:tc>
          <w:tcPr>
            <w:tcW w:w="5760" w:type="dxa"/>
          </w:tcPr>
          <w:p w14:paraId="7DCC59F0" w14:textId="39A97DCF" w:rsidR="00BB7A22" w:rsidRPr="009B7292" w:rsidRDefault="00292A0E" w:rsidP="00BB7A22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BB7A22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BB7A22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old</w:t>
            </w:r>
            <w:r w:rsidR="00BB7A22" w:rsidRPr="009B7292">
              <w:rPr>
                <w:rFonts w:ascii="CIDFont+F2" w:hAnsi="CIDFont+F2" w:cs="CIDFont+F2"/>
                <w:sz w:val="24"/>
                <w:szCs w:val="24"/>
              </w:rPr>
              <w:t>: Data were extracted from each study by at least two independent reviewers.</w:t>
            </w:r>
          </w:p>
          <w:p w14:paraId="474C9164" w14:textId="4AE3F538" w:rsidR="00BB7A22" w:rsidRPr="009B7292" w:rsidRDefault="00292A0E" w:rsidP="00BB7A22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BB7A22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BB7A22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reen</w:t>
            </w:r>
            <w:r w:rsidR="00BB7A22" w:rsidRPr="009B7292">
              <w:rPr>
                <w:rFonts w:ascii="CIDFont+F2" w:hAnsi="CIDFont+F2" w:cs="CIDFont+F2"/>
                <w:sz w:val="24"/>
                <w:szCs w:val="24"/>
              </w:rPr>
              <w:t>: An explanation was provided of how a sample of extracted data was cross</w:t>
            </w:r>
            <w:r w:rsidR="000A1780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BB7A22" w:rsidRPr="009B7292">
              <w:rPr>
                <w:rFonts w:ascii="CIDFont+F2" w:hAnsi="CIDFont+F2" w:cs="CIDFont+F2"/>
                <w:sz w:val="24"/>
                <w:szCs w:val="24"/>
              </w:rPr>
              <w:t>checked between two or more reviewers.</w:t>
            </w:r>
          </w:p>
          <w:p w14:paraId="461F05CE" w14:textId="2B195389" w:rsidR="00BB7A22" w:rsidRPr="009B7292" w:rsidRDefault="00292A0E" w:rsidP="00BB7A22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BB7A22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BB7A22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Amber</w:t>
            </w:r>
            <w:r w:rsidR="00BB7A22" w:rsidRPr="009B7292">
              <w:rPr>
                <w:rFonts w:ascii="CIDFont+F2" w:hAnsi="CIDFont+F2" w:cs="CIDFont+F2"/>
                <w:sz w:val="24"/>
                <w:szCs w:val="24"/>
              </w:rPr>
              <w:t>: A statement that cross-checking between two reviewers was carried out is</w:t>
            </w:r>
            <w:r w:rsidR="00C8381C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BB7A22" w:rsidRPr="009B7292">
              <w:rPr>
                <w:rFonts w:ascii="CIDFont+F2" w:hAnsi="CIDFont+F2" w:cs="CIDFont+F2"/>
                <w:sz w:val="24"/>
                <w:szCs w:val="24"/>
              </w:rPr>
              <w:t>provided but explanation unclear or incomplete.</w:t>
            </w:r>
          </w:p>
          <w:p w14:paraId="4F243CBB" w14:textId="290A5F0E" w:rsidR="00EE2365" w:rsidRPr="009B7292" w:rsidRDefault="00292A0E" w:rsidP="00BB7A22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BB7A22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BB7A22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Red</w:t>
            </w:r>
            <w:r w:rsidR="00BB7A22" w:rsidRPr="009B7292">
              <w:rPr>
                <w:rFonts w:ascii="CIDFont+F2" w:hAnsi="CIDFont+F2" w:cs="CIDFont+F2"/>
                <w:sz w:val="24"/>
                <w:szCs w:val="24"/>
              </w:rPr>
              <w:t>: No report of cross checking is provided.</w:t>
            </w:r>
          </w:p>
        </w:tc>
      </w:tr>
      <w:tr w:rsidR="00EE2365" w:rsidRPr="009B7292" w14:paraId="554B2E5B" w14:textId="77777777" w:rsidTr="2A37AEF5">
        <w:tc>
          <w:tcPr>
            <w:tcW w:w="846" w:type="dxa"/>
          </w:tcPr>
          <w:p w14:paraId="351E3719" w14:textId="1DF4E19B" w:rsidR="00EE2365" w:rsidRPr="009B7292" w:rsidRDefault="00EE2365" w:rsidP="00DB6A61">
            <w:pPr>
              <w:pStyle w:val="ListParagraph"/>
              <w:numPr>
                <w:ilvl w:val="0"/>
                <w:numId w:val="5"/>
              </w:num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63348DA0" w14:textId="3746A6BA" w:rsidR="00EE2365" w:rsidRPr="009B7292" w:rsidRDefault="00DB6A61" w:rsidP="00157FC8">
            <w:pPr>
              <w:rPr>
                <w:b/>
                <w:bCs/>
                <w:sz w:val="24"/>
                <w:szCs w:val="24"/>
                <w:lang w:val="en-US"/>
              </w:rPr>
            </w:pPr>
            <w:r w:rsidRPr="009B7292">
              <w:rPr>
                <w:b/>
                <w:bCs/>
                <w:sz w:val="24"/>
                <w:szCs w:val="24"/>
                <w:lang w:val="en-US"/>
              </w:rPr>
              <w:t>Data synthesis</w:t>
            </w:r>
          </w:p>
        </w:tc>
        <w:tc>
          <w:tcPr>
            <w:tcW w:w="5760" w:type="dxa"/>
          </w:tcPr>
          <w:p w14:paraId="722A2144" w14:textId="77777777" w:rsidR="00EE2365" w:rsidRPr="009B7292" w:rsidRDefault="00EE2365" w:rsidP="00157FC8">
            <w:pPr>
              <w:rPr>
                <w:sz w:val="24"/>
                <w:szCs w:val="24"/>
                <w:lang w:val="en-US"/>
              </w:rPr>
            </w:pPr>
          </w:p>
        </w:tc>
      </w:tr>
      <w:tr w:rsidR="00EE2365" w:rsidRPr="009B7292" w14:paraId="1E3E7D86" w14:textId="77777777" w:rsidTr="2A37AEF5">
        <w:tc>
          <w:tcPr>
            <w:tcW w:w="846" w:type="dxa"/>
          </w:tcPr>
          <w:p w14:paraId="403E2E41" w14:textId="10C4D435" w:rsidR="00EE2365" w:rsidRPr="009B7292" w:rsidRDefault="00DB6A61" w:rsidP="00157FC8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sz w:val="24"/>
                <w:szCs w:val="24"/>
                <w:lang w:val="en-US"/>
              </w:rPr>
              <w:t>7.1</w:t>
            </w:r>
          </w:p>
        </w:tc>
        <w:tc>
          <w:tcPr>
            <w:tcW w:w="2410" w:type="dxa"/>
          </w:tcPr>
          <w:p w14:paraId="2C813B3F" w14:textId="2F97FE16" w:rsidR="00EE2365" w:rsidRPr="009B7292" w:rsidRDefault="008154E2" w:rsidP="00157FC8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rFonts w:ascii="CIDFont+F3" w:hAnsi="CIDFont+F3" w:cs="CIDFont+F3"/>
                <w:sz w:val="24"/>
                <w:szCs w:val="24"/>
              </w:rPr>
              <w:t>Is the choice of synthesis approach appropriate?</w:t>
            </w:r>
          </w:p>
        </w:tc>
        <w:tc>
          <w:tcPr>
            <w:tcW w:w="5760" w:type="dxa"/>
          </w:tcPr>
          <w:p w14:paraId="3346A0FE" w14:textId="772BCB8C" w:rsidR="004632AC" w:rsidRPr="009B7292" w:rsidRDefault="00292A0E" w:rsidP="004632AC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4632AC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4632AC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old</w:t>
            </w:r>
            <w:r w:rsidR="004632AC" w:rsidRPr="009B7292">
              <w:rPr>
                <w:rFonts w:ascii="CIDFont+F2" w:hAnsi="CIDFont+F2" w:cs="CIDFont+F2"/>
                <w:sz w:val="24"/>
                <w:szCs w:val="24"/>
              </w:rPr>
              <w:t>: The choice of synthesis method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i.e.,</w:t>
            </w:r>
            <w:r w:rsidR="004632AC" w:rsidRPr="009B7292">
              <w:rPr>
                <w:rFonts w:ascii="CIDFont+F2" w:hAnsi="CIDFont+F2" w:cs="CIDFont+F2"/>
                <w:sz w:val="24"/>
                <w:szCs w:val="24"/>
              </w:rPr>
              <w:t xml:space="preserve"> quantitative or narrative synthesis) is prespecified,</w:t>
            </w:r>
          </w:p>
          <w:p w14:paraId="5B10B015" w14:textId="5FC4C449" w:rsidR="004632AC" w:rsidRPr="009B7292" w:rsidRDefault="004632AC" w:rsidP="004632AC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described in sufficient detail to be replicable and justified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in the protocol)</w:t>
            </w:r>
            <w:r w:rsidR="00725977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on the basis of scoping characteristics of included studies, taking into consideration</w:t>
            </w:r>
            <w:r w:rsidR="00B721AF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variability between studies in sample size, study design, context, outcomes measures</w:t>
            </w:r>
            <w:r w:rsidR="00B721AF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etc</w:t>
            </w:r>
          </w:p>
          <w:p w14:paraId="2A3FFE4E" w14:textId="77777777" w:rsidR="004632AC" w:rsidRPr="009B7292" w:rsidRDefault="004632AC" w:rsidP="004632AC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OR</w:t>
            </w:r>
          </w:p>
          <w:p w14:paraId="2970B12B" w14:textId="4A747A1E" w:rsidR="004632AC" w:rsidRPr="009B7292" w:rsidRDefault="004632AC" w:rsidP="004632AC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Justified post hoc as a deviation from the protocol (but still described in sufficient detail</w:t>
            </w:r>
            <w:r w:rsidR="005775E0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to be replicable) as a result of unexpected outcome (not pre-specified) of critical</w:t>
            </w:r>
            <w:r w:rsidR="00436E84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appraisal and data extraction</w:t>
            </w:r>
          </w:p>
          <w:p w14:paraId="63498A99" w14:textId="77777777" w:rsidR="004632AC" w:rsidRPr="009B7292" w:rsidRDefault="004632AC" w:rsidP="004632AC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53466CD3" w14:textId="468B85CD" w:rsidR="004632AC" w:rsidRPr="009B7292" w:rsidRDefault="004632AC" w:rsidP="004632AC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Where quantitative and statistical approach to meta-analysis is not employed when it</w:t>
            </w:r>
            <w:r w:rsidR="000B7E2F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may have been appropriate, a justification for this should be given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studies too</w:t>
            </w:r>
            <w:r w:rsidR="00747648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diverse or data not synthesisable).</w:t>
            </w:r>
          </w:p>
          <w:p w14:paraId="498BF7AF" w14:textId="6C6D0D32" w:rsidR="004632AC" w:rsidRPr="009B7292" w:rsidRDefault="00292A0E" w:rsidP="004632AC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4632AC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4632AC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reen</w:t>
            </w:r>
            <w:r w:rsidR="004632AC" w:rsidRPr="009B7292">
              <w:rPr>
                <w:rFonts w:ascii="CIDFont+F2" w:hAnsi="CIDFont+F2" w:cs="CIDFont+F2"/>
                <w:sz w:val="24"/>
                <w:szCs w:val="24"/>
              </w:rPr>
              <w:t>: The choice of synthesis method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i.e.,</w:t>
            </w:r>
            <w:r w:rsidR="004632AC" w:rsidRPr="009B7292">
              <w:rPr>
                <w:rFonts w:ascii="CIDFont+F2" w:hAnsi="CIDFont+F2" w:cs="CIDFont+F2"/>
                <w:sz w:val="24"/>
                <w:szCs w:val="24"/>
              </w:rPr>
              <w:t xml:space="preserve"> quantitative or narrative synthesis) is</w:t>
            </w:r>
            <w:r w:rsidR="005C0A0A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4632AC" w:rsidRPr="009B7292">
              <w:rPr>
                <w:rFonts w:ascii="CIDFont+F2" w:hAnsi="CIDFont+F2" w:cs="CIDFont+F2"/>
                <w:sz w:val="24"/>
                <w:szCs w:val="24"/>
              </w:rPr>
              <w:t>described in sufficient detail to be replicable and is (or appears) justified on the basis</w:t>
            </w:r>
            <w:r w:rsidR="005C0A0A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4632AC" w:rsidRPr="009B7292">
              <w:rPr>
                <w:rFonts w:ascii="CIDFont+F2" w:hAnsi="CIDFont+F2" w:cs="CIDFont+F2"/>
                <w:sz w:val="24"/>
                <w:szCs w:val="24"/>
              </w:rPr>
              <w:t>of characteristics of included studies, taking into consideration variability between</w:t>
            </w:r>
          </w:p>
          <w:p w14:paraId="19A9DB01" w14:textId="77777777" w:rsidR="004632AC" w:rsidRPr="009B7292" w:rsidRDefault="004632AC" w:rsidP="004632AC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proofErr w:type="gramStart"/>
            <w:r w:rsidRPr="009B7292">
              <w:rPr>
                <w:rFonts w:ascii="CIDFont+F2" w:hAnsi="CIDFont+F2" w:cs="CIDFont+F2"/>
                <w:sz w:val="24"/>
                <w:szCs w:val="24"/>
              </w:rPr>
              <w:t>studies</w:t>
            </w:r>
            <w:proofErr w:type="gramEnd"/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in sample size, study design, context, outcomes etc.</w:t>
            </w:r>
          </w:p>
          <w:p w14:paraId="24437474" w14:textId="77777777" w:rsidR="004632AC" w:rsidRPr="009B7292" w:rsidRDefault="004632AC" w:rsidP="004632AC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lastRenderedPageBreak/>
              <w:t>AND</w:t>
            </w:r>
          </w:p>
          <w:p w14:paraId="31CFCF3B" w14:textId="58380DC1" w:rsidR="004632AC" w:rsidRPr="009B7292" w:rsidRDefault="004632AC" w:rsidP="004632AC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Where quantitative and statistical approach to meta-analysis is not employed when it</w:t>
            </w:r>
            <w:r w:rsidR="005633E2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may have been appropriate, a justification for this should be given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studies too</w:t>
            </w:r>
            <w:r w:rsidR="005633E2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diverse or data not synthesisable).</w:t>
            </w:r>
          </w:p>
          <w:p w14:paraId="4CDA4D2F" w14:textId="2A7EC0C2" w:rsidR="004632AC" w:rsidRPr="009B7292" w:rsidRDefault="00292A0E" w:rsidP="004632AC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4632AC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4632AC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Amber</w:t>
            </w:r>
            <w:r w:rsidR="004632AC" w:rsidRPr="009B7292">
              <w:rPr>
                <w:rFonts w:ascii="CIDFont+F2" w:hAnsi="CIDFont+F2" w:cs="CIDFont+F2"/>
                <w:sz w:val="24"/>
                <w:szCs w:val="24"/>
              </w:rPr>
              <w:t>: No to either or both of the above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="004632AC" w:rsidRPr="009B7292">
              <w:rPr>
                <w:rFonts w:ascii="CIDFont+F2" w:hAnsi="CIDFont+F2" w:cs="CIDFont+F2"/>
                <w:sz w:val="24"/>
                <w:szCs w:val="24"/>
              </w:rPr>
              <w:t xml:space="preserve"> no justification for not undertaking </w:t>
            </w:r>
            <w:proofErr w:type="spellStart"/>
            <w:r w:rsidR="004632AC" w:rsidRPr="009B7292">
              <w:rPr>
                <w:rFonts w:ascii="CIDFont+F2" w:hAnsi="CIDFont+F2" w:cs="CIDFont+F2"/>
                <w:sz w:val="24"/>
                <w:szCs w:val="24"/>
              </w:rPr>
              <w:t>metaanalysis</w:t>
            </w:r>
            <w:proofErr w:type="spellEnd"/>
            <w:r w:rsidR="00D81103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4632AC" w:rsidRPr="009B7292">
              <w:rPr>
                <w:rFonts w:ascii="CIDFont+F2" w:hAnsi="CIDFont+F2" w:cs="CIDFont+F2"/>
                <w:sz w:val="24"/>
                <w:szCs w:val="24"/>
              </w:rPr>
              <w:t>when it may have been appropriate) but none of the listed criteria under Red</w:t>
            </w:r>
            <w:r w:rsidR="00D81103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4632AC" w:rsidRPr="009B7292">
              <w:rPr>
                <w:rFonts w:ascii="CIDFont+F2" w:hAnsi="CIDFont+F2" w:cs="CIDFont+F2"/>
                <w:sz w:val="24"/>
                <w:szCs w:val="24"/>
              </w:rPr>
              <w:t>below.</w:t>
            </w:r>
          </w:p>
          <w:p w14:paraId="6DCFD31F" w14:textId="4ACC28E3" w:rsidR="004632AC" w:rsidRPr="009B7292" w:rsidRDefault="00292A0E" w:rsidP="004632AC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4632AC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4632AC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Red</w:t>
            </w:r>
            <w:r w:rsidR="004632AC" w:rsidRPr="009B7292">
              <w:rPr>
                <w:rFonts w:ascii="CIDFont+F2" w:hAnsi="CIDFont+F2" w:cs="CIDFont+F2"/>
                <w:sz w:val="24"/>
                <w:szCs w:val="24"/>
              </w:rPr>
              <w:t>: No to either or both in green above:</w:t>
            </w:r>
          </w:p>
          <w:p w14:paraId="79CB5077" w14:textId="77777777" w:rsidR="003F08C5" w:rsidRPr="009B7292" w:rsidRDefault="004632AC" w:rsidP="004632AC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AND </w:t>
            </w:r>
          </w:p>
          <w:p w14:paraId="20D9FB7F" w14:textId="2A51A32B" w:rsidR="004632AC" w:rsidRPr="009B7292" w:rsidRDefault="003F08C5" w:rsidP="004632AC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E</w:t>
            </w:r>
            <w:r w:rsidR="004632AC" w:rsidRPr="009B7292">
              <w:rPr>
                <w:rFonts w:ascii="CIDFont+F2" w:hAnsi="CIDFont+F2" w:cs="CIDFont+F2"/>
                <w:sz w:val="24"/>
                <w:szCs w:val="24"/>
              </w:rPr>
              <w:t>ither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4632AC" w:rsidRPr="009B7292">
              <w:rPr>
                <w:rFonts w:ascii="CIDFont+F2" w:hAnsi="CIDFont+F2" w:cs="CIDFont+F2"/>
                <w:sz w:val="24"/>
                <w:szCs w:val="24"/>
              </w:rPr>
              <w:t>quantitative synthesis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="004632AC" w:rsidRPr="009B7292">
              <w:rPr>
                <w:rFonts w:ascii="CIDFont+F2" w:hAnsi="CIDFont+F2" w:cs="CIDFont+F2"/>
                <w:sz w:val="24"/>
                <w:szCs w:val="24"/>
              </w:rPr>
              <w:t xml:space="preserve"> meta-analysis) is undertaken when inappropriate</w:t>
            </w:r>
          </w:p>
          <w:p w14:paraId="659203B6" w14:textId="77777777" w:rsidR="004632AC" w:rsidRPr="009B7292" w:rsidRDefault="004632AC" w:rsidP="004632AC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OR</w:t>
            </w:r>
          </w:p>
          <w:p w14:paraId="2DA54F62" w14:textId="77777777" w:rsidR="004632AC" w:rsidRPr="009B7292" w:rsidRDefault="004632AC" w:rsidP="004632AC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vote-counting relied on as an indicator of impact or effectiveness</w:t>
            </w:r>
          </w:p>
          <w:p w14:paraId="39E33C84" w14:textId="77777777" w:rsidR="004632AC" w:rsidRPr="009B7292" w:rsidRDefault="004632AC" w:rsidP="004632AC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OR</w:t>
            </w:r>
          </w:p>
          <w:p w14:paraId="74CAAC3C" w14:textId="5D956C98" w:rsidR="00EE2365" w:rsidRPr="009B7292" w:rsidRDefault="004632AC" w:rsidP="004632AC">
            <w:pPr>
              <w:rPr>
                <w:b/>
                <w:bCs/>
                <w:sz w:val="24"/>
                <w:szCs w:val="24"/>
                <w:lang w:val="en-US"/>
              </w:rPr>
            </w:pPr>
            <w:proofErr w:type="gramStart"/>
            <w:r w:rsidRPr="009B7292">
              <w:rPr>
                <w:rFonts w:ascii="CIDFont+F2" w:hAnsi="CIDFont+F2" w:cs="CIDFont+F2"/>
                <w:sz w:val="24"/>
                <w:szCs w:val="24"/>
              </w:rPr>
              <w:t>narrative</w:t>
            </w:r>
            <w:proofErr w:type="gramEnd"/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synthesis does not include all studies or unclear if it includes all studies.</w:t>
            </w:r>
          </w:p>
        </w:tc>
      </w:tr>
      <w:tr w:rsidR="00EE2365" w:rsidRPr="009B7292" w14:paraId="728C1385" w14:textId="77777777" w:rsidTr="2A37AEF5">
        <w:tc>
          <w:tcPr>
            <w:tcW w:w="846" w:type="dxa"/>
          </w:tcPr>
          <w:p w14:paraId="5E623DBE" w14:textId="1E81B131" w:rsidR="00EE2365" w:rsidRPr="009B7292" w:rsidRDefault="00E855CA" w:rsidP="00157FC8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sz w:val="24"/>
                <w:szCs w:val="24"/>
                <w:lang w:val="en-US"/>
              </w:rPr>
              <w:lastRenderedPageBreak/>
              <w:t>7.2</w:t>
            </w:r>
          </w:p>
        </w:tc>
        <w:tc>
          <w:tcPr>
            <w:tcW w:w="2410" w:type="dxa"/>
          </w:tcPr>
          <w:p w14:paraId="74151053" w14:textId="77777777" w:rsidR="001E4BBA" w:rsidRPr="009B7292" w:rsidRDefault="001E4BBA" w:rsidP="001E4BBA">
            <w:pPr>
              <w:autoSpaceDE w:val="0"/>
              <w:autoSpaceDN w:val="0"/>
              <w:adjustRightInd w:val="0"/>
              <w:rPr>
                <w:rFonts w:ascii="CIDFont+F3" w:hAnsi="CIDFont+F3" w:cs="CIDFont+F3"/>
                <w:sz w:val="24"/>
                <w:szCs w:val="24"/>
              </w:rPr>
            </w:pPr>
            <w:r w:rsidRPr="009B7292">
              <w:rPr>
                <w:rFonts w:ascii="CIDFont+F3" w:hAnsi="CIDFont+F3" w:cs="CIDFont+F3"/>
                <w:sz w:val="24"/>
                <w:szCs w:val="24"/>
              </w:rPr>
              <w:t>Is a statistical estimate of pooled effect (or similar) provided together with measure of</w:t>
            </w:r>
          </w:p>
          <w:p w14:paraId="79E78779" w14:textId="672041C7" w:rsidR="00EE2365" w:rsidRPr="009B7292" w:rsidRDefault="001E4BBA" w:rsidP="001E4BBA">
            <w:pPr>
              <w:rPr>
                <w:sz w:val="24"/>
                <w:szCs w:val="24"/>
                <w:lang w:val="en-US"/>
              </w:rPr>
            </w:pPr>
            <w:proofErr w:type="gramStart"/>
            <w:r w:rsidRPr="009B7292">
              <w:rPr>
                <w:rFonts w:ascii="CIDFont+F3" w:hAnsi="CIDFont+F3" w:cs="CIDFont+F3"/>
                <w:sz w:val="24"/>
                <w:szCs w:val="24"/>
              </w:rPr>
              <w:t>variance</w:t>
            </w:r>
            <w:proofErr w:type="gramEnd"/>
            <w:r w:rsidRPr="009B7292">
              <w:rPr>
                <w:rFonts w:ascii="CIDFont+F3" w:hAnsi="CIDFont+F3" w:cs="CIDFont+F3"/>
                <w:sz w:val="24"/>
                <w:szCs w:val="24"/>
              </w:rPr>
              <w:t xml:space="preserve"> and heterogeneity among studies?</w:t>
            </w:r>
          </w:p>
        </w:tc>
        <w:tc>
          <w:tcPr>
            <w:tcW w:w="5760" w:type="dxa"/>
          </w:tcPr>
          <w:p w14:paraId="5BF62516" w14:textId="5FB69098" w:rsidR="00BC3AD6" w:rsidRPr="009B7292" w:rsidRDefault="00292A0E" w:rsidP="00BC3AD6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BC3AD6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BC3AD6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old</w:t>
            </w:r>
            <w:r w:rsidR="00BC3AD6" w:rsidRPr="009B7292">
              <w:rPr>
                <w:rFonts w:ascii="CIDFont+F2" w:hAnsi="CIDFont+F2" w:cs="CIDFont+F2"/>
                <w:sz w:val="24"/>
                <w:szCs w:val="24"/>
              </w:rPr>
              <w:t>: Statistical estimates of findings are presented using pre-defined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="00BC3AD6" w:rsidRPr="009B7292">
              <w:rPr>
                <w:rFonts w:ascii="CIDFont+F2" w:hAnsi="CIDFont+F2" w:cs="CIDFont+F2"/>
                <w:sz w:val="24"/>
                <w:szCs w:val="24"/>
              </w:rPr>
              <w:t xml:space="preserve"> in the</w:t>
            </w:r>
            <w:r w:rsidR="00A44FA3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BC3AD6" w:rsidRPr="009B7292">
              <w:rPr>
                <w:rFonts w:ascii="CIDFont+F2" w:hAnsi="CIDFont+F2" w:cs="CIDFont+F2"/>
                <w:sz w:val="24"/>
                <w:szCs w:val="24"/>
              </w:rPr>
              <w:t>protocol) meta-analysis method that justifies synthesis approach including study</w:t>
            </w:r>
          </w:p>
          <w:p w14:paraId="0CF9A5E5" w14:textId="77777777" w:rsidR="00BC3AD6" w:rsidRPr="009B7292" w:rsidRDefault="00BC3AD6" w:rsidP="00BC3AD6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weighting and subgroup analysis</w:t>
            </w:r>
          </w:p>
          <w:p w14:paraId="605E010E" w14:textId="77777777" w:rsidR="00BC3AD6" w:rsidRPr="009B7292" w:rsidRDefault="00BC3AD6" w:rsidP="00BC3AD6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795D8E83" w14:textId="52383212" w:rsidR="00BC3AD6" w:rsidRPr="009B7292" w:rsidRDefault="00BC3AD6" w:rsidP="00BC3AD6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Consideration is given to study independence 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through sensitivity analysis) and bias</w:t>
            </w:r>
            <w:r w:rsidR="00A44FA3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(</w:t>
            </w:r>
            <w:r w:rsidR="009D2AD1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tests for publication bias).</w:t>
            </w:r>
          </w:p>
          <w:p w14:paraId="1D418C65" w14:textId="5EF3E886" w:rsidR="00BC3AD6" w:rsidRPr="009B7292" w:rsidRDefault="00A710A9" w:rsidP="00BC3AD6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BC3AD6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BC3AD6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reen</w:t>
            </w:r>
            <w:r w:rsidR="00BC3AD6" w:rsidRPr="009B7292">
              <w:rPr>
                <w:rFonts w:ascii="CIDFont+F2" w:hAnsi="CIDFont+F2" w:cs="CIDFont+F2"/>
                <w:sz w:val="24"/>
                <w:szCs w:val="24"/>
              </w:rPr>
              <w:t>: Statistical estimates of findings are presented using meta-analysis method that</w:t>
            </w:r>
            <w:r w:rsidR="005267C0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BC3AD6" w:rsidRPr="009B7292">
              <w:rPr>
                <w:rFonts w:ascii="CIDFont+F2" w:hAnsi="CIDFont+F2" w:cs="CIDFont+F2"/>
                <w:sz w:val="24"/>
                <w:szCs w:val="24"/>
              </w:rPr>
              <w:t>justifies approach (</w:t>
            </w:r>
            <w:r w:rsidR="00FD1DB2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="00BC3AD6" w:rsidRPr="009B7292">
              <w:rPr>
                <w:rFonts w:ascii="CIDFont+F2" w:hAnsi="CIDFont+F2" w:cs="CIDFont+F2"/>
                <w:sz w:val="24"/>
                <w:szCs w:val="24"/>
              </w:rPr>
              <w:t xml:space="preserve"> using study weighting and subgroup analysis)</w:t>
            </w:r>
          </w:p>
          <w:p w14:paraId="76B3B217" w14:textId="77777777" w:rsidR="00BC3AD6" w:rsidRPr="009B7292" w:rsidRDefault="00BC3AD6" w:rsidP="00BC3AD6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0A43C5D3" w14:textId="5D108879" w:rsidR="00BC3AD6" w:rsidRPr="009B7292" w:rsidRDefault="00BC3AD6" w:rsidP="00BC3AD6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Consideration is given to study independence (</w:t>
            </w:r>
            <w:r w:rsidR="00FD1DB2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through sensitivity analysis) and</w:t>
            </w:r>
            <w:r w:rsidR="005267C0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bias (</w:t>
            </w:r>
            <w:r w:rsidR="00FD1DB2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tests for publication bias).</w:t>
            </w:r>
          </w:p>
          <w:p w14:paraId="77AF881B" w14:textId="18815324" w:rsidR="00BC3AD6" w:rsidRPr="009B7292" w:rsidRDefault="00A710A9" w:rsidP="00BC3AD6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BC3AD6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BC3AD6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Amber</w:t>
            </w:r>
            <w:r w:rsidR="00BC3AD6" w:rsidRPr="009B7292">
              <w:rPr>
                <w:rFonts w:ascii="CIDFont+F2" w:hAnsi="CIDFont+F2" w:cs="CIDFont+F2"/>
                <w:sz w:val="24"/>
                <w:szCs w:val="24"/>
              </w:rPr>
              <w:t>: Statistical estimates of findings presented using defined meta-analysis method</w:t>
            </w:r>
            <w:r w:rsidR="00A44A02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BC3AD6" w:rsidRPr="009B7292">
              <w:rPr>
                <w:rFonts w:ascii="CIDFont+F2" w:hAnsi="CIDFont+F2" w:cs="CIDFont+F2"/>
                <w:sz w:val="24"/>
                <w:szCs w:val="24"/>
              </w:rPr>
              <w:t>but lacks justification of approach and/or consideration of study independence (e.g.</w:t>
            </w:r>
            <w:r w:rsidR="00FD1DB2" w:rsidRPr="009B7292">
              <w:rPr>
                <w:rFonts w:ascii="CIDFont+F2" w:hAnsi="CIDFont+F2" w:cs="CIDFont+F2"/>
                <w:sz w:val="24"/>
                <w:szCs w:val="24"/>
              </w:rPr>
              <w:t>,</w:t>
            </w:r>
            <w:r w:rsidR="00A44A02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BC3AD6" w:rsidRPr="009B7292">
              <w:rPr>
                <w:rFonts w:ascii="CIDFont+F2" w:hAnsi="CIDFont+F2" w:cs="CIDFont+F2"/>
                <w:sz w:val="24"/>
                <w:szCs w:val="24"/>
              </w:rPr>
              <w:t>through sensitivity analysis) and bias (</w:t>
            </w:r>
            <w:r w:rsidR="00FD1DB2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="00BC3AD6" w:rsidRPr="009B7292">
              <w:rPr>
                <w:rFonts w:ascii="CIDFont+F2" w:hAnsi="CIDFont+F2" w:cs="CIDFont+F2"/>
                <w:sz w:val="24"/>
                <w:szCs w:val="24"/>
              </w:rPr>
              <w:t xml:space="preserve"> tests for publication bias).</w:t>
            </w:r>
          </w:p>
          <w:p w14:paraId="007FA5FF" w14:textId="24DD72B4" w:rsidR="00BC3AD6" w:rsidRPr="009B7292" w:rsidRDefault="00A710A9" w:rsidP="00BC3AD6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BC3AD6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BC3AD6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Red</w:t>
            </w:r>
            <w:r w:rsidR="00BC3AD6" w:rsidRPr="009B7292">
              <w:rPr>
                <w:rFonts w:ascii="CIDFont+F2" w:hAnsi="CIDFont+F2" w:cs="CIDFont+F2"/>
                <w:sz w:val="24"/>
                <w:szCs w:val="24"/>
              </w:rPr>
              <w:t>: No statistical estimate provided either because meta-analysis not conducted or not</w:t>
            </w:r>
            <w:r w:rsidR="0076406C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BC3AD6" w:rsidRPr="009B7292">
              <w:rPr>
                <w:rFonts w:ascii="CIDFont+F2" w:hAnsi="CIDFont+F2" w:cs="CIDFont+F2"/>
                <w:sz w:val="24"/>
                <w:szCs w:val="24"/>
              </w:rPr>
              <w:t>possible</w:t>
            </w:r>
          </w:p>
          <w:p w14:paraId="3C0FD3B2" w14:textId="77777777" w:rsidR="00BC3AD6" w:rsidRPr="009B7292" w:rsidRDefault="00BC3AD6" w:rsidP="00BC3AD6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OR</w:t>
            </w:r>
          </w:p>
          <w:p w14:paraId="42452AE9" w14:textId="46392603" w:rsidR="00EE2365" w:rsidRPr="009B7292" w:rsidRDefault="00BC3AD6" w:rsidP="00BC3AD6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lastRenderedPageBreak/>
              <w:t>Statistical estimate provided but not clear what meta-analysis method was used.</w:t>
            </w:r>
          </w:p>
        </w:tc>
      </w:tr>
      <w:tr w:rsidR="00EE2365" w:rsidRPr="009B7292" w14:paraId="2A13F724" w14:textId="77777777" w:rsidTr="2A37AEF5">
        <w:tc>
          <w:tcPr>
            <w:tcW w:w="846" w:type="dxa"/>
          </w:tcPr>
          <w:p w14:paraId="02D5BE38" w14:textId="6873034F" w:rsidR="00EE2365" w:rsidRPr="009B7292" w:rsidRDefault="007060B8" w:rsidP="00157FC8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sz w:val="24"/>
                <w:szCs w:val="24"/>
                <w:lang w:val="en-US"/>
              </w:rPr>
              <w:lastRenderedPageBreak/>
              <w:t>7.3</w:t>
            </w:r>
          </w:p>
        </w:tc>
        <w:tc>
          <w:tcPr>
            <w:tcW w:w="2410" w:type="dxa"/>
          </w:tcPr>
          <w:p w14:paraId="5CEF2935" w14:textId="47029C31" w:rsidR="00EE2365" w:rsidRPr="009B7292" w:rsidRDefault="007060B8" w:rsidP="00157FC8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rFonts w:ascii="CIDFont+F3" w:hAnsi="CIDFont+F3" w:cs="CIDFont+F3"/>
                <w:sz w:val="24"/>
                <w:szCs w:val="24"/>
              </w:rPr>
              <w:t>Is variability in the study findings investigated and discussed?</w:t>
            </w:r>
          </w:p>
        </w:tc>
        <w:tc>
          <w:tcPr>
            <w:tcW w:w="5760" w:type="dxa"/>
          </w:tcPr>
          <w:p w14:paraId="17180413" w14:textId="0567FC04" w:rsidR="00704677" w:rsidRPr="009B7292" w:rsidRDefault="00A710A9" w:rsidP="00704677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704677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704677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old</w:t>
            </w:r>
            <w:r w:rsidR="00704677" w:rsidRPr="009B7292">
              <w:rPr>
                <w:rFonts w:ascii="CIDFont+F2" w:hAnsi="CIDFont+F2" w:cs="CIDFont+F2"/>
                <w:sz w:val="24"/>
                <w:szCs w:val="24"/>
              </w:rPr>
              <w:t>: A strategy for investigating effect modifiers is provided in an a-priori protocol</w:t>
            </w:r>
            <w:r w:rsidR="003F2BF4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704677" w:rsidRPr="009B7292">
              <w:rPr>
                <w:rFonts w:ascii="CIDFont+F2" w:hAnsi="CIDFont+F2" w:cs="CIDFont+F2"/>
                <w:sz w:val="24"/>
                <w:szCs w:val="24"/>
              </w:rPr>
              <w:t>and followed (or variations explained) in the review</w:t>
            </w:r>
          </w:p>
          <w:p w14:paraId="0F6100E8" w14:textId="77777777" w:rsidR="00704677" w:rsidRPr="009B7292" w:rsidRDefault="00704677" w:rsidP="00704677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5E6736EA" w14:textId="206C5F62" w:rsidR="00704677" w:rsidRPr="009B7292" w:rsidRDefault="00704677" w:rsidP="00704677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Effect modifiers (</w:t>
            </w:r>
            <w:r w:rsidR="00FD1DB2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taxa being considered, location, habitat type, study design etc.)</w:t>
            </w:r>
            <w:r w:rsidR="003F2BF4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were investigated statistically through meta-analysis (alternatively, evidence for</w:t>
            </w:r>
            <w:r w:rsidR="003F2BF4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heterogeneity between studies is tested and reported as </w:t>
            </w:r>
            <w:proofErr w:type="spellStart"/>
            <w:r w:rsidRPr="009B7292">
              <w:rPr>
                <w:rFonts w:ascii="CIDFont+F2" w:hAnsi="CIDFont+F2" w:cs="CIDFont+F2"/>
                <w:sz w:val="24"/>
                <w:szCs w:val="24"/>
              </w:rPr>
              <w:t>non significant</w:t>
            </w:r>
            <w:proofErr w:type="spellEnd"/>
            <w:r w:rsidRPr="009B7292">
              <w:rPr>
                <w:rFonts w:ascii="CIDFont+F2" w:hAnsi="CIDFont+F2" w:cs="CIDFont+F2"/>
                <w:sz w:val="24"/>
                <w:szCs w:val="24"/>
              </w:rPr>
              <w:t>)</w:t>
            </w:r>
          </w:p>
          <w:p w14:paraId="38B28879" w14:textId="77777777" w:rsidR="00704677" w:rsidRPr="009B7292" w:rsidRDefault="00704677" w:rsidP="00704677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589122CC" w14:textId="75378E0D" w:rsidR="00704677" w:rsidRPr="009B7292" w:rsidRDefault="00704677" w:rsidP="00704677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Authors have used results of critical appraisal (not just statistical weighting in </w:t>
            </w:r>
            <w:proofErr w:type="spellStart"/>
            <w:r w:rsidRPr="009B7292">
              <w:rPr>
                <w:rFonts w:ascii="CIDFont+F2" w:hAnsi="CIDFont+F2" w:cs="CIDFont+F2"/>
                <w:sz w:val="24"/>
                <w:szCs w:val="24"/>
              </w:rPr>
              <w:t>metaanalysis</w:t>
            </w:r>
            <w:proofErr w:type="spellEnd"/>
            <w:r w:rsidRPr="009B7292">
              <w:rPr>
                <w:rFonts w:ascii="CIDFont+F2" w:hAnsi="CIDFont+F2" w:cs="CIDFont+F2"/>
                <w:sz w:val="24"/>
                <w:szCs w:val="24"/>
              </w:rPr>
              <w:t>)</w:t>
            </w:r>
            <w:r w:rsidR="00B52DFA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in their quantitative and/or narrative synthesis.</w:t>
            </w:r>
          </w:p>
          <w:p w14:paraId="7DA12202" w14:textId="605D0108" w:rsidR="00704677" w:rsidRPr="009B7292" w:rsidRDefault="00A710A9" w:rsidP="00704677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704677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704677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reen</w:t>
            </w:r>
            <w:r w:rsidR="00704677" w:rsidRPr="009B7292">
              <w:rPr>
                <w:rFonts w:ascii="CIDFont+F2" w:hAnsi="CIDFont+F2" w:cs="CIDFont+F2"/>
                <w:sz w:val="24"/>
                <w:szCs w:val="24"/>
              </w:rPr>
              <w:t>: Effect modifiers (</w:t>
            </w:r>
            <w:r w:rsidR="00FD1DB2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="00704677" w:rsidRPr="009B7292">
              <w:rPr>
                <w:rFonts w:ascii="CIDFont+F2" w:hAnsi="CIDFont+F2" w:cs="CIDFont+F2"/>
                <w:sz w:val="24"/>
                <w:szCs w:val="24"/>
              </w:rPr>
              <w:t xml:space="preserve"> taxa being considered, location, habitat type, study</w:t>
            </w:r>
            <w:r w:rsidR="00B51CCE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704677" w:rsidRPr="009B7292">
              <w:rPr>
                <w:rFonts w:ascii="CIDFont+F2" w:hAnsi="CIDFont+F2" w:cs="CIDFont+F2"/>
                <w:sz w:val="24"/>
                <w:szCs w:val="24"/>
              </w:rPr>
              <w:t>design etc.) are investigated statistically through meta-analysis (alternatively,</w:t>
            </w:r>
          </w:p>
          <w:p w14:paraId="29A2B35E" w14:textId="77777777" w:rsidR="00704677" w:rsidRPr="009B7292" w:rsidRDefault="00704677" w:rsidP="00704677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evidence for heterogeneity between studies is tested and reported as </w:t>
            </w:r>
            <w:proofErr w:type="spellStart"/>
            <w:r w:rsidRPr="009B7292">
              <w:rPr>
                <w:rFonts w:ascii="CIDFont+F2" w:hAnsi="CIDFont+F2" w:cs="CIDFont+F2"/>
                <w:sz w:val="24"/>
                <w:szCs w:val="24"/>
              </w:rPr>
              <w:t>non significant</w:t>
            </w:r>
            <w:proofErr w:type="spellEnd"/>
            <w:r w:rsidRPr="009B7292">
              <w:rPr>
                <w:rFonts w:ascii="CIDFont+F2" w:hAnsi="CIDFont+F2" w:cs="CIDFont+F2"/>
                <w:sz w:val="24"/>
                <w:szCs w:val="24"/>
              </w:rPr>
              <w:t>)</w:t>
            </w:r>
          </w:p>
          <w:p w14:paraId="61C7F4BD" w14:textId="77777777" w:rsidR="00704677" w:rsidRPr="009B7292" w:rsidRDefault="00704677" w:rsidP="00704677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ND</w:t>
            </w:r>
          </w:p>
          <w:p w14:paraId="08B0D9CD" w14:textId="414076E9" w:rsidR="00704677" w:rsidRPr="009B7292" w:rsidRDefault="00704677" w:rsidP="00704677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Authors have used results of critical appraisal in their quantitative and/or narrative</w:t>
            </w:r>
            <w:r w:rsidR="00B51CCE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synthesis.</w:t>
            </w:r>
          </w:p>
          <w:p w14:paraId="4C393F77" w14:textId="5A9C5410" w:rsidR="00704677" w:rsidRPr="009B7292" w:rsidRDefault="00A710A9" w:rsidP="00704677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704677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704677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Amber</w:t>
            </w:r>
            <w:r w:rsidR="00704677" w:rsidRPr="009B7292">
              <w:rPr>
                <w:rFonts w:ascii="CIDFont+F2" w:hAnsi="CIDFont+F2" w:cs="CIDFont+F2"/>
                <w:sz w:val="24"/>
                <w:szCs w:val="24"/>
              </w:rPr>
              <w:t>: Effect modifiers (</w:t>
            </w:r>
            <w:r w:rsidR="00FD1DB2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="00704677" w:rsidRPr="009B7292">
              <w:rPr>
                <w:rFonts w:ascii="CIDFont+F2" w:hAnsi="CIDFont+F2" w:cs="CIDFont+F2"/>
                <w:sz w:val="24"/>
                <w:szCs w:val="24"/>
              </w:rPr>
              <w:t xml:space="preserve"> taxa being considered, location, habitat type, study</w:t>
            </w:r>
            <w:r w:rsidR="00030A67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704677" w:rsidRPr="009B7292">
              <w:rPr>
                <w:rFonts w:ascii="CIDFont+F2" w:hAnsi="CIDFont+F2" w:cs="CIDFont+F2"/>
                <w:sz w:val="24"/>
                <w:szCs w:val="24"/>
              </w:rPr>
              <w:t>design etc.) investigated statistically through meta-analysis (alternatively, evidence</w:t>
            </w:r>
            <w:r w:rsidR="00030A67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704677" w:rsidRPr="009B7292">
              <w:rPr>
                <w:rFonts w:ascii="CIDFont+F2" w:hAnsi="CIDFont+F2" w:cs="CIDFont+F2"/>
                <w:sz w:val="24"/>
                <w:szCs w:val="24"/>
              </w:rPr>
              <w:t>for heterogeneity between studies is tested and reported as non-significant) but</w:t>
            </w:r>
            <w:r w:rsidR="00030A67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704677" w:rsidRPr="009B7292">
              <w:rPr>
                <w:rFonts w:ascii="CIDFont+F2" w:hAnsi="CIDFont+F2" w:cs="CIDFont+F2"/>
                <w:sz w:val="24"/>
                <w:szCs w:val="24"/>
              </w:rPr>
              <w:t>authors have not used results of critical appraisal in their quantitative and/or narrative</w:t>
            </w:r>
            <w:r w:rsidR="00030A67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704677" w:rsidRPr="009B7292">
              <w:rPr>
                <w:rFonts w:ascii="CIDFont+F2" w:hAnsi="CIDFont+F2" w:cs="CIDFont+F2"/>
                <w:sz w:val="24"/>
                <w:szCs w:val="24"/>
              </w:rPr>
              <w:t>synthesis.</w:t>
            </w:r>
          </w:p>
          <w:p w14:paraId="4B44A39A" w14:textId="77777777" w:rsidR="00704677" w:rsidRPr="009B7292" w:rsidRDefault="00704677" w:rsidP="00704677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OR</w:t>
            </w:r>
          </w:p>
          <w:p w14:paraId="304D516C" w14:textId="07428ECF" w:rsidR="00704677" w:rsidRPr="009B7292" w:rsidRDefault="00704677" w:rsidP="00704677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Effect modifiers (</w:t>
            </w:r>
            <w:r w:rsidR="00FD1DB2" w:rsidRPr="009B7292">
              <w:rPr>
                <w:rFonts w:ascii="CIDFont+F2" w:hAnsi="CIDFont+F2" w:cs="CIDFont+F2"/>
                <w:sz w:val="24"/>
                <w:szCs w:val="24"/>
              </w:rPr>
              <w:t>e.g.,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 xml:space="preserve"> taxa being considered, location, habitat type, study design etc.)</w:t>
            </w:r>
            <w:r w:rsidR="00B70418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were investigated descriptively through narrative synthesis.</w:t>
            </w:r>
          </w:p>
          <w:p w14:paraId="5E0CBF4E" w14:textId="2C209CD9" w:rsidR="00EE2365" w:rsidRPr="009B7292" w:rsidRDefault="00A710A9" w:rsidP="003F3DF5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704677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704677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Red</w:t>
            </w:r>
            <w:r w:rsidR="00704677" w:rsidRPr="009B7292">
              <w:rPr>
                <w:rFonts w:ascii="CIDFont+F2" w:hAnsi="CIDFont+F2" w:cs="CIDFont+F2"/>
                <w:sz w:val="24"/>
                <w:szCs w:val="24"/>
              </w:rPr>
              <w:t>: Reasons for variability in study findings not investigated. Effect modifiers were</w:t>
            </w:r>
            <w:r w:rsidR="003F3DF5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704677" w:rsidRPr="009B7292">
              <w:rPr>
                <w:rFonts w:ascii="CIDFont+F2" w:hAnsi="CIDFont+F2" w:cs="CIDFont+F2"/>
                <w:sz w:val="24"/>
                <w:szCs w:val="24"/>
              </w:rPr>
              <w:t>not considered (this includes studies that use quantitative synthesis but fail to test for</w:t>
            </w:r>
            <w:r w:rsidR="003F3DF5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704677" w:rsidRPr="009B7292">
              <w:rPr>
                <w:rFonts w:ascii="CIDFont+F2" w:hAnsi="CIDFont+F2" w:cs="CIDFont+F2"/>
                <w:sz w:val="24"/>
                <w:szCs w:val="24"/>
              </w:rPr>
              <w:t>heterogeneity statistically).</w:t>
            </w:r>
          </w:p>
        </w:tc>
      </w:tr>
      <w:tr w:rsidR="00EE2365" w:rsidRPr="009B7292" w14:paraId="64B5EF83" w14:textId="77777777" w:rsidTr="2A37AEF5">
        <w:tc>
          <w:tcPr>
            <w:tcW w:w="846" w:type="dxa"/>
          </w:tcPr>
          <w:p w14:paraId="5AFCF7D1" w14:textId="14DEA8A9" w:rsidR="00EE2365" w:rsidRPr="009B7292" w:rsidRDefault="00EE2365" w:rsidP="00863CCA">
            <w:pPr>
              <w:pStyle w:val="ListParagraph"/>
              <w:numPr>
                <w:ilvl w:val="0"/>
                <w:numId w:val="5"/>
              </w:num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35BC01AA" w14:textId="0C27CAF3" w:rsidR="00EE2365" w:rsidRPr="009B7292" w:rsidRDefault="003B2A12" w:rsidP="00157FC8">
            <w:pPr>
              <w:rPr>
                <w:b/>
                <w:bCs/>
                <w:sz w:val="24"/>
                <w:szCs w:val="24"/>
                <w:lang w:val="en-US"/>
              </w:rPr>
            </w:pPr>
            <w:r w:rsidRPr="009B7292">
              <w:rPr>
                <w:b/>
                <w:bCs/>
                <w:sz w:val="24"/>
                <w:szCs w:val="24"/>
                <w:lang w:val="en-US"/>
              </w:rPr>
              <w:t>Limitations</w:t>
            </w:r>
          </w:p>
        </w:tc>
        <w:tc>
          <w:tcPr>
            <w:tcW w:w="5760" w:type="dxa"/>
          </w:tcPr>
          <w:p w14:paraId="0898B073" w14:textId="77777777" w:rsidR="00EE2365" w:rsidRPr="009B7292" w:rsidRDefault="00EE2365" w:rsidP="00157FC8">
            <w:pPr>
              <w:rPr>
                <w:sz w:val="24"/>
                <w:szCs w:val="24"/>
                <w:lang w:val="en-US"/>
              </w:rPr>
            </w:pPr>
          </w:p>
        </w:tc>
      </w:tr>
      <w:tr w:rsidR="00EE2365" w:rsidRPr="009B7292" w14:paraId="449948E9" w14:textId="77777777" w:rsidTr="2A37AEF5">
        <w:tc>
          <w:tcPr>
            <w:tcW w:w="846" w:type="dxa"/>
          </w:tcPr>
          <w:p w14:paraId="32B25639" w14:textId="26D027D6" w:rsidR="00EE2365" w:rsidRPr="009B7292" w:rsidRDefault="0081186D" w:rsidP="00157FC8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sz w:val="24"/>
                <w:szCs w:val="24"/>
                <w:lang w:val="en-US"/>
              </w:rPr>
              <w:t>8.1</w:t>
            </w:r>
          </w:p>
        </w:tc>
        <w:tc>
          <w:tcPr>
            <w:tcW w:w="2410" w:type="dxa"/>
          </w:tcPr>
          <w:p w14:paraId="7EA2962E" w14:textId="3049C35E" w:rsidR="00EE2365" w:rsidRPr="009B7292" w:rsidRDefault="00B510B5" w:rsidP="00157FC8">
            <w:pPr>
              <w:rPr>
                <w:sz w:val="24"/>
                <w:szCs w:val="24"/>
                <w:lang w:val="en-US"/>
              </w:rPr>
            </w:pPr>
            <w:r w:rsidRPr="009B7292">
              <w:rPr>
                <w:rFonts w:ascii="CIDFont+F3" w:hAnsi="CIDFont+F3" w:cs="CIDFont+F3"/>
                <w:sz w:val="24"/>
                <w:szCs w:val="24"/>
              </w:rPr>
              <w:t>Have the authors considered limitations in the synthesis?</w:t>
            </w:r>
          </w:p>
        </w:tc>
        <w:tc>
          <w:tcPr>
            <w:tcW w:w="5760" w:type="dxa"/>
          </w:tcPr>
          <w:p w14:paraId="7DAD34CE" w14:textId="2EBF6F25" w:rsidR="00A201FF" w:rsidRPr="009B7292" w:rsidRDefault="00A710A9" w:rsidP="00A201FF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A201FF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A201FF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old</w:t>
            </w:r>
            <w:r w:rsidR="00A201FF" w:rsidRPr="009B7292">
              <w:rPr>
                <w:rFonts w:ascii="CIDFont+F2" w:hAnsi="CIDFont+F2" w:cs="CIDFont+F2"/>
                <w:sz w:val="24"/>
                <w:szCs w:val="24"/>
              </w:rPr>
              <w:t>: An explicit section is devoted to the authors’ consideration of limitations of</w:t>
            </w:r>
            <w:r w:rsidR="00D9358F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A201FF" w:rsidRPr="009B7292">
              <w:rPr>
                <w:rFonts w:ascii="CIDFont+F2" w:hAnsi="CIDFont+F2" w:cs="CIDFont+F2"/>
                <w:sz w:val="24"/>
                <w:szCs w:val="24"/>
              </w:rPr>
              <w:t>their review including limitations of the primary data (available evidence), possible</w:t>
            </w:r>
            <w:r w:rsidR="00D9358F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A201FF" w:rsidRPr="009B7292">
              <w:rPr>
                <w:rFonts w:ascii="CIDFont+F2" w:hAnsi="CIDFont+F2" w:cs="CIDFont+F2"/>
                <w:sz w:val="24"/>
                <w:szCs w:val="24"/>
              </w:rPr>
              <w:t xml:space="preserve">sources of bias in the review process, conduct </w:t>
            </w:r>
            <w:r w:rsidR="00A201FF" w:rsidRPr="009B7292">
              <w:rPr>
                <w:rFonts w:ascii="CIDFont+F2" w:hAnsi="CIDFont+F2" w:cs="CIDFont+F2"/>
                <w:sz w:val="24"/>
                <w:szCs w:val="24"/>
              </w:rPr>
              <w:lastRenderedPageBreak/>
              <w:t>of the review process and</w:t>
            </w:r>
            <w:r w:rsidR="00D9358F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A201FF" w:rsidRPr="009B7292">
              <w:rPr>
                <w:rFonts w:ascii="CIDFont+F2" w:hAnsi="CIDFont+F2" w:cs="CIDFont+F2"/>
                <w:sz w:val="24"/>
                <w:szCs w:val="24"/>
              </w:rPr>
              <w:t>recommendations made for future syntheses and primary research.</w:t>
            </w:r>
          </w:p>
          <w:p w14:paraId="6BC6C399" w14:textId="4990869B" w:rsidR="00A201FF" w:rsidRPr="009B7292" w:rsidRDefault="00A710A9" w:rsidP="00A201FF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A201FF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A201FF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Green</w:t>
            </w:r>
            <w:r w:rsidR="00A201FF" w:rsidRPr="009B7292">
              <w:rPr>
                <w:rFonts w:ascii="CIDFont+F2" w:hAnsi="CIDFont+F2" w:cs="CIDFont+F2"/>
                <w:sz w:val="24"/>
                <w:szCs w:val="24"/>
              </w:rPr>
              <w:t>: An explicit section or identifiable passage of text is devoted to the authors’</w:t>
            </w:r>
            <w:r w:rsidR="00E71761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A201FF" w:rsidRPr="009B7292">
              <w:rPr>
                <w:rFonts w:ascii="CIDFont+F2" w:hAnsi="CIDFont+F2" w:cs="CIDFont+F2"/>
                <w:sz w:val="24"/>
                <w:szCs w:val="24"/>
              </w:rPr>
              <w:t>consideration of limitations of primary research/data and of conduct of the review</w:t>
            </w:r>
            <w:r w:rsidR="00E71761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A201FF" w:rsidRPr="009B7292">
              <w:rPr>
                <w:rFonts w:ascii="CIDFont+F2" w:hAnsi="CIDFont+F2" w:cs="CIDFont+F2"/>
                <w:sz w:val="24"/>
                <w:szCs w:val="24"/>
              </w:rPr>
              <w:t>process but does not consider all of the following: possible sources of bias in the</w:t>
            </w:r>
            <w:r w:rsidR="00E71761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A201FF" w:rsidRPr="009B7292">
              <w:rPr>
                <w:rFonts w:ascii="CIDFont+F2" w:hAnsi="CIDFont+F2" w:cs="CIDFont+F2"/>
                <w:sz w:val="24"/>
                <w:szCs w:val="24"/>
              </w:rPr>
              <w:t>review process, conduct of the review process and recommendations made for future</w:t>
            </w:r>
            <w:r w:rsidR="00E71761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A201FF" w:rsidRPr="009B7292">
              <w:rPr>
                <w:rFonts w:ascii="CIDFont+F2" w:hAnsi="CIDFont+F2" w:cs="CIDFont+F2"/>
                <w:sz w:val="24"/>
                <w:szCs w:val="24"/>
              </w:rPr>
              <w:t>syntheses and primary research.</w:t>
            </w:r>
          </w:p>
          <w:p w14:paraId="2674C475" w14:textId="455133B1" w:rsidR="00A201FF" w:rsidRPr="009B7292" w:rsidRDefault="00A710A9" w:rsidP="00A201FF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A201FF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A201FF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Amber</w:t>
            </w:r>
            <w:r w:rsidR="00A201FF" w:rsidRPr="009B7292">
              <w:rPr>
                <w:rFonts w:ascii="CIDFont+F2" w:hAnsi="CIDFont+F2" w:cs="CIDFont+F2"/>
                <w:sz w:val="24"/>
                <w:szCs w:val="24"/>
              </w:rPr>
              <w:t>: Some consideration of limitations is evident but not explicitly stated or not</w:t>
            </w:r>
            <w:r w:rsidR="00ED16DC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="00A201FF" w:rsidRPr="009B7292">
              <w:rPr>
                <w:rFonts w:ascii="CIDFont+F2" w:hAnsi="CIDFont+F2" w:cs="CIDFont+F2"/>
                <w:sz w:val="24"/>
                <w:szCs w:val="24"/>
              </w:rPr>
              <w:t>focus of specific section</w:t>
            </w:r>
          </w:p>
          <w:p w14:paraId="68A1711A" w14:textId="77777777" w:rsidR="00A201FF" w:rsidRPr="009B7292" w:rsidRDefault="00A201FF" w:rsidP="00A201FF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OR</w:t>
            </w:r>
          </w:p>
          <w:p w14:paraId="15A6FC50" w14:textId="3962EF86" w:rsidR="00A201FF" w:rsidRPr="009B7292" w:rsidRDefault="00A201FF" w:rsidP="00A201FF">
            <w:pPr>
              <w:autoSpaceDE w:val="0"/>
              <w:autoSpaceDN w:val="0"/>
              <w:adjustRightInd w:val="0"/>
              <w:rPr>
                <w:rFonts w:ascii="CIDFont+F2" w:hAnsi="CIDFont+F2" w:cs="CIDFont+F2"/>
                <w:sz w:val="24"/>
                <w:szCs w:val="24"/>
              </w:rPr>
            </w:pPr>
            <w:r w:rsidRPr="009B7292">
              <w:rPr>
                <w:rFonts w:ascii="CIDFont+F2" w:hAnsi="CIDFont+F2" w:cs="CIDFont+F2"/>
                <w:sz w:val="24"/>
                <w:szCs w:val="24"/>
              </w:rPr>
              <w:t>Consideration of limitations of the primary research included but limitations of the</w:t>
            </w:r>
            <w:r w:rsidR="00ED16DC" w:rsidRPr="009B7292">
              <w:rPr>
                <w:rFonts w:ascii="CIDFont+F2" w:hAnsi="CIDFont+F2" w:cs="CIDFont+F2"/>
                <w:sz w:val="24"/>
                <w:szCs w:val="24"/>
              </w:rPr>
              <w:t xml:space="preserve"> </w:t>
            </w:r>
            <w:r w:rsidRPr="009B7292">
              <w:rPr>
                <w:rFonts w:ascii="CIDFont+F2" w:hAnsi="CIDFont+F2" w:cs="CIDFont+F2"/>
                <w:sz w:val="24"/>
                <w:szCs w:val="24"/>
              </w:rPr>
              <w:t>conduct of the review not included.</w:t>
            </w:r>
          </w:p>
          <w:p w14:paraId="3E685BDF" w14:textId="64B2CA10" w:rsidR="00EE2365" w:rsidRPr="009B7292" w:rsidRDefault="00A710A9" w:rsidP="00A201FF">
            <w:pPr>
              <w:rPr>
                <w:b/>
                <w:bCs/>
                <w:sz w:val="24"/>
                <w:szCs w:val="24"/>
                <w:lang w:val="en-US"/>
              </w:rPr>
            </w:pPr>
            <w:r w:rsidRPr="009B7292">
              <w:rPr>
                <w:rFonts w:ascii="CIDFont+F4" w:hAnsi="CIDFont+F4" w:cs="CIDFont+F4"/>
                <w:sz w:val="40"/>
                <w:szCs w:val="40"/>
              </w:rPr>
              <w:t>-</w:t>
            </w:r>
            <w:r w:rsidR="00A201FF" w:rsidRPr="009B7292">
              <w:rPr>
                <w:rFonts w:ascii="CIDFont+F4" w:hAnsi="CIDFont+F4" w:cs="CIDFont+F4"/>
                <w:sz w:val="40"/>
                <w:szCs w:val="40"/>
              </w:rPr>
              <w:t xml:space="preserve"> </w:t>
            </w:r>
            <w:r w:rsidR="00A201FF" w:rsidRPr="009B7292">
              <w:rPr>
                <w:rFonts w:ascii="CIDFont+F2" w:hAnsi="CIDFont+F2" w:cs="CIDFont+F2"/>
                <w:b/>
                <w:bCs/>
                <w:sz w:val="24"/>
                <w:szCs w:val="24"/>
              </w:rPr>
              <w:t>Red</w:t>
            </w:r>
            <w:r w:rsidR="00A201FF" w:rsidRPr="009B7292">
              <w:rPr>
                <w:rFonts w:ascii="CIDFont+F2" w:hAnsi="CIDFont+F2" w:cs="CIDFont+F2"/>
                <w:sz w:val="24"/>
                <w:szCs w:val="24"/>
              </w:rPr>
              <w:t>: No evident consideration of limitations of primary data or review conduct.</w:t>
            </w:r>
          </w:p>
        </w:tc>
      </w:tr>
    </w:tbl>
    <w:p w14:paraId="60852D81" w14:textId="77777777" w:rsidR="00F468D9" w:rsidRPr="009B7292" w:rsidRDefault="00F468D9" w:rsidP="007A049A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sz w:val="24"/>
          <w:szCs w:val="24"/>
          <w:lang w:val="en-US"/>
        </w:rPr>
      </w:pPr>
    </w:p>
    <w:p w14:paraId="1186669A" w14:textId="1BCEB33F" w:rsidR="007A049A" w:rsidRPr="009B7292" w:rsidRDefault="00F468D9" w:rsidP="007A049A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sz w:val="24"/>
          <w:szCs w:val="24"/>
          <w:lang w:val="en-US"/>
        </w:rPr>
      </w:pPr>
      <w:r w:rsidRPr="009B7292">
        <w:rPr>
          <w:b/>
          <w:bCs/>
          <w:sz w:val="24"/>
          <w:szCs w:val="24"/>
          <w:lang w:val="en-US"/>
        </w:rPr>
        <w:t>Reference</w:t>
      </w:r>
      <w:r w:rsidR="007A049A" w:rsidRPr="009B7292">
        <w:rPr>
          <w:sz w:val="24"/>
          <w:szCs w:val="24"/>
          <w:lang w:val="en-US"/>
        </w:rPr>
        <w:fldChar w:fldCharType="begin" w:fldLock="1"/>
      </w:r>
      <w:r w:rsidR="007A049A" w:rsidRPr="009B7292">
        <w:rPr>
          <w:sz w:val="24"/>
          <w:szCs w:val="24"/>
          <w:lang w:val="en-US"/>
        </w:rPr>
        <w:instrText xml:space="preserve">ADDIN Mendeley Bibliography CSL_BIBLIOGRAPHY </w:instrText>
      </w:r>
      <w:r w:rsidR="007A049A" w:rsidRPr="009B7292">
        <w:rPr>
          <w:sz w:val="24"/>
          <w:szCs w:val="24"/>
          <w:lang w:val="en-US"/>
        </w:rPr>
        <w:fldChar w:fldCharType="separate"/>
      </w:r>
    </w:p>
    <w:p w14:paraId="11A02928" w14:textId="6223C696" w:rsidR="007A049A" w:rsidRPr="009B7292" w:rsidRDefault="007A049A" w:rsidP="007A049A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 w:val="24"/>
        </w:rPr>
      </w:pPr>
      <w:r w:rsidRPr="009B7292">
        <w:rPr>
          <w:rFonts w:ascii="Calibri" w:hAnsi="Calibri" w:cs="Calibri"/>
          <w:noProof/>
          <w:sz w:val="24"/>
          <w:szCs w:val="24"/>
        </w:rPr>
        <w:t xml:space="preserve">Woodcock, P., Pullin, A.S. &amp; Kaiser, M.J. 2014. Evaluating and improving the reliability of evidence syntheses in conservation and environmental science: a methodology. </w:t>
      </w:r>
      <w:r w:rsidRPr="009B7292">
        <w:rPr>
          <w:rFonts w:ascii="Calibri" w:hAnsi="Calibri" w:cs="Calibri"/>
          <w:i/>
          <w:iCs/>
          <w:noProof/>
          <w:sz w:val="24"/>
          <w:szCs w:val="24"/>
        </w:rPr>
        <w:t>Biol. Conserv.</w:t>
      </w:r>
      <w:r w:rsidRPr="009B7292">
        <w:rPr>
          <w:rFonts w:ascii="Calibri" w:hAnsi="Calibri" w:cs="Calibri"/>
          <w:noProof/>
          <w:sz w:val="24"/>
          <w:szCs w:val="24"/>
        </w:rPr>
        <w:t xml:space="preserve"> </w:t>
      </w:r>
      <w:r w:rsidRPr="009B7292">
        <w:rPr>
          <w:rFonts w:ascii="Calibri" w:hAnsi="Calibri" w:cs="Calibri"/>
          <w:b/>
          <w:bCs/>
          <w:noProof/>
          <w:sz w:val="24"/>
          <w:szCs w:val="24"/>
        </w:rPr>
        <w:t>176</w:t>
      </w:r>
      <w:r w:rsidRPr="009B7292">
        <w:rPr>
          <w:rFonts w:ascii="Calibri" w:hAnsi="Calibri" w:cs="Calibri"/>
          <w:noProof/>
          <w:sz w:val="24"/>
          <w:szCs w:val="24"/>
        </w:rPr>
        <w:t>: 54–62. Elsevier.</w:t>
      </w:r>
    </w:p>
    <w:p w14:paraId="67204F77" w14:textId="48578F5D" w:rsidR="00157FC8" w:rsidRPr="00157FC8" w:rsidRDefault="007A049A" w:rsidP="007A049A">
      <w:pPr>
        <w:rPr>
          <w:sz w:val="24"/>
          <w:szCs w:val="24"/>
          <w:lang w:val="en-US"/>
        </w:rPr>
      </w:pPr>
      <w:r w:rsidRPr="009B7292">
        <w:rPr>
          <w:sz w:val="24"/>
          <w:szCs w:val="24"/>
          <w:lang w:val="en-US"/>
        </w:rPr>
        <w:fldChar w:fldCharType="end"/>
      </w:r>
    </w:p>
    <w:sectPr w:rsidR="00157FC8" w:rsidRPr="00157FC8" w:rsidSect="009B72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IDFont+F4">
    <w:altName w:val="Calibri"/>
    <w:charset w:val="00"/>
    <w:family w:val="auto"/>
    <w:pitch w:val="default"/>
    <w:sig w:usb0="00000003" w:usb1="00000000" w:usb2="00000000" w:usb3="00000000" w:csb0="00000001" w:csb1="00000000"/>
  </w:font>
  <w:font w:name="CIDFont+F2">
    <w:altName w:val="Calibri"/>
    <w:charset w:val="00"/>
    <w:family w:val="auto"/>
    <w:pitch w:val="default"/>
    <w:sig w:usb0="00000003" w:usb1="00000000" w:usb2="00000000" w:usb3="00000000" w:csb0="00000001" w:csb1="00000000"/>
  </w:font>
  <w:font w:name="CIDFont+F3">
    <w:altName w:val="Calibri"/>
    <w:charset w:val="00"/>
    <w:family w:val="auto"/>
    <w:pitch w:val="default"/>
    <w:sig w:usb0="00000003" w:usb1="00000000" w:usb2="00000000" w:usb3="00000000" w:csb0="00000001" w:csb1="00000000"/>
  </w:font>
  <w:font w:name="CIDFont+F7">
    <w:altName w:val="Calibri"/>
    <w:charset w:val="00"/>
    <w:family w:val="auto"/>
    <w:pitch w:val="default"/>
    <w:sig w:usb0="00000003" w:usb1="00000000" w:usb2="00000000" w:usb3="00000000" w:csb0="00000001" w:csb1="00000000"/>
  </w:font>
  <w:font w:name="CIDFont+F6">
    <w:altName w:val="Calibri"/>
    <w:charset w:val="00"/>
    <w:family w:val="auto"/>
    <w:pitch w:val="default"/>
    <w:sig w:usb0="00000003" w:usb1="00000000" w:usb2="00000000" w:usb3="00000000" w:csb0="00000001" w:csb1="00000000"/>
  </w:font>
  <w:font w:name="CIDFont+F1">
    <w:altName w:val="Calibri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C774AE"/>
    <w:multiLevelType w:val="hybridMultilevel"/>
    <w:tmpl w:val="0D0E248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3F02D9"/>
    <w:multiLevelType w:val="hybridMultilevel"/>
    <w:tmpl w:val="176A7B9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A45E82"/>
    <w:multiLevelType w:val="hybridMultilevel"/>
    <w:tmpl w:val="003A1B1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822EB5"/>
    <w:multiLevelType w:val="multilevel"/>
    <w:tmpl w:val="12547B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4E06067A"/>
    <w:multiLevelType w:val="hybridMultilevel"/>
    <w:tmpl w:val="AE46681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FC8"/>
    <w:rsid w:val="000266A3"/>
    <w:rsid w:val="00030A67"/>
    <w:rsid w:val="000404B0"/>
    <w:rsid w:val="00046A1D"/>
    <w:rsid w:val="0005487D"/>
    <w:rsid w:val="00062161"/>
    <w:rsid w:val="00074B1A"/>
    <w:rsid w:val="00087256"/>
    <w:rsid w:val="000A1780"/>
    <w:rsid w:val="000B4436"/>
    <w:rsid w:val="000B7E2F"/>
    <w:rsid w:val="000C271D"/>
    <w:rsid w:val="000C54DB"/>
    <w:rsid w:val="00103707"/>
    <w:rsid w:val="0012636C"/>
    <w:rsid w:val="00157FC8"/>
    <w:rsid w:val="00167FBB"/>
    <w:rsid w:val="00183C5A"/>
    <w:rsid w:val="00194CFB"/>
    <w:rsid w:val="001A5CB9"/>
    <w:rsid w:val="001E4BBA"/>
    <w:rsid w:val="002603BC"/>
    <w:rsid w:val="002732C2"/>
    <w:rsid w:val="00274C20"/>
    <w:rsid w:val="00281584"/>
    <w:rsid w:val="00292A0E"/>
    <w:rsid w:val="002950CC"/>
    <w:rsid w:val="002D07BD"/>
    <w:rsid w:val="002D4D1C"/>
    <w:rsid w:val="00310402"/>
    <w:rsid w:val="00331B0F"/>
    <w:rsid w:val="0035771F"/>
    <w:rsid w:val="00381540"/>
    <w:rsid w:val="003B206C"/>
    <w:rsid w:val="003B2A12"/>
    <w:rsid w:val="003E1491"/>
    <w:rsid w:val="003F08C5"/>
    <w:rsid w:val="003F2BF4"/>
    <w:rsid w:val="003F3DF5"/>
    <w:rsid w:val="00421EE9"/>
    <w:rsid w:val="00436E84"/>
    <w:rsid w:val="004632AC"/>
    <w:rsid w:val="00485567"/>
    <w:rsid w:val="004965B1"/>
    <w:rsid w:val="004A14A5"/>
    <w:rsid w:val="004A4893"/>
    <w:rsid w:val="004B5C1B"/>
    <w:rsid w:val="004C10F5"/>
    <w:rsid w:val="004C505C"/>
    <w:rsid w:val="004E1CA9"/>
    <w:rsid w:val="004F4568"/>
    <w:rsid w:val="00503991"/>
    <w:rsid w:val="00505D8F"/>
    <w:rsid w:val="005267C0"/>
    <w:rsid w:val="00554AA2"/>
    <w:rsid w:val="005633E2"/>
    <w:rsid w:val="005717AB"/>
    <w:rsid w:val="005761AA"/>
    <w:rsid w:val="005775E0"/>
    <w:rsid w:val="00581900"/>
    <w:rsid w:val="005B1649"/>
    <w:rsid w:val="005C0A0A"/>
    <w:rsid w:val="005D5356"/>
    <w:rsid w:val="005F27B4"/>
    <w:rsid w:val="00606D9F"/>
    <w:rsid w:val="006077CE"/>
    <w:rsid w:val="00626AF9"/>
    <w:rsid w:val="00656C00"/>
    <w:rsid w:val="006716D5"/>
    <w:rsid w:val="006764BB"/>
    <w:rsid w:val="00691216"/>
    <w:rsid w:val="006A6351"/>
    <w:rsid w:val="006B5F5A"/>
    <w:rsid w:val="006C1D61"/>
    <w:rsid w:val="00704677"/>
    <w:rsid w:val="007060B8"/>
    <w:rsid w:val="00713C20"/>
    <w:rsid w:val="00725977"/>
    <w:rsid w:val="00736637"/>
    <w:rsid w:val="00747648"/>
    <w:rsid w:val="0076406C"/>
    <w:rsid w:val="00771451"/>
    <w:rsid w:val="007A049A"/>
    <w:rsid w:val="007A72E4"/>
    <w:rsid w:val="007C5FA1"/>
    <w:rsid w:val="0081186D"/>
    <w:rsid w:val="008154E2"/>
    <w:rsid w:val="00825654"/>
    <w:rsid w:val="0082726F"/>
    <w:rsid w:val="00846920"/>
    <w:rsid w:val="00852FC7"/>
    <w:rsid w:val="00855FAE"/>
    <w:rsid w:val="00863CCA"/>
    <w:rsid w:val="00880E18"/>
    <w:rsid w:val="0088234D"/>
    <w:rsid w:val="008A18BF"/>
    <w:rsid w:val="008A4A11"/>
    <w:rsid w:val="008E4DE2"/>
    <w:rsid w:val="00913E45"/>
    <w:rsid w:val="00930926"/>
    <w:rsid w:val="00935C54"/>
    <w:rsid w:val="00980536"/>
    <w:rsid w:val="009830CC"/>
    <w:rsid w:val="009B7292"/>
    <w:rsid w:val="009D2AD1"/>
    <w:rsid w:val="009D46F7"/>
    <w:rsid w:val="009D6234"/>
    <w:rsid w:val="00A201FF"/>
    <w:rsid w:val="00A22D0E"/>
    <w:rsid w:val="00A41326"/>
    <w:rsid w:val="00A44A02"/>
    <w:rsid w:val="00A44FA3"/>
    <w:rsid w:val="00A50BD0"/>
    <w:rsid w:val="00A710A9"/>
    <w:rsid w:val="00AA542A"/>
    <w:rsid w:val="00AE031D"/>
    <w:rsid w:val="00AE5C12"/>
    <w:rsid w:val="00AF3858"/>
    <w:rsid w:val="00B041F0"/>
    <w:rsid w:val="00B32458"/>
    <w:rsid w:val="00B414FD"/>
    <w:rsid w:val="00B510B5"/>
    <w:rsid w:val="00B51CCE"/>
    <w:rsid w:val="00B52DFA"/>
    <w:rsid w:val="00B70418"/>
    <w:rsid w:val="00B721AF"/>
    <w:rsid w:val="00B758DA"/>
    <w:rsid w:val="00BA1C38"/>
    <w:rsid w:val="00BB7A22"/>
    <w:rsid w:val="00BC3AD6"/>
    <w:rsid w:val="00BD6F83"/>
    <w:rsid w:val="00BF4E22"/>
    <w:rsid w:val="00BF6CC5"/>
    <w:rsid w:val="00C1377C"/>
    <w:rsid w:val="00C24142"/>
    <w:rsid w:val="00C8381C"/>
    <w:rsid w:val="00CB6393"/>
    <w:rsid w:val="00CE0D19"/>
    <w:rsid w:val="00D107F3"/>
    <w:rsid w:val="00D12906"/>
    <w:rsid w:val="00D349F8"/>
    <w:rsid w:val="00D53372"/>
    <w:rsid w:val="00D54635"/>
    <w:rsid w:val="00D81103"/>
    <w:rsid w:val="00D86FB7"/>
    <w:rsid w:val="00D91284"/>
    <w:rsid w:val="00D9358F"/>
    <w:rsid w:val="00DB57D2"/>
    <w:rsid w:val="00DB6A61"/>
    <w:rsid w:val="00DC2F09"/>
    <w:rsid w:val="00DD0399"/>
    <w:rsid w:val="00DD67A5"/>
    <w:rsid w:val="00DD75B3"/>
    <w:rsid w:val="00DE769A"/>
    <w:rsid w:val="00E2352B"/>
    <w:rsid w:val="00E23934"/>
    <w:rsid w:val="00E6288B"/>
    <w:rsid w:val="00E71761"/>
    <w:rsid w:val="00E855CA"/>
    <w:rsid w:val="00EA6A60"/>
    <w:rsid w:val="00EC26E0"/>
    <w:rsid w:val="00ED16DC"/>
    <w:rsid w:val="00ED1E0E"/>
    <w:rsid w:val="00EE2365"/>
    <w:rsid w:val="00F34FBA"/>
    <w:rsid w:val="00F468D9"/>
    <w:rsid w:val="00F46D34"/>
    <w:rsid w:val="00F563BA"/>
    <w:rsid w:val="00F85FA3"/>
    <w:rsid w:val="00FB2330"/>
    <w:rsid w:val="00FC0127"/>
    <w:rsid w:val="00FD1DB2"/>
    <w:rsid w:val="00FD5303"/>
    <w:rsid w:val="00FF2833"/>
    <w:rsid w:val="06C31FA6"/>
    <w:rsid w:val="1325F0C9"/>
    <w:rsid w:val="22940725"/>
    <w:rsid w:val="22B4BC63"/>
    <w:rsid w:val="25384062"/>
    <w:rsid w:val="2A37AEF5"/>
    <w:rsid w:val="2F5A0D58"/>
    <w:rsid w:val="34149224"/>
    <w:rsid w:val="691F7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B559C"/>
  <w15:chartTrackingRefBased/>
  <w15:docId w15:val="{44740313-2177-4670-8273-461B35705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2D0E"/>
    <w:pPr>
      <w:ind w:left="720"/>
      <w:contextualSpacing/>
    </w:pPr>
  </w:style>
  <w:style w:type="table" w:styleId="TableGrid">
    <w:name w:val="Table Grid"/>
    <w:basedOn w:val="TableNormal"/>
    <w:uiPriority w:val="39"/>
    <w:rsid w:val="00EE23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C10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0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0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0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0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0F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129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862AAD-3250-450B-AAB5-5065653D0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459</Words>
  <Characters>19722</Characters>
  <Application>Microsoft Office Word</Application>
  <DocSecurity>0</DocSecurity>
  <Lines>164</Lines>
  <Paragraphs>46</Paragraphs>
  <ScaleCrop>false</ScaleCrop>
  <Company/>
  <LinksUpToDate>false</LinksUpToDate>
  <CharactersWithSpaces>23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Macartney</dc:creator>
  <cp:keywords/>
  <dc:description/>
  <cp:lastModifiedBy>Sangeetha Nanda Gopal</cp:lastModifiedBy>
  <cp:revision>4</cp:revision>
  <dcterms:created xsi:type="dcterms:W3CDTF">2022-06-17T00:47:00Z</dcterms:created>
  <dcterms:modified xsi:type="dcterms:W3CDTF">2022-11-09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b8420c0-3e38-311a-bc25-efe2135b8179</vt:lpwstr>
  </property>
  <property fmtid="{D5CDD505-2E9C-101B-9397-08002B2CF9AE}" pid="4" name="Mendeley Citation Style_1">
    <vt:lpwstr>http://www.zotero.org/styles/journal-of-evolutionary-biology</vt:lpwstr>
  </property>
</Properties>
</file>